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61BCC" w14:textId="33B14C1D" w:rsidR="00962150" w:rsidRPr="00962150" w:rsidRDefault="00962150" w:rsidP="00962150">
      <w:pPr>
        <w:rPr>
          <w:rFonts w:ascii="Times" w:hAnsi="Times"/>
          <w:sz w:val="28"/>
          <w:szCs w:val="28"/>
        </w:rPr>
      </w:pPr>
      <w:r w:rsidRPr="00962150">
        <w:rPr>
          <w:rFonts w:ascii="Times" w:hAnsi="Times"/>
          <w:sz w:val="28"/>
          <w:szCs w:val="28"/>
        </w:rPr>
        <w:t xml:space="preserve">Appendix: </w:t>
      </w:r>
      <w:r w:rsidRPr="00962150">
        <w:rPr>
          <w:rFonts w:ascii="Times" w:hAnsi="Times"/>
          <w:b/>
          <w:sz w:val="28"/>
          <w:szCs w:val="28"/>
        </w:rPr>
        <w:t xml:space="preserve">Hepatitis Delta Virus Infection in </w:t>
      </w:r>
      <w:proofErr w:type="spellStart"/>
      <w:r w:rsidR="001D40D2">
        <w:rPr>
          <w:rFonts w:ascii="Times" w:hAnsi="Times"/>
          <w:b/>
          <w:sz w:val="28"/>
          <w:szCs w:val="28"/>
          <w:lang w:val="tr-TR"/>
        </w:rPr>
        <w:t>Turkey</w:t>
      </w:r>
      <w:proofErr w:type="spellEnd"/>
      <w:r w:rsidRPr="00962150">
        <w:rPr>
          <w:rFonts w:ascii="Times" w:hAnsi="Times"/>
          <w:b/>
          <w:sz w:val="28"/>
          <w:szCs w:val="28"/>
        </w:rPr>
        <w:t>: A Meta-Analysis of Prevalence</w:t>
      </w:r>
      <w:r w:rsidRPr="00962150">
        <w:rPr>
          <w:rFonts w:ascii="Times" w:hAnsi="Times"/>
          <w:sz w:val="28"/>
          <w:szCs w:val="28"/>
        </w:rPr>
        <w:t xml:space="preserve">  </w:t>
      </w:r>
      <w:bookmarkStart w:id="0" w:name="_GoBack"/>
      <w:bookmarkEnd w:id="0"/>
    </w:p>
    <w:p w14:paraId="64551EB3" w14:textId="77777777" w:rsidR="00962150" w:rsidRDefault="00962150">
      <w:pPr>
        <w:rPr>
          <w:rFonts w:ascii="Times" w:hAnsi="Times"/>
        </w:rPr>
      </w:pPr>
    </w:p>
    <w:p w14:paraId="7BCC11E1" w14:textId="77777777" w:rsidR="0071296C" w:rsidRDefault="0071296C">
      <w:pPr>
        <w:rPr>
          <w:rFonts w:ascii="Times" w:hAnsi="Times"/>
        </w:rPr>
      </w:pPr>
    </w:p>
    <w:p w14:paraId="30879EB5" w14:textId="47CF6E6C" w:rsidR="00962150" w:rsidRPr="0071296C" w:rsidRDefault="0071296C">
      <w:pPr>
        <w:rPr>
          <w:rFonts w:ascii="Times" w:hAnsi="Times"/>
          <w:b/>
          <w:color w:val="0070C0"/>
        </w:rPr>
      </w:pPr>
      <w:r w:rsidRPr="0071296C">
        <w:rPr>
          <w:rFonts w:ascii="Times" w:hAnsi="Times"/>
          <w:b/>
          <w:color w:val="0070C0"/>
        </w:rPr>
        <w:t>Contents</w:t>
      </w:r>
    </w:p>
    <w:p w14:paraId="66A67097" w14:textId="77777777" w:rsidR="005615ED" w:rsidRDefault="005021A9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TOC \o "1-3" \h \z </w:instrText>
      </w:r>
      <w:r>
        <w:rPr>
          <w:rFonts w:ascii="Times" w:hAnsi="Times"/>
        </w:rPr>
        <w:fldChar w:fldCharType="separate"/>
      </w:r>
      <w:hyperlink w:anchor="_Toc148463567" w:history="1">
        <w:r w:rsidR="005615ED" w:rsidRPr="00197DAD">
          <w:rPr>
            <w:rStyle w:val="Hyperlink"/>
            <w:rFonts w:ascii="Times" w:hAnsi="Times"/>
            <w:noProof/>
          </w:rPr>
          <w:t>Appendix 1: Included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67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2</w:t>
        </w:r>
        <w:r w:rsidR="005615ED">
          <w:rPr>
            <w:noProof/>
            <w:webHidden/>
          </w:rPr>
          <w:fldChar w:fldCharType="end"/>
        </w:r>
      </w:hyperlink>
    </w:p>
    <w:p w14:paraId="1A3A3FE7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68" w:history="1">
        <w:r w:rsidR="005615ED" w:rsidRPr="00197DAD">
          <w:rPr>
            <w:rStyle w:val="Hyperlink"/>
            <w:rFonts w:ascii="Times" w:hAnsi="Times"/>
            <w:noProof/>
          </w:rPr>
          <w:t>Appendix Table 1. Health States Quality Index Variabl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68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6</w:t>
        </w:r>
        <w:r w:rsidR="005615ED">
          <w:rPr>
            <w:noProof/>
            <w:webHidden/>
          </w:rPr>
          <w:fldChar w:fldCharType="end"/>
        </w:r>
      </w:hyperlink>
    </w:p>
    <w:p w14:paraId="47B23BBD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69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2. Quality Effects Score for Each Study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69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7</w:t>
        </w:r>
        <w:r w:rsidR="005615ED">
          <w:rPr>
            <w:noProof/>
            <w:webHidden/>
          </w:rPr>
          <w:fldChar w:fldCharType="end"/>
        </w:r>
      </w:hyperlink>
    </w:p>
    <w:p w14:paraId="1BAA8BB1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0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3.  Random Effects Model Output for Inpatient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0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9</w:t>
        </w:r>
        <w:r w:rsidR="005615ED">
          <w:rPr>
            <w:noProof/>
            <w:webHidden/>
          </w:rPr>
          <w:fldChar w:fldCharType="end"/>
        </w:r>
      </w:hyperlink>
    </w:p>
    <w:p w14:paraId="78BDCA75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1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4. Random Effects Model Sensitivity for Inpatient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1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10</w:t>
        </w:r>
        <w:r w:rsidR="005615ED">
          <w:rPr>
            <w:noProof/>
            <w:webHidden/>
          </w:rPr>
          <w:fldChar w:fldCharType="end"/>
        </w:r>
      </w:hyperlink>
    </w:p>
    <w:p w14:paraId="240CDD72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2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5. Quality Effects Model for Inpatient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2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11</w:t>
        </w:r>
        <w:r w:rsidR="005615ED">
          <w:rPr>
            <w:noProof/>
            <w:webHidden/>
          </w:rPr>
          <w:fldChar w:fldCharType="end"/>
        </w:r>
      </w:hyperlink>
    </w:p>
    <w:p w14:paraId="1C982A78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3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6. Quality Effects Model Sensitivity for Inpatient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3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12</w:t>
        </w:r>
        <w:r w:rsidR="005615ED">
          <w:rPr>
            <w:noProof/>
            <w:webHidden/>
          </w:rPr>
          <w:fldChar w:fldCharType="end"/>
        </w:r>
      </w:hyperlink>
    </w:p>
    <w:p w14:paraId="14A1FF16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4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7. Random Effects Model Output for Outpatient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4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13</w:t>
        </w:r>
        <w:r w:rsidR="005615ED">
          <w:rPr>
            <w:noProof/>
            <w:webHidden/>
          </w:rPr>
          <w:fldChar w:fldCharType="end"/>
        </w:r>
      </w:hyperlink>
    </w:p>
    <w:p w14:paraId="25C39907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5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8. Random Effects Model Sensitivity for Outpatient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5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16</w:t>
        </w:r>
        <w:r w:rsidR="005615ED">
          <w:rPr>
            <w:noProof/>
            <w:webHidden/>
          </w:rPr>
          <w:fldChar w:fldCharType="end"/>
        </w:r>
      </w:hyperlink>
    </w:p>
    <w:p w14:paraId="5BD2778F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6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9. Quality Effects Model Output for Outpatient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6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18</w:t>
        </w:r>
        <w:r w:rsidR="005615ED">
          <w:rPr>
            <w:noProof/>
            <w:webHidden/>
          </w:rPr>
          <w:fldChar w:fldCharType="end"/>
        </w:r>
      </w:hyperlink>
    </w:p>
    <w:p w14:paraId="344196DF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7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10. Quality Effects Model Sensitivity Output for Outpatient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7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21</w:t>
        </w:r>
        <w:r w:rsidR="005615ED">
          <w:rPr>
            <w:noProof/>
            <w:webHidden/>
          </w:rPr>
          <w:fldChar w:fldCharType="end"/>
        </w:r>
      </w:hyperlink>
    </w:p>
    <w:p w14:paraId="5345AE65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8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11. Random Effects Model Output for Blood Donor and Serosurvey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8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23</w:t>
        </w:r>
        <w:r w:rsidR="005615ED">
          <w:rPr>
            <w:noProof/>
            <w:webHidden/>
          </w:rPr>
          <w:fldChar w:fldCharType="end"/>
        </w:r>
      </w:hyperlink>
    </w:p>
    <w:p w14:paraId="33403A2D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79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12. Sensitivity Analysis per Study for Blood Donor and Serosurvey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79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24</w:t>
        </w:r>
        <w:r w:rsidR="005615ED">
          <w:rPr>
            <w:noProof/>
            <w:webHidden/>
          </w:rPr>
          <w:fldChar w:fldCharType="end"/>
        </w:r>
      </w:hyperlink>
    </w:p>
    <w:p w14:paraId="42048FE3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80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13. Quality Effects Model Output for Blood Donor and Serosurvey Studie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80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25</w:t>
        </w:r>
        <w:r w:rsidR="005615ED">
          <w:rPr>
            <w:noProof/>
            <w:webHidden/>
          </w:rPr>
          <w:fldChar w:fldCharType="end"/>
        </w:r>
      </w:hyperlink>
    </w:p>
    <w:p w14:paraId="4410D281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81" w:history="1">
        <w:r w:rsidR="005615ED" w:rsidRPr="00197DAD">
          <w:rPr>
            <w:rStyle w:val="Hyperlink"/>
            <w:rFonts w:ascii="Times New Roman" w:hAnsi="Times New Roman"/>
            <w:noProof/>
          </w:rPr>
          <w:t>Appendix Table 14. Quality Effects Model Blood Donor and Serosurvey Studies Sensitivity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81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26</w:t>
        </w:r>
        <w:r w:rsidR="005615ED">
          <w:rPr>
            <w:noProof/>
            <w:webHidden/>
          </w:rPr>
          <w:fldChar w:fldCharType="end"/>
        </w:r>
      </w:hyperlink>
    </w:p>
    <w:p w14:paraId="54686CF0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82" w:history="1">
        <w:r w:rsidR="005615ED" w:rsidRPr="00197DAD">
          <w:rPr>
            <w:rStyle w:val="Hyperlink"/>
            <w:rFonts w:ascii="Times New Roman" w:hAnsi="Times New Roman"/>
            <w:noProof/>
          </w:rPr>
          <w:t>Appendix Figure 1: DOI plot for the inpatient studies to assess the impact of individual studies on the overall estimate of effect size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82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27</w:t>
        </w:r>
        <w:r w:rsidR="005615ED">
          <w:rPr>
            <w:noProof/>
            <w:webHidden/>
          </w:rPr>
          <w:fldChar w:fldCharType="end"/>
        </w:r>
      </w:hyperlink>
    </w:p>
    <w:p w14:paraId="4528175E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83" w:history="1">
        <w:r w:rsidR="005615ED" w:rsidRPr="00197DAD">
          <w:rPr>
            <w:rStyle w:val="Hyperlink"/>
            <w:rFonts w:ascii="Times New Roman" w:hAnsi="Times New Roman"/>
            <w:noProof/>
          </w:rPr>
          <w:t>Appendix Figure 2: Funnel plot for the inpatient studies to assess the presence of publication bia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83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28</w:t>
        </w:r>
        <w:r w:rsidR="005615ED">
          <w:rPr>
            <w:noProof/>
            <w:webHidden/>
          </w:rPr>
          <w:fldChar w:fldCharType="end"/>
        </w:r>
      </w:hyperlink>
    </w:p>
    <w:p w14:paraId="2E15455F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84" w:history="1">
        <w:r w:rsidR="005615ED" w:rsidRPr="00197DAD">
          <w:rPr>
            <w:rStyle w:val="Hyperlink"/>
            <w:rFonts w:ascii="Times New Roman" w:hAnsi="Times New Roman"/>
            <w:noProof/>
          </w:rPr>
          <w:t>Appendix Figure 3: DOI plot for the outpatient studies to assess the impact of individual studies on the overall estimate of effect size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84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29</w:t>
        </w:r>
        <w:r w:rsidR="005615ED">
          <w:rPr>
            <w:noProof/>
            <w:webHidden/>
          </w:rPr>
          <w:fldChar w:fldCharType="end"/>
        </w:r>
      </w:hyperlink>
    </w:p>
    <w:p w14:paraId="01130749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85" w:history="1">
        <w:r w:rsidR="005615ED" w:rsidRPr="00197DAD">
          <w:rPr>
            <w:rStyle w:val="Hyperlink"/>
            <w:rFonts w:ascii="Times New Roman" w:hAnsi="Times New Roman"/>
            <w:noProof/>
          </w:rPr>
          <w:t>Appendix Figure 2: Funnel plot for the inpatient studies to assess the presence of publication bia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85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30</w:t>
        </w:r>
        <w:r w:rsidR="005615ED">
          <w:rPr>
            <w:noProof/>
            <w:webHidden/>
          </w:rPr>
          <w:fldChar w:fldCharType="end"/>
        </w:r>
      </w:hyperlink>
    </w:p>
    <w:p w14:paraId="520B30B8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86" w:history="1">
        <w:r w:rsidR="005615ED" w:rsidRPr="00197DAD">
          <w:rPr>
            <w:rStyle w:val="Hyperlink"/>
            <w:rFonts w:ascii="Times New Roman" w:hAnsi="Times New Roman"/>
            <w:noProof/>
          </w:rPr>
          <w:t>Appendix Figure 5: DOI plot for the blood donor and serosurvey studies to assess the impact of individual studies on the overall estimate of effect size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86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31</w:t>
        </w:r>
        <w:r w:rsidR="005615ED">
          <w:rPr>
            <w:noProof/>
            <w:webHidden/>
          </w:rPr>
          <w:fldChar w:fldCharType="end"/>
        </w:r>
      </w:hyperlink>
    </w:p>
    <w:p w14:paraId="1258DB57" w14:textId="77777777" w:rsidR="005615ED" w:rsidRDefault="0019053C">
      <w:pPr>
        <w:pStyle w:val="TOC1"/>
        <w:tabs>
          <w:tab w:val="right" w:leader="dot" w:pos="12950"/>
        </w:tabs>
        <w:rPr>
          <w:rFonts w:asciiTheme="minorHAnsi" w:eastAsiaTheme="minorEastAsia" w:hAnsiTheme="minorHAnsi" w:cstheme="minorBidi"/>
          <w:b w:val="0"/>
          <w:bCs w:val="0"/>
          <w:noProof/>
          <w:color w:val="auto"/>
        </w:rPr>
      </w:pPr>
      <w:hyperlink w:anchor="_Toc148463587" w:history="1">
        <w:r w:rsidR="005615ED" w:rsidRPr="00197DAD">
          <w:rPr>
            <w:rStyle w:val="Hyperlink"/>
            <w:rFonts w:ascii="Times New Roman" w:hAnsi="Times New Roman"/>
            <w:noProof/>
          </w:rPr>
          <w:t>Appendix Figure 6: Funnel plot for the blood donor and serosurvey studies to assess the presence of publication bias</w:t>
        </w:r>
        <w:r w:rsidR="005615ED">
          <w:rPr>
            <w:noProof/>
            <w:webHidden/>
          </w:rPr>
          <w:tab/>
        </w:r>
        <w:r w:rsidR="005615ED">
          <w:rPr>
            <w:noProof/>
            <w:webHidden/>
          </w:rPr>
          <w:fldChar w:fldCharType="begin"/>
        </w:r>
        <w:r w:rsidR="005615ED">
          <w:rPr>
            <w:noProof/>
            <w:webHidden/>
          </w:rPr>
          <w:instrText xml:space="preserve"> PAGEREF _Toc148463587 \h </w:instrText>
        </w:r>
        <w:r w:rsidR="005615ED">
          <w:rPr>
            <w:noProof/>
            <w:webHidden/>
          </w:rPr>
        </w:r>
        <w:r w:rsidR="005615ED">
          <w:rPr>
            <w:noProof/>
            <w:webHidden/>
          </w:rPr>
          <w:fldChar w:fldCharType="separate"/>
        </w:r>
        <w:r w:rsidR="00EE7E45">
          <w:rPr>
            <w:noProof/>
            <w:webHidden/>
          </w:rPr>
          <w:t>32</w:t>
        </w:r>
        <w:r w:rsidR="005615ED">
          <w:rPr>
            <w:noProof/>
            <w:webHidden/>
          </w:rPr>
          <w:fldChar w:fldCharType="end"/>
        </w:r>
      </w:hyperlink>
    </w:p>
    <w:p w14:paraId="64FBEFD9" w14:textId="77777777" w:rsidR="00C25949" w:rsidRDefault="005021A9">
      <w:pPr>
        <w:rPr>
          <w:rFonts w:ascii="Times" w:hAnsi="Times"/>
        </w:rPr>
      </w:pPr>
      <w:r>
        <w:rPr>
          <w:rFonts w:ascii="Times" w:hAnsi="Times"/>
        </w:rPr>
        <w:fldChar w:fldCharType="end"/>
      </w:r>
    </w:p>
    <w:p w14:paraId="302D4E85" w14:textId="77777777" w:rsidR="00C25949" w:rsidRDefault="00C25949">
      <w:pPr>
        <w:rPr>
          <w:rFonts w:ascii="Times" w:hAnsi="Times"/>
        </w:rPr>
      </w:pPr>
    </w:p>
    <w:p w14:paraId="37F7D0F8" w14:textId="166AEE67" w:rsidR="007E6C2B" w:rsidRPr="00DF59E2" w:rsidRDefault="007E6C2B" w:rsidP="00E62EF7">
      <w:pPr>
        <w:pStyle w:val="Heading1"/>
        <w:rPr>
          <w:rFonts w:ascii="Times" w:hAnsi="Times"/>
          <w:sz w:val="28"/>
          <w:szCs w:val="28"/>
        </w:rPr>
      </w:pPr>
      <w:bookmarkStart w:id="1" w:name="_Toc148463567"/>
      <w:r w:rsidRPr="00DF59E2">
        <w:rPr>
          <w:rFonts w:ascii="Times" w:hAnsi="Times"/>
          <w:sz w:val="28"/>
          <w:szCs w:val="28"/>
        </w:rPr>
        <w:t xml:space="preserve">Appendix </w:t>
      </w:r>
      <w:r w:rsidR="001B163A" w:rsidRPr="00DF59E2">
        <w:rPr>
          <w:rFonts w:ascii="Times" w:hAnsi="Times"/>
          <w:sz w:val="28"/>
          <w:szCs w:val="28"/>
        </w:rPr>
        <w:t>1: Included studies</w:t>
      </w:r>
      <w:bookmarkEnd w:id="1"/>
      <w:r w:rsidR="001B163A" w:rsidRPr="00DF59E2">
        <w:rPr>
          <w:rFonts w:ascii="Times" w:hAnsi="Times"/>
          <w:sz w:val="28"/>
          <w:szCs w:val="28"/>
        </w:rPr>
        <w:t xml:space="preserve"> </w:t>
      </w:r>
    </w:p>
    <w:p w14:paraId="00C81219" w14:textId="3F717DA0" w:rsidR="001B163A" w:rsidRPr="003E50AF" w:rsidRDefault="001B163A" w:rsidP="001B163A">
      <w:pPr>
        <w:rPr>
          <w:b/>
        </w:rPr>
      </w:pPr>
      <w:r w:rsidRPr="003E50AF">
        <w:rPr>
          <w:b/>
        </w:rPr>
        <w:t xml:space="preserve">Blood donor and </w:t>
      </w:r>
      <w:proofErr w:type="spellStart"/>
      <w:r w:rsidRPr="003E50AF">
        <w:rPr>
          <w:b/>
        </w:rPr>
        <w:t>serosurvey</w:t>
      </w:r>
      <w:proofErr w:type="spellEnd"/>
      <w:r w:rsidRPr="003E50AF">
        <w:rPr>
          <w:b/>
        </w:rPr>
        <w:t xml:space="preserve"> studies</w:t>
      </w:r>
    </w:p>
    <w:p w14:paraId="1F489B10" w14:textId="77777777" w:rsidR="001B163A" w:rsidRPr="00C9670B" w:rsidRDefault="001B163A" w:rsidP="001B163A"/>
    <w:p w14:paraId="0FF5BB02" w14:textId="66463DC3" w:rsidR="00C41E49" w:rsidRPr="00C9670B" w:rsidRDefault="00CB7F82" w:rsidP="00CB7F82">
      <w:pPr>
        <w:rPr>
          <w:noProof/>
        </w:rPr>
      </w:pPr>
      <w:r w:rsidRPr="00C9670B">
        <w:rPr>
          <w:noProof/>
        </w:rPr>
        <w:t>Tozun, N., et al., Seroprevalence of hepatitis B and C virus infections and risk factors in Turkey: a fieldwork TURHEP study. Clin Microbiol Infect, 2015. 21(11): p. 1020-6.</w:t>
      </w:r>
    </w:p>
    <w:p w14:paraId="2FBC54DB" w14:textId="77777777" w:rsidR="00CB7F82" w:rsidRPr="003E50AF" w:rsidRDefault="00CB7F82" w:rsidP="00CB7F82">
      <w:pPr>
        <w:rPr>
          <w:noProof/>
          <w:sz w:val="16"/>
          <w:szCs w:val="16"/>
        </w:rPr>
      </w:pPr>
    </w:p>
    <w:p w14:paraId="24DEB5BD" w14:textId="77777777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Mese, S., et al., Seroprevalence of serum HBsAg positivity and hepatitis delta virus infection among blood donors in Southeastern Turkey. La Clinica Terapeutica, 2014. 165(2).</w:t>
      </w:r>
    </w:p>
    <w:p w14:paraId="6710286D" w14:textId="77777777" w:rsidR="00CB7F82" w:rsidRPr="003E50AF" w:rsidRDefault="00CB7F82" w:rsidP="00CB7F82">
      <w:pPr>
        <w:rPr>
          <w:sz w:val="16"/>
          <w:szCs w:val="16"/>
        </w:rPr>
      </w:pPr>
    </w:p>
    <w:p w14:paraId="1669E34F" w14:textId="77777777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Sirmatel, F., et al., Saglikli kan donorlerinde hepatit B virus, hepatits C virus ve hepatitis D virus seroprevalansi. Viral Hepatitis Journal, 2012. 18(1): p. 19-22.</w:t>
      </w:r>
    </w:p>
    <w:p w14:paraId="0EEECDA9" w14:textId="77777777" w:rsidR="00CB7F82" w:rsidRPr="003E50AF" w:rsidRDefault="00CB7F82" w:rsidP="00CB7F82">
      <w:pPr>
        <w:rPr>
          <w:sz w:val="16"/>
          <w:szCs w:val="16"/>
        </w:rPr>
      </w:pPr>
    </w:p>
    <w:p w14:paraId="7518B25A" w14:textId="77777777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Uzun, B., et al., Evaluation of hepatitis delta virus (HDV) infection in blood donors in western Turkey. Transfus Apher Sci, 2014. 50(3): p. 388-91.</w:t>
      </w:r>
    </w:p>
    <w:p w14:paraId="7742012C" w14:textId="77777777" w:rsidR="00CB7F82" w:rsidRPr="003E50AF" w:rsidRDefault="00CB7F82" w:rsidP="00CB7F82">
      <w:pPr>
        <w:rPr>
          <w:sz w:val="16"/>
          <w:szCs w:val="16"/>
        </w:rPr>
      </w:pPr>
    </w:p>
    <w:p w14:paraId="4F7F2938" w14:textId="639C4F64" w:rsidR="00CB7F82" w:rsidRDefault="00CB7F82" w:rsidP="00CB7F82">
      <w:pPr>
        <w:rPr>
          <w:b/>
        </w:rPr>
      </w:pPr>
      <w:r w:rsidRPr="003E50AF">
        <w:rPr>
          <w:b/>
        </w:rPr>
        <w:t>Outpatient studies</w:t>
      </w:r>
    </w:p>
    <w:p w14:paraId="119123A6" w14:textId="77777777" w:rsidR="003E50AF" w:rsidRPr="003E50AF" w:rsidRDefault="003E50AF" w:rsidP="00CB7F82">
      <w:pPr>
        <w:rPr>
          <w:b/>
        </w:rPr>
      </w:pPr>
    </w:p>
    <w:p w14:paraId="5D53E158" w14:textId="77777777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Akgun, S., et al., HBV-DNA, HCV-RNA ve HDV-RNA birlikteliginin degerlindirilmesi: 2 yillik retro spektif calisma. Ortadogu Tip Dergisi, 2016. 8(4): p. 186-189.</w:t>
      </w:r>
    </w:p>
    <w:p w14:paraId="50C96CAC" w14:textId="77777777" w:rsidR="00CB7F82" w:rsidRPr="003E50AF" w:rsidRDefault="00CB7F82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75F8C9F4" w14:textId="7DF59F5A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Altinbas, A., et al., HBsAg pozitif hastalarda delta hepatit seropozitiflik sikligi. Cumhuriyet Medical Journal, 2012. 34(1): p. 56-59.</w:t>
      </w:r>
    </w:p>
    <w:p w14:paraId="6E1BC748" w14:textId="77777777" w:rsidR="00CB7F82" w:rsidRPr="003E50AF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64687F70" w14:textId="3C1D72C9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Ayaz, C., et al., Epidemiology and Risk Factors of Hepatitis Delta Infection in Turkey. J Pure Appl Microbiol, 2013. 7(4): p. 2809-2813.</w:t>
      </w:r>
    </w:p>
    <w:p w14:paraId="5A5AF2A7" w14:textId="77777777" w:rsidR="00CB7F82" w:rsidRPr="003E50AF" w:rsidRDefault="00CB7F82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17EDD7D0" w14:textId="007E74EE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Ayaz, C. and T. Sari, Kronik delta hepatitli hastalarimizin tedavi sonuclari. Ortadogu Tip Dergisi, 2019. 11(1): p. 73-77.</w:t>
      </w:r>
    </w:p>
    <w:p w14:paraId="73DCAD1A" w14:textId="77777777" w:rsidR="00C9670B" w:rsidRPr="003E50AF" w:rsidRDefault="00C9670B" w:rsidP="00CB7F82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1A7CFE29" w14:textId="0E587DBE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lastRenderedPageBreak/>
        <w:t>Aydemir, O., et al., Hepatit B virusu ile infekte hastalarda delta hepatit pozitifligi; Koinfeksiyon mu, superinfeksiyon mu? Flora Infeksiyon Hastaliklari ve Klinik Mikrobiyoloji Dergisi, 2019. 24(2): p. 131-135.</w:t>
      </w:r>
    </w:p>
    <w:p w14:paraId="54EBA511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15C43EC7" w14:textId="4C40853C" w:rsidR="00DE6E05" w:rsidRDefault="00DE6E05" w:rsidP="00DE6E05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Bahcecioglu, IH., et al., Prevalence of hepatitis delta virus (HDV) infection in chronic hepatitis B patients in eastern Turkey: still a serious problem to consider. </w:t>
      </w:r>
      <w:r w:rsidR="008776FE">
        <w:rPr>
          <w:rFonts w:ascii="Times New Roman" w:hAnsi="Times New Roman" w:cs="Times New Roman"/>
          <w:noProof/>
        </w:rPr>
        <w:t>Journal of Viral Hepatitis, 2011. 18: p. 518-524.</w:t>
      </w:r>
    </w:p>
    <w:p w14:paraId="192BF1BE" w14:textId="77777777" w:rsidR="008776FE" w:rsidRPr="008776FE" w:rsidRDefault="008776FE" w:rsidP="00DE6E05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455AECF0" w14:textId="68EE4DCF" w:rsidR="008776FE" w:rsidRDefault="008776FE" w:rsidP="00DE6E05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Bal T. Siirt Ilinde Yuksek Hepatit Delta Antikoru Sikligi. Journal of Duzce University Health Sciences Institute, 2021. 11(1): p. 45-49.</w:t>
      </w:r>
    </w:p>
    <w:p w14:paraId="14E67A4B" w14:textId="77777777" w:rsidR="008776FE" w:rsidRPr="008776FE" w:rsidRDefault="008776FE" w:rsidP="00DE6E05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482F3C31" w14:textId="73E9A3EF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Berktas, M., et al., HBV-DNA Pozitif Olgularda HDV-RNA Sikligi. Viral Hepatit Dergisi, 2012. 18(1): p. 34-36.</w:t>
      </w:r>
    </w:p>
    <w:p w14:paraId="6F287343" w14:textId="77777777" w:rsidR="00C9670B" w:rsidRPr="003E50AF" w:rsidRDefault="00C9670B" w:rsidP="00CB7F82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572500B6" w14:textId="6542F631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Celen, M.K., et al., Anti-hepatitis delta virus seroprevalence and risk factors in patients with hepatitis B in Southeast Turkey. Saudi Med J, 2006. 27(5): p. 617-20.</w:t>
      </w:r>
    </w:p>
    <w:p w14:paraId="49A30B11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419928F3" w14:textId="7DDAB55E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Celen, M.K., et al., The characteristics of patients with chronic hepatitis B in Turkey. Med Glas (Zenica), 2014. 11(1): p. 94-98.</w:t>
      </w:r>
    </w:p>
    <w:p w14:paraId="0EEC68D7" w14:textId="77777777" w:rsidR="00C9670B" w:rsidRPr="003E50AF" w:rsidRDefault="00C9670B" w:rsidP="00CB7F82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2BC4BC28" w14:textId="4A6CC3DE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Dagcioglu, Y., et al., Tokat ili kronik hepatit B enfeksiyonlu hastalarda Tork Teno virus ve Hepatit D virus arastirilmasi. Turkish Journal of Clinics and Laboratory, 2019. 10: p. 314-318.</w:t>
      </w:r>
    </w:p>
    <w:p w14:paraId="7E06E96F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3573281E" w14:textId="1E7EB588" w:rsidR="00CB7F82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Demirdal, T., N. Demirturk, and Z. Asci, Afyonkarahisar ilinde hepatit delta virusu seroprevalansi. Viral Hepatit Dergisi, 2009. 14(3): p. 104-107.</w:t>
      </w:r>
    </w:p>
    <w:p w14:paraId="18F62045" w14:textId="77777777" w:rsidR="003E50AF" w:rsidRPr="003E50AF" w:rsidRDefault="003E50AF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1DD6DBB8" w14:textId="6A364F04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Dogan, M., et al., Kronik hepatit B enfeksiyonlu hastalarda anti-HDV ve HDAg prevalansi. Dicle Tip Dergisi, 2013. 40: p. 50-53.</w:t>
      </w:r>
    </w:p>
    <w:p w14:paraId="40824ADC" w14:textId="77777777" w:rsidR="00C9670B" w:rsidRPr="003E50AF" w:rsidRDefault="00C9670B" w:rsidP="00CB7F82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56B7ECFF" w14:textId="617E9DCE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Dulger, A.C., et al., High prevalence of chronic hepatitis D virus infection in Eastern Turkey: urbanization of the disease. Arch Med Sci, 2016. 12(2): p. 415-20.</w:t>
      </w:r>
    </w:p>
    <w:p w14:paraId="5178D767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690BD397" w14:textId="23EC7604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Duman, Y., M.S. Tekerekoglu, and S. Ay, Seroprevalence of HBsAg, anti-HBs, anti-HDV and HDVAg in Inonu University Medical Faculty Hospital, 2012. Medicine Science, 2014. 3: p. 982-990.</w:t>
      </w:r>
    </w:p>
    <w:p w14:paraId="41784B00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05C149B6" w14:textId="3EE206C8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Erdogan, T., HBsAg pozitif, belirtisiz kronik hepatit B virus tasiyici hastalarin uzun donem degerlendirilmesi, in Infectious Diseases. 2012, Eskisehir Osmangazi Universitesi Tip Fakultesi: Eskisehir. p. 69.</w:t>
      </w:r>
    </w:p>
    <w:p w14:paraId="002B00F3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63357646" w14:textId="0CD01909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Ergen, P., F. Yilmaz Karadag, and O. Aydin, Investigating the prevalence of hepatitis delta and assessment of treatment response. Viral Hepatit Dergisi, 2020. 26: p. 135-140.</w:t>
      </w:r>
    </w:p>
    <w:p w14:paraId="265D2EF0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15074D40" w14:textId="5FDE65AC" w:rsidR="00CB7F82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Eryildiz, C., et al., Retrospective evaluation of hepatitis delta virus seroprevalence in HBsAg-positive patients. Turk Mikrobiyol Cemiy Derg, 2022. 52(3): p. 232-239.</w:t>
      </w:r>
    </w:p>
    <w:p w14:paraId="3540A48D" w14:textId="77777777" w:rsidR="003E50AF" w:rsidRPr="003E50AF" w:rsidRDefault="003E50AF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542B405A" w14:textId="71EF66CA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lastRenderedPageBreak/>
        <w:t>Eser-Karlidag, G., Prevalence of hepatitis delta in chronic hepatitis B patients Klimik Derg, 2019. 32(3): p. 281-4.</w:t>
      </w:r>
    </w:p>
    <w:p w14:paraId="084739BD" w14:textId="77777777" w:rsidR="00C9670B" w:rsidRPr="003E50AF" w:rsidRDefault="00C9670B" w:rsidP="00CB7F82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1A50AE10" w14:textId="2F7EBFEF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Gurkan, Y., et al., Ankara Numune Eğitim ve Araştırma Hastanesi’ne 2010-2013 Yılları Arasında Başvuran Hastaların HBsAg ve Anti-HDV Seroprevalanslarının Değerlendirilmesi. Viral Hepatitis Journal, 2013. 19(3): p. 148-51.</w:t>
      </w:r>
    </w:p>
    <w:p w14:paraId="2C95F71D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24326ED6" w14:textId="1035CB5C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Inci, A., M. Fincanci, and C. Muderrisoglu, Investigation of anti-hepatitis delta virus and anti-hepatitis C virus in patients with hepatitis B virus infection Istanbul Med J, 2013. 14: p. 109-11.</w:t>
      </w:r>
    </w:p>
    <w:p w14:paraId="4A2C02E3" w14:textId="77777777" w:rsidR="00C9670B" w:rsidRPr="00C20DC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3DD2C51C" w14:textId="7AC74842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Iskender, G., et al., Seroprevalence of anti-hdv antibody in HBsAg positive patients. Acta Oncologica Turcica, 2006. 39: p. 99-100.</w:t>
      </w:r>
    </w:p>
    <w:p w14:paraId="2154C0B4" w14:textId="77777777" w:rsidR="00C9670B" w:rsidRPr="003E50AF" w:rsidRDefault="00C9670B" w:rsidP="00CB7F82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59E093F1" w14:textId="1577A27F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Karadag, A., et al., Defining the delta virus positivity in hepatitis B virus infections. Viral Hepatit Journal, 2014. 20(2): p. 64-66.</w:t>
      </w:r>
    </w:p>
    <w:p w14:paraId="39C6F93F" w14:textId="77777777" w:rsidR="00C9670B" w:rsidRPr="003E50AF" w:rsidRDefault="00C9670B" w:rsidP="00CB7F82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17987D6A" w14:textId="29A1A86C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Kaya, S., Poliklinigimizde izlenen kronik hepatit B virus infeksiyonlu hastalarda anti-HDV sikligi. Viral Hepatit Dergisi, 2006. 11(3): p. 154-157.</w:t>
      </w:r>
    </w:p>
    <w:p w14:paraId="4B71728F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500FFE75" w14:textId="5A44C87D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Kaya, S., et al., Evaluation of hepatitis D virus serology results of Izmir Katip Celebi university Ataturk training and research hospital. J Immunol Clin Microbiol, 2019. 4(3): p. 91-96.</w:t>
      </w:r>
    </w:p>
    <w:p w14:paraId="1BCC5CDF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10A1BC21" w14:textId="0A139B5A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Kolgelier, S., N. Demir-Aktug, and S. Ozcimen, Seropositivity of delta hepatitis in HBsAg positive patients in Adiyaman Province. Viral Hepatit Dergisi, 2013. 19(1): p. 8-10.</w:t>
      </w:r>
    </w:p>
    <w:p w14:paraId="2D3B71FC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27BAE780" w14:textId="5C90A36B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Korkmaz, P., et al., Seropositivity of delta hepatitis in HBsAg positive patients in Eskisehir Province. Viral Hepatit Dergisi, 2014. 20(2): p. 72-74.</w:t>
      </w:r>
    </w:p>
    <w:p w14:paraId="33DA15AA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484FE51A" w14:textId="507DF3C6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Kose, S., et al., Study on seroprevalence of hepatitis delta in a regional hospital in western Turkey. J Infect Dev Ctries, 2012. 6(11): p. 782-785.</w:t>
      </w:r>
    </w:p>
    <w:p w14:paraId="0AFDC4AE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3C14FADA" w14:textId="446F0135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Kurt, E.K., et al., Investigating hepatitis C, D and HIV prevalence in cases with positive hepatitis B virus antigen in a tertiary hospital and examining anti-HDV positive cases. Viral Hepatit Dergisi, 2021. 27(1): p. 31-35.</w:t>
      </w:r>
    </w:p>
    <w:p w14:paraId="718E185B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color w:val="4472C4" w:themeColor="accent1"/>
          <w:sz w:val="16"/>
          <w:szCs w:val="16"/>
        </w:rPr>
      </w:pPr>
    </w:p>
    <w:p w14:paraId="0BE83FF6" w14:textId="73494D8C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Parlak, E., et al., Assessment of patients with hepatitis D. Viral Hepatit Dergisi, 2015. 21(3): p. 80-84.</w:t>
      </w:r>
    </w:p>
    <w:p w14:paraId="67EA6DC6" w14:textId="5E30E2AD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Sahin, A., et al., Anti-HDV seroprevalence among patients with previous HBV infection. North Clin Istanb, 2018. 5(2): p. 132-138.</w:t>
      </w:r>
    </w:p>
    <w:p w14:paraId="461C3AC3" w14:textId="77777777" w:rsidR="00C9670B" w:rsidRPr="003E50AF" w:rsidRDefault="00C9670B" w:rsidP="00CB7F82">
      <w:pPr>
        <w:pStyle w:val="EndNoteBibliography"/>
        <w:ind w:left="720" w:hanging="720"/>
        <w:rPr>
          <w:rFonts w:ascii="Times New Roman" w:hAnsi="Times New Roman" w:cs="Times New Roman"/>
          <w:noProof/>
          <w:color w:val="FFC000" w:themeColor="accent4"/>
          <w:sz w:val="16"/>
          <w:szCs w:val="16"/>
        </w:rPr>
      </w:pPr>
    </w:p>
    <w:p w14:paraId="2782219E" w14:textId="6696E6AC" w:rsidR="00CB7F82" w:rsidRPr="00C9670B" w:rsidRDefault="00CB7F82" w:rsidP="00CB7F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Sarp, T.Z., et al., Retrospective evaluation of hepatitis delta virus infection seroprevalence. CBU-SBED, 2021. 8(3): p. 495-502.</w:t>
      </w:r>
    </w:p>
    <w:p w14:paraId="60BDDCE4" w14:textId="77777777" w:rsidR="00C9670B" w:rsidRPr="00C20DCF" w:rsidRDefault="00C9670B" w:rsidP="00CB7F82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46507853" w14:textId="4407225B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Serin, A. and S. Vatansever, Seroprevalence of delta hepatitis in chronic hepatitis B patients: single center study. F.U.Med.J.Health.Sci, 2019. 33(3): p. 137-141.</w:t>
      </w:r>
    </w:p>
    <w:p w14:paraId="6ECFFCE1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color w:val="FFC000" w:themeColor="accent4"/>
          <w:sz w:val="16"/>
          <w:szCs w:val="16"/>
        </w:rPr>
      </w:pPr>
    </w:p>
    <w:p w14:paraId="1824DE66" w14:textId="3C252CB7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lastRenderedPageBreak/>
        <w:t>Yasar, K.K., F. Pehlivanoglu, and G. Sengoz, Sekiz aylik donemde laboratuvarimizda saptanan hepatit B ve hepatiti D seroprevalansi. Viral Hepatit Dergisi, 2011. 17(1): p. 22-26.</w:t>
      </w:r>
    </w:p>
    <w:p w14:paraId="79312E63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color w:val="4472C4" w:themeColor="accent1"/>
          <w:sz w:val="16"/>
          <w:szCs w:val="16"/>
        </w:rPr>
      </w:pPr>
    </w:p>
    <w:p w14:paraId="5974A527" w14:textId="6ECD77DC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Yolcu, A., et al., Frequency of hepatitis delta virus in hepatitis B surface-antigen positive patients. Viral Hepatit Dergisi, 2019. 25(1): p. 14-18.</w:t>
      </w:r>
    </w:p>
    <w:p w14:paraId="5B7C2257" w14:textId="77777777" w:rsidR="00C9670B" w:rsidRPr="00C20DCF" w:rsidRDefault="00C9670B" w:rsidP="00CB7F82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6AF0A88D" w14:textId="443E4157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Yozgat, A., et al., Delta hepatitis frequency in chronic hepatitis B patients: single center retrospective study. Ortadogu medical journal, 2015. 7(1): p. 12-15.</w:t>
      </w:r>
    </w:p>
    <w:p w14:paraId="235D895D" w14:textId="77777777" w:rsidR="00C9670B" w:rsidRPr="003E50AF" w:rsidRDefault="00C9670B" w:rsidP="00CB7F82">
      <w:pPr>
        <w:pStyle w:val="EndNoteBibliography"/>
        <w:rPr>
          <w:rFonts w:ascii="Times New Roman" w:hAnsi="Times New Roman" w:cs="Times New Roman"/>
          <w:noProof/>
          <w:color w:val="A5A5A5" w:themeColor="accent3"/>
          <w:sz w:val="16"/>
          <w:szCs w:val="16"/>
        </w:rPr>
      </w:pPr>
    </w:p>
    <w:p w14:paraId="2D7F0BD4" w14:textId="566B77B2" w:rsidR="00CB7F82" w:rsidRPr="00C9670B" w:rsidRDefault="00CB7F82" w:rsidP="00CB7F82">
      <w:pPr>
        <w:pStyle w:val="EndNoteBibliography"/>
        <w:rPr>
          <w:rFonts w:ascii="Times New Roman" w:hAnsi="Times New Roman" w:cs="Times New Roman"/>
          <w:noProof/>
        </w:rPr>
      </w:pPr>
      <w:r w:rsidRPr="00C9670B">
        <w:rPr>
          <w:rFonts w:ascii="Times New Roman" w:hAnsi="Times New Roman" w:cs="Times New Roman"/>
          <w:noProof/>
        </w:rPr>
        <w:t>Yurtsever, S., et al., The prevalence and clinical significance of delta antibody in hepatitis B virus infection. Viral Hepatit Dergisi, 2011. 17(2): p. 69-73.</w:t>
      </w:r>
    </w:p>
    <w:p w14:paraId="5076EFA6" w14:textId="77777777" w:rsidR="00C9670B" w:rsidRDefault="00C9670B" w:rsidP="00CB7F82">
      <w:pPr>
        <w:pStyle w:val="EndNoteBibliography"/>
        <w:rPr>
          <w:noProof/>
        </w:rPr>
      </w:pPr>
    </w:p>
    <w:p w14:paraId="73DBC95E" w14:textId="4EFD1F3E" w:rsidR="00C9670B" w:rsidRPr="003E50AF" w:rsidRDefault="00516255" w:rsidP="00CB7F82">
      <w:pPr>
        <w:pStyle w:val="EndNoteBibliography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In</w:t>
      </w:r>
      <w:r w:rsidR="00C9670B" w:rsidRPr="003E50AF">
        <w:rPr>
          <w:rFonts w:ascii="Times New Roman" w:hAnsi="Times New Roman" w:cs="Times New Roman"/>
          <w:b/>
          <w:noProof/>
        </w:rPr>
        <w:t>patient Studies</w:t>
      </w:r>
    </w:p>
    <w:p w14:paraId="72651817" w14:textId="77777777" w:rsidR="003E50AF" w:rsidRDefault="003E50AF" w:rsidP="003E50AF">
      <w:pPr>
        <w:pStyle w:val="EndNoteBibliography"/>
        <w:ind w:left="720" w:hanging="720"/>
        <w:rPr>
          <w:noProof/>
        </w:rPr>
      </w:pPr>
    </w:p>
    <w:p w14:paraId="6236FBC1" w14:textId="77777777" w:rsidR="003E50AF" w:rsidRDefault="003E50AF" w:rsidP="003E50A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E50AF">
        <w:rPr>
          <w:rFonts w:ascii="Times New Roman" w:hAnsi="Times New Roman" w:cs="Times New Roman"/>
          <w:noProof/>
        </w:rPr>
        <w:t>Altinbas, A., et al., HBsAg pozitif hastalarda delta hepatit seropozitiflik sikligi. Cumhuriyet Medical Journal, 2012. 34(1): p. 56-59.</w:t>
      </w:r>
    </w:p>
    <w:p w14:paraId="0640D170" w14:textId="77777777" w:rsidR="008F7D23" w:rsidRDefault="008F7D23" w:rsidP="003E50AF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4DA3A1B9" w14:textId="77777777" w:rsidR="00067023" w:rsidRDefault="00067023" w:rsidP="00067023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Bahcecioglu, IH., et al., Prevalence of hepatitis delta virus (HDV) infection in chronic hepatitis B patients in eastern Turkey: still a serious problem to consider. Journal of Viral Hepatitis, 2011. 18: p. 518-524.</w:t>
      </w:r>
    </w:p>
    <w:p w14:paraId="1980178B" w14:textId="77777777" w:rsidR="00067023" w:rsidRPr="008776FE" w:rsidRDefault="00067023" w:rsidP="00067023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6213E119" w14:textId="77777777" w:rsidR="00067023" w:rsidRDefault="00067023" w:rsidP="00067023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Bal T. Siirt Ilinde Yuksek Hepatit Delta Antikoru Sikligi. Journal of Duzce University Health Sciences Institute, 2021. 11(1): p. 45-49.</w:t>
      </w:r>
    </w:p>
    <w:p w14:paraId="3DBB1865" w14:textId="77777777" w:rsidR="00067023" w:rsidRPr="008F7D23" w:rsidRDefault="00067023" w:rsidP="003E50AF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</w:p>
    <w:p w14:paraId="0ACD53E6" w14:textId="77777777" w:rsidR="003E50AF" w:rsidRDefault="003E50AF" w:rsidP="003E50AF">
      <w:pPr>
        <w:pStyle w:val="EndNoteBibliography"/>
        <w:rPr>
          <w:rFonts w:ascii="Times New Roman" w:hAnsi="Times New Roman" w:cs="Times New Roman"/>
          <w:noProof/>
        </w:rPr>
      </w:pPr>
      <w:r w:rsidRPr="003E50AF">
        <w:rPr>
          <w:rFonts w:ascii="Times New Roman" w:hAnsi="Times New Roman" w:cs="Times New Roman"/>
          <w:noProof/>
        </w:rPr>
        <w:t>Dulger, A.C., et al., High prevalence of chronic hepatitis D virus infection in Eastern Turkey: urbanization of the disease. Arch Med Sci, 2016. 12(2): p. 415-20.</w:t>
      </w:r>
    </w:p>
    <w:p w14:paraId="7FAF67F6" w14:textId="77777777" w:rsidR="008F7D23" w:rsidRPr="008F7D23" w:rsidRDefault="008F7D23" w:rsidP="003E50AF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77C568F5" w14:textId="77777777" w:rsidR="003E50AF" w:rsidRDefault="003E50AF" w:rsidP="003E50AF">
      <w:pPr>
        <w:pStyle w:val="EndNoteBibliography"/>
        <w:rPr>
          <w:rFonts w:ascii="Times New Roman" w:hAnsi="Times New Roman" w:cs="Times New Roman"/>
          <w:noProof/>
        </w:rPr>
      </w:pPr>
      <w:r w:rsidRPr="003E50AF">
        <w:rPr>
          <w:rFonts w:ascii="Times New Roman" w:hAnsi="Times New Roman" w:cs="Times New Roman"/>
          <w:noProof/>
        </w:rPr>
        <w:t>Serin, A. and S. Vatansever, Seroprevalence of delta hepatitis in chronic hepatitis B patients: single center study. F.U.Med.J.Health.Sci, 2019. 33(3): p. 137-141.</w:t>
      </w:r>
    </w:p>
    <w:p w14:paraId="07344401" w14:textId="77777777" w:rsidR="008F7D23" w:rsidRPr="008F7D23" w:rsidRDefault="008F7D23" w:rsidP="003E50AF">
      <w:pPr>
        <w:pStyle w:val="EndNoteBibliography"/>
        <w:rPr>
          <w:rFonts w:ascii="Times New Roman" w:hAnsi="Times New Roman" w:cs="Times New Roman"/>
          <w:noProof/>
          <w:sz w:val="16"/>
          <w:szCs w:val="16"/>
        </w:rPr>
      </w:pPr>
    </w:p>
    <w:p w14:paraId="3C854365" w14:textId="77777777" w:rsidR="003E50AF" w:rsidRPr="00FC609D" w:rsidRDefault="003E50AF" w:rsidP="003E50AF">
      <w:pPr>
        <w:pStyle w:val="EndNoteBibliography"/>
        <w:rPr>
          <w:noProof/>
        </w:rPr>
      </w:pPr>
      <w:r w:rsidRPr="003E50AF">
        <w:rPr>
          <w:rFonts w:ascii="Times New Roman" w:hAnsi="Times New Roman" w:cs="Times New Roman"/>
          <w:noProof/>
        </w:rPr>
        <w:t>Yurtsever, S., et al., The prevalence and clinical significance of delta antibody in hepatitis B virus infection. Viral Hepatit Dergisi, 2011. 17(2): p. 69-73.</w:t>
      </w:r>
    </w:p>
    <w:p w14:paraId="54693829" w14:textId="77777777" w:rsidR="00CB7F82" w:rsidRPr="003E50AF" w:rsidRDefault="00CB7F82" w:rsidP="00CB7F82"/>
    <w:p w14:paraId="39188E04" w14:textId="77777777" w:rsidR="007E6C2B" w:rsidRDefault="007E6C2B" w:rsidP="00CB7F82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0770D477" w14:textId="77777777" w:rsidR="00332C9C" w:rsidRDefault="00332C9C" w:rsidP="00332C9C"/>
    <w:p w14:paraId="0E938059" w14:textId="77777777" w:rsidR="00332C9C" w:rsidRDefault="00332C9C" w:rsidP="00332C9C"/>
    <w:p w14:paraId="399BDDB1" w14:textId="77777777" w:rsidR="00332C9C" w:rsidRDefault="00332C9C" w:rsidP="00332C9C"/>
    <w:p w14:paraId="2B94967C" w14:textId="77777777" w:rsidR="00332C9C" w:rsidRDefault="00332C9C" w:rsidP="00332C9C"/>
    <w:p w14:paraId="7E5DDBF3" w14:textId="77777777" w:rsidR="00332C9C" w:rsidRPr="00332C9C" w:rsidRDefault="00332C9C" w:rsidP="00332C9C"/>
    <w:p w14:paraId="2B426E1E" w14:textId="0E19BD9F" w:rsidR="001D40D2" w:rsidRPr="00E62EF7" w:rsidRDefault="00AF057B" w:rsidP="00E62EF7">
      <w:pPr>
        <w:pStyle w:val="Heading1"/>
        <w:rPr>
          <w:rFonts w:ascii="Times" w:hAnsi="Times"/>
          <w:sz w:val="28"/>
          <w:szCs w:val="28"/>
        </w:rPr>
      </w:pPr>
      <w:bookmarkStart w:id="2" w:name="_Toc148463568"/>
      <w:r w:rsidRPr="00E62EF7">
        <w:rPr>
          <w:rFonts w:ascii="Times" w:hAnsi="Times"/>
          <w:sz w:val="28"/>
          <w:szCs w:val="28"/>
        </w:rPr>
        <w:t xml:space="preserve">Appendix </w:t>
      </w:r>
      <w:r w:rsidR="001D40D2" w:rsidRPr="00E62EF7">
        <w:rPr>
          <w:rFonts w:ascii="Times" w:hAnsi="Times"/>
          <w:sz w:val="28"/>
          <w:szCs w:val="28"/>
        </w:rPr>
        <w:t>Table 1. Health States Quality Index Variables</w:t>
      </w:r>
      <w:bookmarkEnd w:id="2"/>
      <w:r w:rsidR="001D40D2" w:rsidRPr="00E62EF7">
        <w:rPr>
          <w:rFonts w:ascii="Times" w:hAnsi="Times"/>
          <w:sz w:val="28"/>
          <w:szCs w:val="28"/>
        </w:rPr>
        <w:t xml:space="preserve"> </w:t>
      </w:r>
    </w:p>
    <w:p w14:paraId="2E874DC4" w14:textId="77777777" w:rsidR="001D40D2" w:rsidRDefault="001D40D2" w:rsidP="001D40D2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1D40D2" w14:paraId="256EB234" w14:textId="77777777" w:rsidTr="001724DC">
        <w:tc>
          <w:tcPr>
            <w:tcW w:w="12950" w:type="dxa"/>
          </w:tcPr>
          <w:p w14:paraId="17BF1C04" w14:textId="77777777" w:rsidR="001D40D2" w:rsidRPr="00863383" w:rsidRDefault="001D40D2" w:rsidP="001724DC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 xml:space="preserve">     </w:t>
            </w:r>
            <w:r w:rsidRPr="00863383">
              <w:rPr>
                <w:rFonts w:ascii="Times" w:hAnsi="Times"/>
                <w:b/>
              </w:rPr>
              <w:t>Q1. Were the target population and the observation period well defined?</w:t>
            </w:r>
          </w:p>
          <w:p w14:paraId="19A287B1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Yes = 1</w:t>
            </w:r>
          </w:p>
          <w:p w14:paraId="0B3C5AA9" w14:textId="77777777" w:rsidR="001D40D2" w:rsidRPr="00455973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No = 2</w:t>
            </w:r>
          </w:p>
        </w:tc>
      </w:tr>
      <w:tr w:rsidR="001D40D2" w14:paraId="619015FD" w14:textId="77777777" w:rsidTr="001724DC">
        <w:tc>
          <w:tcPr>
            <w:tcW w:w="12950" w:type="dxa"/>
          </w:tcPr>
          <w:p w14:paraId="22B74032" w14:textId="77777777" w:rsidR="001D40D2" w:rsidRPr="00863383" w:rsidRDefault="001D40D2" w:rsidP="001724DC">
            <w:pPr>
              <w:rPr>
                <w:rFonts w:ascii="Times" w:hAnsi="Times"/>
                <w:b/>
              </w:rPr>
            </w:pPr>
            <w:r w:rsidRPr="00863383">
              <w:rPr>
                <w:rFonts w:ascii="Times" w:hAnsi="Times"/>
                <w:b/>
              </w:rPr>
              <w:t xml:space="preserve">     Q2. Diagnostic criteria</w:t>
            </w:r>
          </w:p>
          <w:p w14:paraId="6B2686B1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Use of diagnostic system reported (</w:t>
            </w:r>
            <w:proofErr w:type="gramStart"/>
            <w:r>
              <w:rPr>
                <w:rFonts w:ascii="Times" w:hAnsi="Times"/>
              </w:rPr>
              <w:t>DSM,ICD</w:t>
            </w:r>
            <w:proofErr w:type="gramEnd"/>
            <w:r>
              <w:rPr>
                <w:rFonts w:ascii="Times" w:hAnsi="Times"/>
              </w:rPr>
              <w:t>,RDC) = 1</w:t>
            </w:r>
          </w:p>
          <w:p w14:paraId="400A2DE9" w14:textId="77777777" w:rsidR="001D40D2" w:rsidRPr="00455973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Own system/symptoms described/no system/not specified = 0</w:t>
            </w:r>
          </w:p>
        </w:tc>
      </w:tr>
      <w:tr w:rsidR="001D40D2" w14:paraId="320A980D" w14:textId="77777777" w:rsidTr="001724DC">
        <w:tc>
          <w:tcPr>
            <w:tcW w:w="12950" w:type="dxa"/>
          </w:tcPr>
          <w:p w14:paraId="6FA87CA6" w14:textId="77777777" w:rsidR="001D40D2" w:rsidRPr="00863383" w:rsidRDefault="001D40D2" w:rsidP="001724DC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 xml:space="preserve">     </w:t>
            </w:r>
            <w:r w:rsidRPr="00863383">
              <w:rPr>
                <w:rFonts w:ascii="Times" w:hAnsi="Times"/>
                <w:b/>
              </w:rPr>
              <w:t>Q3. Method of case ascertainment</w:t>
            </w:r>
          </w:p>
          <w:p w14:paraId="2DC2E22B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Community survey/multiple institutions = 2</w:t>
            </w:r>
          </w:p>
          <w:p w14:paraId="286B5AD2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Inpatient/inpatients and outpatients/case registers = 1</w:t>
            </w:r>
          </w:p>
          <w:p w14:paraId="398803E7" w14:textId="77777777" w:rsidR="001D40D2" w:rsidRPr="00455973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Not specified = 0</w:t>
            </w:r>
          </w:p>
        </w:tc>
      </w:tr>
      <w:tr w:rsidR="001D40D2" w14:paraId="03B28C38" w14:textId="77777777" w:rsidTr="001724DC">
        <w:tc>
          <w:tcPr>
            <w:tcW w:w="12950" w:type="dxa"/>
          </w:tcPr>
          <w:p w14:paraId="5B77EA1C" w14:textId="77777777" w:rsidR="001D40D2" w:rsidRPr="00863383" w:rsidRDefault="001D40D2" w:rsidP="001724DC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 xml:space="preserve">     </w:t>
            </w:r>
            <w:r w:rsidRPr="00863383">
              <w:rPr>
                <w:rFonts w:ascii="Times" w:hAnsi="Times"/>
                <w:b/>
              </w:rPr>
              <w:t>Q4. Administration of measurement protocol</w:t>
            </w:r>
          </w:p>
          <w:p w14:paraId="225D27A3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Administered interview = 3</w:t>
            </w:r>
          </w:p>
          <w:p w14:paraId="6AC66E88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ystematic </w:t>
            </w:r>
            <w:proofErr w:type="spellStart"/>
            <w:r>
              <w:rPr>
                <w:rFonts w:ascii="Times" w:hAnsi="Times"/>
              </w:rPr>
              <w:t>casenote</w:t>
            </w:r>
            <w:proofErr w:type="spellEnd"/>
            <w:r>
              <w:rPr>
                <w:rFonts w:ascii="Times" w:hAnsi="Times"/>
              </w:rPr>
              <w:t xml:space="preserve"> review = 2</w:t>
            </w:r>
          </w:p>
          <w:p w14:paraId="598B3AD6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Chart diagnosis/case records = 1</w:t>
            </w:r>
          </w:p>
          <w:p w14:paraId="4D5CFF14" w14:textId="77777777" w:rsidR="001D40D2" w:rsidRPr="00455973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Not specified = 0</w:t>
            </w:r>
          </w:p>
        </w:tc>
      </w:tr>
      <w:tr w:rsidR="001D40D2" w14:paraId="5FF8DEE2" w14:textId="77777777" w:rsidTr="001724DC">
        <w:tc>
          <w:tcPr>
            <w:tcW w:w="12950" w:type="dxa"/>
          </w:tcPr>
          <w:p w14:paraId="73B9EDAC" w14:textId="77777777" w:rsidR="001D40D2" w:rsidRPr="00863383" w:rsidRDefault="001D40D2" w:rsidP="001724DC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     </w:t>
            </w:r>
            <w:r w:rsidRPr="00863383">
              <w:rPr>
                <w:rFonts w:ascii="Times" w:hAnsi="Times"/>
                <w:b/>
              </w:rPr>
              <w:t>Q5. Catchment Area</w:t>
            </w:r>
          </w:p>
          <w:p w14:paraId="3EDFDB91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Broadly representative (national or multi-site survey) = 2</w:t>
            </w:r>
          </w:p>
          <w:p w14:paraId="2CF71BB9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Small area/not representative (single community, single university) = 1</w:t>
            </w:r>
          </w:p>
          <w:p w14:paraId="1EEF5E14" w14:textId="77777777" w:rsidR="001D40D2" w:rsidRPr="00455973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Convenience sampling/other (primary care sample/treatment group) = 0</w:t>
            </w:r>
          </w:p>
        </w:tc>
      </w:tr>
      <w:tr w:rsidR="001D40D2" w14:paraId="35CD933B" w14:textId="77777777" w:rsidTr="001724DC">
        <w:tc>
          <w:tcPr>
            <w:tcW w:w="12950" w:type="dxa"/>
          </w:tcPr>
          <w:p w14:paraId="698B7817" w14:textId="77777777" w:rsidR="001D40D2" w:rsidRPr="00863383" w:rsidRDefault="001D40D2" w:rsidP="001724DC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     </w:t>
            </w:r>
            <w:r w:rsidRPr="00863383">
              <w:rPr>
                <w:rFonts w:ascii="Times" w:hAnsi="Times"/>
                <w:b/>
              </w:rPr>
              <w:t>Q6. Prevalence measure</w:t>
            </w:r>
          </w:p>
          <w:p w14:paraId="268AEB17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Point prevalence (e.g. one month) = 2</w:t>
            </w:r>
          </w:p>
          <w:p w14:paraId="3A6997F0" w14:textId="77777777" w:rsidR="001D40D2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12-month prevalence = 1</w:t>
            </w:r>
          </w:p>
          <w:p w14:paraId="7FF6B012" w14:textId="77777777" w:rsidR="001D40D2" w:rsidRPr="00455973" w:rsidRDefault="001D40D2" w:rsidP="001724DC">
            <w:pPr>
              <w:pStyle w:val="ListParagraph"/>
              <w:rPr>
                <w:rFonts w:ascii="Times" w:hAnsi="Times"/>
              </w:rPr>
            </w:pPr>
            <w:r>
              <w:rPr>
                <w:rFonts w:ascii="Times" w:hAnsi="Times"/>
              </w:rPr>
              <w:t>Lifetime prevalence = 0</w:t>
            </w:r>
          </w:p>
        </w:tc>
      </w:tr>
    </w:tbl>
    <w:p w14:paraId="00B30D46" w14:textId="77777777" w:rsidR="001D40D2" w:rsidRDefault="001D40D2" w:rsidP="001D40D2">
      <w:pPr>
        <w:rPr>
          <w:rFonts w:ascii="Times" w:hAnsi="Times"/>
        </w:rPr>
      </w:pPr>
    </w:p>
    <w:p w14:paraId="1136C781" w14:textId="77777777" w:rsidR="00332C9C" w:rsidRDefault="00332C9C" w:rsidP="00A65C2A">
      <w:pPr>
        <w:pStyle w:val="Heading1"/>
      </w:pPr>
    </w:p>
    <w:p w14:paraId="7D905030" w14:textId="77777777" w:rsidR="00332C9C" w:rsidRPr="00332C9C" w:rsidRDefault="00332C9C" w:rsidP="00332C9C"/>
    <w:p w14:paraId="2434167C" w14:textId="77777777" w:rsidR="00332C9C" w:rsidRDefault="00332C9C" w:rsidP="00A65C2A">
      <w:pPr>
        <w:pStyle w:val="Heading1"/>
      </w:pPr>
    </w:p>
    <w:p w14:paraId="6D1E4153" w14:textId="6277D7E7" w:rsidR="001D40D2" w:rsidRPr="00DF59E2" w:rsidRDefault="00AF057B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3" w:name="_Toc148463569"/>
      <w:r w:rsidRPr="00DF59E2">
        <w:rPr>
          <w:rFonts w:ascii="Times New Roman" w:hAnsi="Times New Roman" w:cs="Times New Roman"/>
          <w:sz w:val="28"/>
          <w:szCs w:val="28"/>
        </w:rPr>
        <w:t xml:space="preserve">Appendix </w:t>
      </w:r>
      <w:r w:rsidR="00E62EF7" w:rsidRPr="00DF59E2">
        <w:rPr>
          <w:rFonts w:ascii="Times New Roman" w:hAnsi="Times New Roman" w:cs="Times New Roman"/>
          <w:sz w:val="28"/>
          <w:szCs w:val="28"/>
        </w:rPr>
        <w:t>Table 2. Quality Effects Score for Each S</w:t>
      </w:r>
      <w:r w:rsidR="001D40D2" w:rsidRPr="00DF59E2">
        <w:rPr>
          <w:rFonts w:ascii="Times New Roman" w:hAnsi="Times New Roman" w:cs="Times New Roman"/>
          <w:sz w:val="28"/>
          <w:szCs w:val="28"/>
        </w:rPr>
        <w:t>tudy</w:t>
      </w:r>
      <w:bookmarkEnd w:id="3"/>
    </w:p>
    <w:p w14:paraId="3CBCF707" w14:textId="77777777" w:rsidR="001D40D2" w:rsidRDefault="001D40D2" w:rsidP="001D40D2">
      <w:pPr>
        <w:rPr>
          <w:rFonts w:ascii="Times" w:hAnsi="Times"/>
        </w:rPr>
      </w:pPr>
    </w:p>
    <w:tbl>
      <w:tblPr>
        <w:tblW w:w="11240" w:type="dxa"/>
        <w:tblLook w:val="04A0" w:firstRow="1" w:lastRow="0" w:firstColumn="1" w:lastColumn="0" w:noHBand="0" w:noVBand="1"/>
      </w:tblPr>
      <w:tblGrid>
        <w:gridCol w:w="2740"/>
        <w:gridCol w:w="900"/>
        <w:gridCol w:w="880"/>
        <w:gridCol w:w="820"/>
        <w:gridCol w:w="780"/>
        <w:gridCol w:w="760"/>
        <w:gridCol w:w="780"/>
        <w:gridCol w:w="1300"/>
        <w:gridCol w:w="1300"/>
        <w:gridCol w:w="980"/>
      </w:tblGrid>
      <w:tr w:rsidR="001D40D2" w14:paraId="726035B2" w14:textId="77777777" w:rsidTr="001724DC">
        <w:trPr>
          <w:trHeight w:val="96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9458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D4C6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A3D9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6F4E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FB5F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450E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DFE3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1CAFA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Total Score (max 1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4A58D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Max score in this group of studies=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C5B3" w14:textId="77777777" w:rsidR="001D40D2" w:rsidRDefault="001D40D2" w:rsidP="001724DC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Qi</w:t>
            </w:r>
          </w:p>
        </w:tc>
      </w:tr>
      <w:tr w:rsidR="001D40D2" w14:paraId="5F9CDFDD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F8ED6A" w14:textId="77777777" w:rsidR="001D40D2" w:rsidRDefault="001D40D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Akgu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 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F02C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9AC8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B97B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80D1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C9A9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3C6C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E7E1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8B1E" w14:textId="77777777" w:rsidR="001D40D2" w:rsidRDefault="001D40D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B259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1D40D2" w14:paraId="741403E5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511D4" w14:textId="77777777" w:rsidR="001D40D2" w:rsidRDefault="001D40D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Altinbas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C51D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ADDF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10AA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1CA2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2247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FD2D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52BB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B04A" w14:textId="77777777" w:rsidR="001D40D2" w:rsidRDefault="001D40D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F75A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1D40D2" w14:paraId="4452A769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E65DFB" w14:textId="77777777" w:rsidR="001D40D2" w:rsidRDefault="001D40D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2E57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965F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A164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3BDD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7284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F4A3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0461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DE0C" w14:textId="77777777" w:rsidR="001D40D2" w:rsidRDefault="001D40D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3FE8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1D40D2" w14:paraId="33AF4CF4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ED3200" w14:textId="77777777" w:rsidR="001D40D2" w:rsidRDefault="001D40D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EF15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E499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B80A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5E94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32D9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9BEE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BEEB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25D2" w14:textId="77777777" w:rsidR="001D40D2" w:rsidRDefault="001D40D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CB12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</w:tr>
      <w:tr w:rsidR="001D40D2" w14:paraId="4D343673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27F731" w14:textId="77777777" w:rsidR="001D40D2" w:rsidRDefault="001D40D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Aydemir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08BE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10C1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8AA5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8DD8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7042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772E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0C6F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C74E" w14:textId="77777777" w:rsidR="001D40D2" w:rsidRDefault="001D40D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D208" w14:textId="77777777" w:rsidR="001D40D2" w:rsidRDefault="001D40D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59C64EC4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D04E903" w14:textId="47058274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Bahcecioglu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C1333" w14:textId="4581C13E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94FCA" w14:textId="1DDF3B98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6BE12" w14:textId="17FE086B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6692B" w14:textId="0795AE51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D6C0A" w14:textId="144D0ACE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6982B" w14:textId="6AA44F35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88FF9" w14:textId="3C7FA44F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821F1" w14:textId="54071E69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AF642" w14:textId="4740C44D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04F73887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2A3AFB" w14:textId="396A7E73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Bal et al. 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587C1" w14:textId="322BEBE0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59F0D" w14:textId="5A04C0EC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38871" w14:textId="036A01B1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64545" w14:textId="14CFA29E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C4953" w14:textId="7C9E4D8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5C627" w14:textId="601134D8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F8736" w14:textId="0F25259A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2C934" w14:textId="6FC39574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DBEA2" w14:textId="1AB79471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56D5F236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19C6CC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Berktas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64F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1DF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619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E32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2E5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1A3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97A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D709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528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2A7123DF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B9F468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1E1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FA5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406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B21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142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7A1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386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6BAF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EF1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</w:tr>
      <w:tr w:rsidR="00F37D72" w14:paraId="15E2C25B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9F0E9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FEC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D90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B942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CDC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0D7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29F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7D8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0A0B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20B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</w:tr>
      <w:tr w:rsidR="00F37D72" w14:paraId="145920BB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46E78A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Dagcioglu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61B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69E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848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F3D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DC4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E4C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C2D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B6EC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644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5BF50F08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4956DD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Demiral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273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350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5BC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F1E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F47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6E1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5C8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798B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7C7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74CB2C64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4E9C24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Doga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030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A16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AF2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4B7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8A5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2C6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9AE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7900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B4F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46A5AEEC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72FA68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Dulger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27D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6EE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2B5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F5F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739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917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4B8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ACF1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76E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2C92BA91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346B53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Duma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35F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B392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D16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ABC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42B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5A9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4E3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869E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582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5555DEC1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0C23D2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Erdogan et al.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EC4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5A7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D4E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932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249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059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10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0CB8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C20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0</w:t>
            </w:r>
          </w:p>
        </w:tc>
      </w:tr>
      <w:tr w:rsidR="00F37D72" w14:paraId="5D8CB802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4F8102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Erge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FCF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AEB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005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039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869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BE8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03A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2FF4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AC9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6CBBA07A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7C0EAC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Eryildiz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D68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684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B7E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C44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9E6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CCD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B5B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0440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CBE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</w:tr>
      <w:tr w:rsidR="00F37D72" w14:paraId="69C45710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86BAB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Eser-Karlidag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68F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CB7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687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9DA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42B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BE3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3BF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8511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AD3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55CD0868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4D0357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Gurka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E41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1FA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16F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D36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EFC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A66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6F5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9BAD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F68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37F2F4A3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C8718C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Inci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D3A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D9E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8FD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E65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049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500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C63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4C34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679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274DE007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9FDBB1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lastRenderedPageBreak/>
              <w:t>Iskender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044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A55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692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CA6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956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343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FB1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7408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315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</w:tr>
      <w:tr w:rsidR="00F37D72" w14:paraId="56B1CB37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9824F6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Karadag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E8F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AE9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712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DC0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EF5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1322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C51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A123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66A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1478212D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CDDFCF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Kaya et al. 2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F87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E4C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D5C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F63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0A9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640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2F3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468B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1C2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138F10E4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9D769D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Kaya et al. 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58E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5C2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D2C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2C5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B09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5AE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A1B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DA19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CB3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2C6B4296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87C3BB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Kolgelier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D30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4AD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2D1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99E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5A7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1A0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BBD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EDA9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30B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128D7775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E6475D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Korkmaz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909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56C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086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4EC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0FC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CC7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9BA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DB2B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D79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545D2D35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2C79AD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Kose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C83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2B0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EDC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B7E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D80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9C52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B64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90E0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A03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1062A7AA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9C3D6C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Kurt et al. 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12A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6AC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949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C90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55A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A2A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454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6F63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047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753F05E7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C6F036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Mese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1E1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FCF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95B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11A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408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67C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4D0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2E21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9C5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0</w:t>
            </w:r>
          </w:p>
        </w:tc>
      </w:tr>
      <w:tr w:rsidR="00F37D72" w14:paraId="7D0F3455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D26DA0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Parlak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4C9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494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C50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FCE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15D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BBF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69E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3F20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97E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6648F26C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57A2A8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Sahi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D19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371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5D6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AE5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D24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36F2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BD4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2A32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BA3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740EB8C4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8911A6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Sarp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BCD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312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A5B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B03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5FA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BD6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829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A058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2B9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17426EEA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D320C6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Seri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499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CA7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3D2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0B4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DA1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5D0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D53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B2F6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7D9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75A7DB68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A5C50C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Sirmatel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467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D6D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ECC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D0B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576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748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AA7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C3B8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229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</w:tr>
      <w:tr w:rsidR="00F37D72" w14:paraId="0B7BE514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99109A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Tozu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CC7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005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074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604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031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7DC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FF2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2AD2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A83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</w:tr>
      <w:tr w:rsidR="00F37D72" w14:paraId="475FD6A6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0FF25B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Uzun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487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4BB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5D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BBC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5620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D022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7F4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4885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D09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2E86E159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BA8050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Yasar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470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4902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A26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FB21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D80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A4B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2B23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BBD3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785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0DE85952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FE648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Yolcu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0E8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327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6AC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3DA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CB5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E35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111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77B3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C76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37D72" w14:paraId="26D6EF4F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B76586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Yozgat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8B24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A62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7B0B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0A0C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38EA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3895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823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933C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260F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F37D72" w14:paraId="35795C4E" w14:textId="77777777" w:rsidTr="001724DC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A765B8" w14:textId="77777777" w:rsidR="00F37D72" w:rsidRDefault="00F37D72" w:rsidP="001724DC">
            <w:pP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>Yurtsever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0A47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15B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EC99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63A6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CEBE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170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56BD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596B" w14:textId="77777777" w:rsidR="00F37D72" w:rsidRDefault="00F37D72" w:rsidP="001724D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/10=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1FA8" w14:textId="77777777" w:rsidR="00F37D72" w:rsidRDefault="00F37D72" w:rsidP="001724D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</w:tbl>
    <w:p w14:paraId="0BD6E1F3" w14:textId="77777777" w:rsidR="001D40D2" w:rsidRDefault="001D40D2" w:rsidP="001D40D2">
      <w:pPr>
        <w:rPr>
          <w:rFonts w:ascii="Times" w:hAnsi="Times"/>
        </w:rPr>
      </w:pPr>
    </w:p>
    <w:p w14:paraId="4DA6D0F0" w14:textId="77777777" w:rsidR="001D40D2" w:rsidRDefault="001D40D2" w:rsidP="001D40D2">
      <w:pPr>
        <w:rPr>
          <w:rFonts w:ascii="Times" w:hAnsi="Times"/>
        </w:rPr>
      </w:pPr>
    </w:p>
    <w:p w14:paraId="13AA60BB" w14:textId="77777777" w:rsidR="001D40D2" w:rsidRDefault="001D40D2" w:rsidP="001D40D2">
      <w:pPr>
        <w:rPr>
          <w:rFonts w:ascii="Times" w:hAnsi="Times"/>
        </w:rPr>
      </w:pPr>
    </w:p>
    <w:p w14:paraId="0A4D9BBC" w14:textId="77777777" w:rsidR="001D40D2" w:rsidRDefault="001D40D2" w:rsidP="001D40D2">
      <w:pPr>
        <w:rPr>
          <w:rFonts w:ascii="Times" w:hAnsi="Times"/>
        </w:rPr>
      </w:pPr>
    </w:p>
    <w:p w14:paraId="5E5C3ECE" w14:textId="77777777" w:rsidR="001D40D2" w:rsidRDefault="001D40D2" w:rsidP="001D40D2">
      <w:pPr>
        <w:rPr>
          <w:rFonts w:ascii="Times" w:hAnsi="Times"/>
        </w:rPr>
      </w:pPr>
    </w:p>
    <w:p w14:paraId="13E257EE" w14:textId="77777777" w:rsidR="001D40D2" w:rsidRDefault="001D40D2" w:rsidP="001D40D2">
      <w:pPr>
        <w:rPr>
          <w:rFonts w:ascii="Times" w:hAnsi="Times"/>
        </w:rPr>
      </w:pPr>
    </w:p>
    <w:p w14:paraId="6D53F8EF" w14:textId="77777777" w:rsidR="001D40D2" w:rsidRDefault="001D40D2" w:rsidP="001D40D2">
      <w:pPr>
        <w:rPr>
          <w:rFonts w:ascii="Times" w:hAnsi="Times"/>
        </w:rPr>
      </w:pPr>
    </w:p>
    <w:p w14:paraId="4981E0DC" w14:textId="77777777" w:rsidR="001D40D2" w:rsidRDefault="001D40D2" w:rsidP="001D40D2">
      <w:pPr>
        <w:rPr>
          <w:rFonts w:ascii="Times" w:hAnsi="Times"/>
        </w:rPr>
      </w:pPr>
    </w:p>
    <w:p w14:paraId="169C3177" w14:textId="77777777" w:rsidR="001D40D2" w:rsidRDefault="001D40D2" w:rsidP="001D40D2">
      <w:pPr>
        <w:rPr>
          <w:rFonts w:ascii="Times" w:hAnsi="Times"/>
        </w:rPr>
      </w:pPr>
    </w:p>
    <w:p w14:paraId="01225808" w14:textId="77777777" w:rsidR="001D40D2" w:rsidRDefault="001D40D2" w:rsidP="001D40D2">
      <w:pPr>
        <w:rPr>
          <w:rFonts w:ascii="Times" w:hAnsi="Times"/>
        </w:rPr>
      </w:pPr>
    </w:p>
    <w:p w14:paraId="5D38445B" w14:textId="22933CD1" w:rsidR="00BE5443" w:rsidRPr="00DF59E2" w:rsidRDefault="00E62EF7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4" w:name="_Toc148463570"/>
      <w:r w:rsidRPr="00DF59E2">
        <w:rPr>
          <w:rFonts w:ascii="Times New Roman" w:hAnsi="Times New Roman" w:cs="Times New Roman"/>
          <w:sz w:val="28"/>
          <w:szCs w:val="28"/>
        </w:rPr>
        <w:lastRenderedPageBreak/>
        <w:t>Appendix Table 3.  Random Effects Model Output for Inpatient S</w:t>
      </w:r>
      <w:r w:rsidR="00BE5443" w:rsidRPr="00DF59E2">
        <w:rPr>
          <w:rFonts w:ascii="Times New Roman" w:hAnsi="Times New Roman" w:cs="Times New Roman"/>
          <w:sz w:val="28"/>
          <w:szCs w:val="28"/>
        </w:rPr>
        <w:t>tudies</w:t>
      </w:r>
      <w:bookmarkEnd w:id="4"/>
    </w:p>
    <w:p w14:paraId="52A33ED5" w14:textId="77777777" w:rsidR="00BE5443" w:rsidRDefault="00BE5443" w:rsidP="00BE5443">
      <w:pPr>
        <w:rPr>
          <w:rFonts w:ascii="Times" w:hAnsi="Times"/>
        </w:rPr>
      </w:pPr>
    </w:p>
    <w:tbl>
      <w:tblPr>
        <w:tblW w:w="13700" w:type="dxa"/>
        <w:tblLook w:val="04A0" w:firstRow="1" w:lastRow="0" w:firstColumn="1" w:lastColumn="0" w:noHBand="0" w:noVBand="1"/>
      </w:tblPr>
      <w:tblGrid>
        <w:gridCol w:w="2740"/>
        <w:gridCol w:w="2120"/>
        <w:gridCol w:w="2240"/>
        <w:gridCol w:w="2020"/>
        <w:gridCol w:w="1900"/>
        <w:gridCol w:w="1360"/>
        <w:gridCol w:w="1320"/>
      </w:tblGrid>
      <w:tr w:rsidR="009D57D7" w14:paraId="15324425" w14:textId="77777777" w:rsidTr="009D57D7">
        <w:trPr>
          <w:trHeight w:val="405"/>
        </w:trPr>
        <w:tc>
          <w:tcPr>
            <w:tcW w:w="274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18319D8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Random effects results</w:t>
            </w:r>
          </w:p>
        </w:tc>
        <w:tc>
          <w:tcPr>
            <w:tcW w:w="21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D8355A1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278C167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DA063F0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D26A7A8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EFABE16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45B149A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D57D7" w14:paraId="01AD1933" w14:textId="77777777" w:rsidTr="009D57D7">
        <w:trPr>
          <w:trHeight w:val="400"/>
        </w:trPr>
        <w:tc>
          <w:tcPr>
            <w:tcW w:w="27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46CFE02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595FE8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C0FE35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E4F032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DFB02B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761ACA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EEA7ED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9D57D7" w14:paraId="238539F9" w14:textId="77777777" w:rsidTr="009D57D7">
        <w:trPr>
          <w:trHeight w:val="68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8AC74CB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098397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09FB4A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FA3201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5D2E67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weight 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C9D753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BsAg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-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563D94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delta positive</w:t>
            </w:r>
          </w:p>
        </w:tc>
      </w:tr>
      <w:tr w:rsidR="009D57D7" w14:paraId="361052A2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90DCBD1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ltinb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50D9E8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317073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C46FFA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96843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08835D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772717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A473CE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6.404073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FB8AB1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046E83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</w:t>
            </w:r>
          </w:p>
        </w:tc>
      </w:tr>
      <w:tr w:rsidR="009D57D7" w14:paraId="60766596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B3EEFCA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hce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81D12E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61445783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429F6A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06928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EA66D8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71672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78554B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7.064166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6CFC95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22ADE8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7</w:t>
            </w:r>
          </w:p>
        </w:tc>
      </w:tr>
      <w:tr w:rsidR="009D57D7" w14:paraId="72EACA60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9241032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l et al. 202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8E2CCD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5977C2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360702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542BA9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8948208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1BD899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4.692099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513621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9673F1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6</w:t>
            </w:r>
          </w:p>
        </w:tc>
      </w:tr>
      <w:tr w:rsidR="009D57D7" w14:paraId="414E0147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462BF4F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lg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520C0C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5714285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A4F3BD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79617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276929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385728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FA1905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7.343934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9EA777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8B411E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0</w:t>
            </w:r>
          </w:p>
        </w:tc>
      </w:tr>
      <w:tr w:rsidR="009D57D7" w14:paraId="41010527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893D16A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er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201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D5BA6F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0238095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5DEF84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225993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BA87D4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956953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F98092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7.072199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C62F7D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18AF12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7</w:t>
            </w:r>
          </w:p>
        </w:tc>
      </w:tr>
      <w:tr w:rsidR="009D57D7" w14:paraId="1AF02B31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2F8B2C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urtsev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FB074D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58381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53F986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14066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9880BE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05437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8FC48D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7.423527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7432A9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C84447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</w:t>
            </w:r>
          </w:p>
        </w:tc>
      </w:tr>
      <w:tr w:rsidR="009D57D7" w14:paraId="4659276F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AB5B0A6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468C78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87D253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9CA85F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F425C5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59C790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49C6B7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9D57D7" w14:paraId="306176C5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54A95B4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5E060F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9067442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1B6E54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045952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64502D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17948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64A903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B4A9AF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DE975D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9D57D7" w14:paraId="35C76046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6162EF3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13E06B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952EED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3633EF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7318A3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85039F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E8E5DE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9D57D7" w14:paraId="5EC020AE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CC5231D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-squar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E0E686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0273403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F89E76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3.506219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E3F167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69670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B0E2C6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F87E33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0E542D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9D57D7" w14:paraId="4BAA8E22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BB2A75A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ochran's Q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CAF000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.860266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6614B5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351C06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80FBD3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49D25A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17948C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9D57D7" w14:paraId="4D3C4381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91B8EEF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hi2, 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4745D5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4EE283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545ECF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C5ECEA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1E8BF2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EBB2EE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9D57D7" w14:paraId="226BE3A3" w14:textId="77777777" w:rsidTr="009D57D7">
        <w:trPr>
          <w:trHeight w:val="400"/>
        </w:trPr>
        <w:tc>
          <w:tcPr>
            <w:tcW w:w="27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BF68D0C" w14:textId="77777777" w:rsidR="009D57D7" w:rsidRDefault="009D57D7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tau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8DCF63" w14:textId="77777777" w:rsidR="009D57D7" w:rsidRDefault="009D57D7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8922844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59F47D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052BFC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7554D1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43897B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FDE5F6" w14:textId="77777777" w:rsidR="009D57D7" w:rsidRDefault="009D57D7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</w:tbl>
    <w:p w14:paraId="37FD504E" w14:textId="77777777" w:rsidR="00BE5443" w:rsidRDefault="00BE5443" w:rsidP="00BE5443">
      <w:pPr>
        <w:rPr>
          <w:rFonts w:ascii="Times" w:hAnsi="Times"/>
        </w:rPr>
      </w:pPr>
    </w:p>
    <w:p w14:paraId="0BFE9CCD" w14:textId="77777777" w:rsidR="00BE5443" w:rsidRDefault="00BE5443" w:rsidP="00BE5443">
      <w:pPr>
        <w:rPr>
          <w:rFonts w:ascii="Times" w:hAnsi="Times"/>
        </w:rPr>
      </w:pPr>
    </w:p>
    <w:p w14:paraId="41D21D7E" w14:textId="77777777" w:rsidR="00BE5443" w:rsidRDefault="00BE5443" w:rsidP="00BE5443">
      <w:pPr>
        <w:rPr>
          <w:rFonts w:ascii="Times" w:hAnsi="Times"/>
        </w:rPr>
      </w:pPr>
    </w:p>
    <w:p w14:paraId="34C24D61" w14:textId="77777777" w:rsidR="00BE5443" w:rsidRDefault="00BE5443" w:rsidP="00BE5443">
      <w:pPr>
        <w:rPr>
          <w:rFonts w:ascii="Times" w:hAnsi="Times"/>
        </w:rPr>
      </w:pPr>
    </w:p>
    <w:p w14:paraId="1D1F5D94" w14:textId="77777777" w:rsidR="00BE5443" w:rsidRDefault="00BE5443" w:rsidP="00BE5443">
      <w:pPr>
        <w:rPr>
          <w:rFonts w:ascii="Times" w:hAnsi="Times"/>
        </w:rPr>
      </w:pPr>
    </w:p>
    <w:p w14:paraId="5755BA5A" w14:textId="77777777" w:rsidR="00BE5443" w:rsidRDefault="00BE5443" w:rsidP="00BE5443">
      <w:pPr>
        <w:rPr>
          <w:rFonts w:ascii="Times" w:hAnsi="Times"/>
        </w:rPr>
      </w:pPr>
    </w:p>
    <w:p w14:paraId="0EDAE265" w14:textId="77777777" w:rsidR="00BE5443" w:rsidRDefault="00BE5443" w:rsidP="00BE5443">
      <w:pPr>
        <w:rPr>
          <w:rFonts w:ascii="Times" w:hAnsi="Times"/>
        </w:rPr>
      </w:pPr>
    </w:p>
    <w:p w14:paraId="7E2BEC0B" w14:textId="77777777" w:rsidR="00BE5443" w:rsidRDefault="00BE5443" w:rsidP="00BE5443">
      <w:pPr>
        <w:rPr>
          <w:rFonts w:ascii="Times" w:hAnsi="Times"/>
        </w:rPr>
      </w:pPr>
    </w:p>
    <w:p w14:paraId="760B5A67" w14:textId="77777777" w:rsidR="00BE5443" w:rsidRDefault="00BE5443" w:rsidP="00BE5443">
      <w:pPr>
        <w:rPr>
          <w:rFonts w:ascii="Times" w:hAnsi="Times"/>
        </w:rPr>
      </w:pPr>
    </w:p>
    <w:p w14:paraId="2C981DBA" w14:textId="77777777" w:rsidR="00BE5443" w:rsidRDefault="00BE5443" w:rsidP="00BE5443">
      <w:pPr>
        <w:rPr>
          <w:rFonts w:ascii="Times" w:hAnsi="Times"/>
        </w:rPr>
      </w:pPr>
    </w:p>
    <w:p w14:paraId="0C4CF8B4" w14:textId="77777777" w:rsidR="00BE5443" w:rsidRDefault="00BE5443" w:rsidP="00BE5443">
      <w:pPr>
        <w:rPr>
          <w:rFonts w:ascii="Times" w:hAnsi="Times"/>
        </w:rPr>
      </w:pPr>
    </w:p>
    <w:p w14:paraId="7FEDC384" w14:textId="77777777" w:rsidR="00BE5443" w:rsidRDefault="00BE5443" w:rsidP="00BE5443">
      <w:pPr>
        <w:rPr>
          <w:rFonts w:ascii="Times" w:hAnsi="Times"/>
        </w:rPr>
      </w:pPr>
    </w:p>
    <w:p w14:paraId="62B9293B" w14:textId="2019F45E" w:rsidR="00BE5443" w:rsidRPr="00DF59E2" w:rsidRDefault="00E62EF7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5" w:name="_Toc148463571"/>
      <w:r w:rsidRPr="00DF59E2">
        <w:rPr>
          <w:rFonts w:ascii="Times New Roman" w:hAnsi="Times New Roman" w:cs="Times New Roman"/>
          <w:sz w:val="28"/>
          <w:szCs w:val="28"/>
        </w:rPr>
        <w:t>Appendix Table 4. Random Effects Model Sensitivity for Inpatient S</w:t>
      </w:r>
      <w:r w:rsidR="00BE5443" w:rsidRPr="00DF59E2">
        <w:rPr>
          <w:rFonts w:ascii="Times New Roman" w:hAnsi="Times New Roman" w:cs="Times New Roman"/>
          <w:sz w:val="28"/>
          <w:szCs w:val="28"/>
        </w:rPr>
        <w:t>tudies</w:t>
      </w:r>
      <w:bookmarkEnd w:id="5"/>
    </w:p>
    <w:p w14:paraId="746FB344" w14:textId="77777777" w:rsidR="00BE5443" w:rsidRDefault="00BE5443" w:rsidP="00BE5443">
      <w:pPr>
        <w:rPr>
          <w:rFonts w:ascii="Times" w:hAnsi="Times"/>
        </w:rPr>
      </w:pPr>
    </w:p>
    <w:tbl>
      <w:tblPr>
        <w:tblW w:w="11520" w:type="dxa"/>
        <w:tblLook w:val="04A0" w:firstRow="1" w:lastRow="0" w:firstColumn="1" w:lastColumn="0" w:noHBand="0" w:noVBand="1"/>
      </w:tblPr>
      <w:tblGrid>
        <w:gridCol w:w="2360"/>
        <w:gridCol w:w="1700"/>
        <w:gridCol w:w="1300"/>
        <w:gridCol w:w="1220"/>
        <w:gridCol w:w="1300"/>
        <w:gridCol w:w="1100"/>
        <w:gridCol w:w="1280"/>
        <w:gridCol w:w="1260"/>
      </w:tblGrid>
      <w:tr w:rsidR="00FD6006" w14:paraId="5800C875" w14:textId="77777777" w:rsidTr="00FD6006">
        <w:trPr>
          <w:trHeight w:val="405"/>
        </w:trPr>
        <w:tc>
          <w:tcPr>
            <w:tcW w:w="23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3CFC1BA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Random effects model sensitivity</w:t>
            </w:r>
          </w:p>
        </w:tc>
        <w:tc>
          <w:tcPr>
            <w:tcW w:w="17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447ABD9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C989546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4A3786B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E4F807A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B00BFD4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6CC1D6D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F91D0B7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D6006" w14:paraId="70F6E6C3" w14:textId="77777777" w:rsidTr="00FD6006">
        <w:trPr>
          <w:trHeight w:val="400"/>
        </w:trPr>
        <w:tc>
          <w:tcPr>
            <w:tcW w:w="23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1171163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02D77C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1185B0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42A261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5C3D3B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A5B9AE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D1195B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C6AD65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FD6006" w14:paraId="26057752" w14:textId="77777777" w:rsidTr="00FD6006">
        <w:trPr>
          <w:trHeight w:val="680"/>
        </w:trPr>
        <w:tc>
          <w:tcPr>
            <w:tcW w:w="23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AFFB655" w14:textId="2C74E703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02BF82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ooled Preva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79B5E5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43D999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FFA064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ochran Q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B9060E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2A05F3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LCI 9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332453" w14:textId="77777777" w:rsidR="00FD6006" w:rsidRDefault="00FD600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HCI 95%</w:t>
            </w:r>
          </w:p>
        </w:tc>
      </w:tr>
      <w:tr w:rsidR="00FD6006" w14:paraId="3CD89838" w14:textId="77777777" w:rsidTr="00FD6006">
        <w:trPr>
          <w:trHeight w:val="400"/>
        </w:trPr>
        <w:tc>
          <w:tcPr>
            <w:tcW w:w="23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ABF3F3C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ltinb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E9AE59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4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D2661A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2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A397CA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6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02D787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6.91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1355C1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7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CDD182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4.22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EB66EF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9723</w:t>
            </w:r>
          </w:p>
        </w:tc>
      </w:tr>
      <w:tr w:rsidR="00FD6006" w14:paraId="40E32471" w14:textId="77777777" w:rsidTr="00FD6006">
        <w:trPr>
          <w:trHeight w:val="400"/>
        </w:trPr>
        <w:tc>
          <w:tcPr>
            <w:tcW w:w="23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C547B6D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hce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0FF1B2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B7FF1F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C330B7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30980D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7.51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45EDB5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4.07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BD216E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9.01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B8495C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8038</w:t>
            </w:r>
          </w:p>
        </w:tc>
      </w:tr>
      <w:tr w:rsidR="00FD6006" w14:paraId="70480924" w14:textId="77777777" w:rsidTr="00FD6006">
        <w:trPr>
          <w:trHeight w:val="400"/>
        </w:trPr>
        <w:tc>
          <w:tcPr>
            <w:tcW w:w="23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4F9CA9B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l et al. 20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DE880E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166291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D03A95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641ACE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2.01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651EE9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2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5FB4D3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3.9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A8D6E0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8983</w:t>
            </w:r>
          </w:p>
        </w:tc>
      </w:tr>
      <w:tr w:rsidR="00FD6006" w14:paraId="70B67245" w14:textId="77777777" w:rsidTr="00FD6006">
        <w:trPr>
          <w:trHeight w:val="400"/>
        </w:trPr>
        <w:tc>
          <w:tcPr>
            <w:tcW w:w="23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693AC02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lg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3A7B01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7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8DAAA1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D7D775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714572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3.72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820B1E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8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F15C88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4.03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77B70F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9248</w:t>
            </w:r>
          </w:p>
        </w:tc>
      </w:tr>
      <w:tr w:rsidR="00FD6006" w14:paraId="067876DE" w14:textId="77777777" w:rsidTr="00FD6006">
        <w:trPr>
          <w:trHeight w:val="400"/>
        </w:trPr>
        <w:tc>
          <w:tcPr>
            <w:tcW w:w="23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24AA745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er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2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FFD29E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3FB4FE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0F3396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6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3AEDFC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.07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C8DD59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8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E08276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4.66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F9CE9F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8.0840</w:t>
            </w:r>
          </w:p>
        </w:tc>
      </w:tr>
      <w:tr w:rsidR="00FD6006" w14:paraId="3A423E0D" w14:textId="77777777" w:rsidTr="00FD6006">
        <w:trPr>
          <w:trHeight w:val="400"/>
        </w:trPr>
        <w:tc>
          <w:tcPr>
            <w:tcW w:w="23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674D29A" w14:textId="77777777" w:rsidR="00FD6006" w:rsidRDefault="00FD600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urtsev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C04160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98DB24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6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1BB0B2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56747B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9.23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BF6808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3.24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06AA1D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7.17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B8DEA5" w14:textId="77777777" w:rsidR="00FD6006" w:rsidRDefault="00FD600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437</w:t>
            </w:r>
          </w:p>
        </w:tc>
      </w:tr>
    </w:tbl>
    <w:p w14:paraId="52F6DB16" w14:textId="77777777" w:rsidR="00BE5443" w:rsidRDefault="00BE5443" w:rsidP="00BE5443">
      <w:pPr>
        <w:rPr>
          <w:rFonts w:ascii="Times" w:hAnsi="Times"/>
        </w:rPr>
      </w:pPr>
    </w:p>
    <w:p w14:paraId="633FB607" w14:textId="77777777" w:rsidR="00BE5443" w:rsidRDefault="00BE5443" w:rsidP="00BE5443">
      <w:pPr>
        <w:rPr>
          <w:rFonts w:ascii="Times" w:hAnsi="Times"/>
        </w:rPr>
      </w:pPr>
    </w:p>
    <w:p w14:paraId="7B8C88CE" w14:textId="77777777" w:rsidR="00A65C2A" w:rsidRDefault="00A65C2A" w:rsidP="00BE5443">
      <w:pPr>
        <w:rPr>
          <w:rFonts w:ascii="Times" w:hAnsi="Times"/>
        </w:rPr>
      </w:pPr>
    </w:p>
    <w:p w14:paraId="59693BA6" w14:textId="77777777" w:rsidR="00A65C2A" w:rsidRDefault="00A65C2A" w:rsidP="00BE5443">
      <w:pPr>
        <w:rPr>
          <w:rFonts w:ascii="Times" w:hAnsi="Times"/>
        </w:rPr>
      </w:pPr>
    </w:p>
    <w:p w14:paraId="3522300A" w14:textId="77777777" w:rsidR="00A65C2A" w:rsidRDefault="00A65C2A" w:rsidP="00BE5443">
      <w:pPr>
        <w:rPr>
          <w:rFonts w:ascii="Times" w:hAnsi="Times"/>
        </w:rPr>
      </w:pPr>
    </w:p>
    <w:p w14:paraId="7B99B636" w14:textId="77777777" w:rsidR="00A65C2A" w:rsidRDefault="00A65C2A" w:rsidP="00BE5443">
      <w:pPr>
        <w:rPr>
          <w:rFonts w:ascii="Times" w:hAnsi="Times"/>
        </w:rPr>
      </w:pPr>
    </w:p>
    <w:p w14:paraId="52F039DD" w14:textId="77777777" w:rsidR="00A65C2A" w:rsidRDefault="00A65C2A" w:rsidP="00BE5443">
      <w:pPr>
        <w:rPr>
          <w:rFonts w:ascii="Times" w:hAnsi="Times"/>
        </w:rPr>
      </w:pPr>
    </w:p>
    <w:p w14:paraId="64E8C40D" w14:textId="77777777" w:rsidR="00A65C2A" w:rsidRDefault="00A65C2A" w:rsidP="00BE5443">
      <w:pPr>
        <w:rPr>
          <w:rFonts w:ascii="Times" w:hAnsi="Times"/>
        </w:rPr>
      </w:pPr>
    </w:p>
    <w:p w14:paraId="50B60EB9" w14:textId="77777777" w:rsidR="00A65C2A" w:rsidRDefault="00A65C2A" w:rsidP="00BE5443">
      <w:pPr>
        <w:rPr>
          <w:rFonts w:ascii="Times" w:hAnsi="Times"/>
        </w:rPr>
      </w:pPr>
    </w:p>
    <w:p w14:paraId="735FAD8A" w14:textId="77777777" w:rsidR="00A65C2A" w:rsidRDefault="00A65C2A" w:rsidP="00BE5443">
      <w:pPr>
        <w:rPr>
          <w:rFonts w:ascii="Times" w:hAnsi="Times"/>
        </w:rPr>
      </w:pPr>
    </w:p>
    <w:p w14:paraId="4CB43D10" w14:textId="77777777" w:rsidR="005021A9" w:rsidRDefault="005021A9" w:rsidP="00BE5443">
      <w:pPr>
        <w:rPr>
          <w:rFonts w:ascii="Times" w:hAnsi="Times"/>
        </w:rPr>
      </w:pPr>
    </w:p>
    <w:p w14:paraId="39976EF2" w14:textId="77777777" w:rsidR="005021A9" w:rsidRDefault="005021A9" w:rsidP="00BE5443">
      <w:pPr>
        <w:rPr>
          <w:rFonts w:ascii="Times" w:hAnsi="Times"/>
        </w:rPr>
      </w:pPr>
    </w:p>
    <w:p w14:paraId="5694F7AC" w14:textId="77777777" w:rsidR="000F2FB1" w:rsidRDefault="000F2FB1" w:rsidP="00BE5443">
      <w:pPr>
        <w:rPr>
          <w:rFonts w:ascii="Times" w:hAnsi="Times"/>
        </w:rPr>
      </w:pPr>
    </w:p>
    <w:p w14:paraId="2BEE65AA" w14:textId="77777777" w:rsidR="000F2FB1" w:rsidRDefault="000F2FB1" w:rsidP="00BE5443">
      <w:pPr>
        <w:rPr>
          <w:rFonts w:ascii="Times" w:hAnsi="Times"/>
        </w:rPr>
      </w:pPr>
    </w:p>
    <w:p w14:paraId="73BEFEF9" w14:textId="77777777" w:rsidR="000F2FB1" w:rsidRDefault="000F2FB1" w:rsidP="00BE5443">
      <w:pPr>
        <w:rPr>
          <w:rFonts w:ascii="Times" w:hAnsi="Times"/>
        </w:rPr>
      </w:pPr>
    </w:p>
    <w:p w14:paraId="5BE16565" w14:textId="77777777" w:rsidR="00DF59E2" w:rsidRDefault="00DF59E2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1E371EFC" w14:textId="6B3CD98E" w:rsidR="00BE5443" w:rsidRPr="00DF59E2" w:rsidRDefault="00E62EF7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6" w:name="_Toc148463572"/>
      <w:r w:rsidRPr="00DF59E2">
        <w:rPr>
          <w:rFonts w:ascii="Times New Roman" w:hAnsi="Times New Roman" w:cs="Times New Roman"/>
          <w:sz w:val="28"/>
          <w:szCs w:val="28"/>
        </w:rPr>
        <w:t>Appendix Table 5. Quality Effects Model for Inpatient S</w:t>
      </w:r>
      <w:r w:rsidR="00AF12F4" w:rsidRPr="00DF59E2">
        <w:rPr>
          <w:rFonts w:ascii="Times New Roman" w:hAnsi="Times New Roman" w:cs="Times New Roman"/>
          <w:sz w:val="28"/>
          <w:szCs w:val="28"/>
        </w:rPr>
        <w:t>tudies</w:t>
      </w:r>
      <w:bookmarkEnd w:id="6"/>
    </w:p>
    <w:p w14:paraId="4DA0EDE3" w14:textId="77777777" w:rsidR="007B3F6E" w:rsidRDefault="007B3F6E" w:rsidP="007B3F6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tbl>
      <w:tblPr>
        <w:tblW w:w="10880" w:type="dxa"/>
        <w:tblLook w:val="04A0" w:firstRow="1" w:lastRow="0" w:firstColumn="1" w:lastColumn="0" w:noHBand="0" w:noVBand="1"/>
      </w:tblPr>
      <w:tblGrid>
        <w:gridCol w:w="2600"/>
        <w:gridCol w:w="2120"/>
        <w:gridCol w:w="2240"/>
        <w:gridCol w:w="2020"/>
        <w:gridCol w:w="1900"/>
      </w:tblGrid>
      <w:tr w:rsidR="001748E1" w14:paraId="68C86CFE" w14:textId="77777777" w:rsidTr="001748E1">
        <w:trPr>
          <w:trHeight w:val="405"/>
        </w:trPr>
        <w:tc>
          <w:tcPr>
            <w:tcW w:w="260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FC46617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Quality effects model</w:t>
            </w:r>
          </w:p>
        </w:tc>
        <w:tc>
          <w:tcPr>
            <w:tcW w:w="21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C8D5A7F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5D58152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ACEEFB3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FCE4F63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748E1" w14:paraId="1B047393" w14:textId="77777777" w:rsidTr="001748E1">
        <w:trPr>
          <w:trHeight w:val="400"/>
        </w:trPr>
        <w:tc>
          <w:tcPr>
            <w:tcW w:w="2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C0A38EB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3677BF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9CB546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E324EE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0CAAE1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1748E1" w14:paraId="68EE5D8A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4D28F38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CD0F63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D44413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44512A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EA7DF1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weight (%)</w:t>
            </w:r>
          </w:p>
        </w:tc>
      </w:tr>
      <w:tr w:rsidR="001748E1" w14:paraId="184B2C25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B8772EB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ltinb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50578C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3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3B55D9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594451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7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9EB324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.5726</w:t>
            </w:r>
          </w:p>
        </w:tc>
      </w:tr>
      <w:tr w:rsidR="001748E1" w14:paraId="6730970F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6E94689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hce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43A700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614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6A6B70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0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A8899F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71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B45BC0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4.8718</w:t>
            </w:r>
          </w:p>
        </w:tc>
      </w:tr>
      <w:tr w:rsidR="001748E1" w14:paraId="5E6E147E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E201123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l et al. 202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3E3AC4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613CE1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3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696F1D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89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D86A2D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.9430</w:t>
            </w:r>
          </w:p>
        </w:tc>
      </w:tr>
      <w:tr w:rsidR="001748E1" w14:paraId="2C5AC762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014FEF0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lg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851CE0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57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B16F21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7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010FD7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3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C9A20E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3.9194</w:t>
            </w:r>
          </w:p>
        </w:tc>
      </w:tr>
      <w:tr w:rsidR="001748E1" w14:paraId="06530FF7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19FBB57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er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201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E2D00C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02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54353A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2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8AB5E1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9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706157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7.5356</w:t>
            </w:r>
          </w:p>
        </w:tc>
      </w:tr>
      <w:tr w:rsidR="001748E1" w14:paraId="41B2B166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B98238A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urtsev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98306F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870138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469498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0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BF3721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9.1575</w:t>
            </w:r>
          </w:p>
        </w:tc>
      </w:tr>
      <w:tr w:rsidR="001748E1" w14:paraId="7F6359B4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F4C752C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381CB6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B2322F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3BF429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12C6DA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1748E1" w14:paraId="5847DFEB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1755DA8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96B4E6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33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A69E3D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117D54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7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01B9F6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0</w:t>
            </w:r>
          </w:p>
        </w:tc>
      </w:tr>
      <w:tr w:rsidR="001748E1" w14:paraId="5502103D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8661422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1F4D6B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E9DF62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2B8073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EBB16B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1748E1" w14:paraId="23505026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B35E11B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-squar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09A6B1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027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4CC4FF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3.50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2E254E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6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5A03CC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1748E1" w14:paraId="3C5F7055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B1F8DA1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ochran's Q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8952CC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.860266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3A38E0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A497E7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647168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1748E1" w14:paraId="3FB74A71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46546A5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hi2, 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53F2A5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908174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C30CFD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D63B8D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1748E1" w14:paraId="52975CB8" w14:textId="77777777" w:rsidTr="001748E1">
        <w:trPr>
          <w:trHeight w:val="400"/>
        </w:trPr>
        <w:tc>
          <w:tcPr>
            <w:tcW w:w="2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5AFB00F" w14:textId="77777777" w:rsidR="001748E1" w:rsidRDefault="001748E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Q-Index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021593" w14:textId="77777777" w:rsidR="001748E1" w:rsidRDefault="001748E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.5158730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02986C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9E2FFD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A3E50F" w14:textId="77777777" w:rsidR="001748E1" w:rsidRDefault="001748E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</w:tbl>
    <w:p w14:paraId="38917B46" w14:textId="77777777" w:rsidR="00A65C2A" w:rsidRDefault="00A65C2A" w:rsidP="00E62EF7">
      <w:pPr>
        <w:pStyle w:val="Heading6"/>
        <w:rPr>
          <w:rFonts w:ascii="Times" w:hAnsi="Times"/>
          <w:sz w:val="28"/>
          <w:szCs w:val="28"/>
        </w:rPr>
      </w:pPr>
    </w:p>
    <w:p w14:paraId="4032F4E3" w14:textId="77777777" w:rsidR="00A65C2A" w:rsidRDefault="00A65C2A" w:rsidP="00E62EF7">
      <w:pPr>
        <w:pStyle w:val="Heading6"/>
        <w:rPr>
          <w:rFonts w:ascii="Times" w:hAnsi="Times"/>
          <w:sz w:val="28"/>
          <w:szCs w:val="28"/>
        </w:rPr>
      </w:pPr>
    </w:p>
    <w:p w14:paraId="7DE974BD" w14:textId="77777777" w:rsidR="00A65C2A" w:rsidRDefault="00A65C2A" w:rsidP="00E62EF7">
      <w:pPr>
        <w:pStyle w:val="Heading6"/>
        <w:rPr>
          <w:rFonts w:ascii="Times" w:hAnsi="Times"/>
          <w:sz w:val="28"/>
          <w:szCs w:val="28"/>
        </w:rPr>
      </w:pPr>
    </w:p>
    <w:p w14:paraId="25BAF5B1" w14:textId="04D450A7" w:rsidR="007B3F6E" w:rsidRPr="00DF59E2" w:rsidRDefault="007B3F6E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7" w:name="_Toc148463573"/>
      <w:r w:rsidRPr="00DF59E2">
        <w:rPr>
          <w:rFonts w:ascii="Times New Roman" w:hAnsi="Times New Roman" w:cs="Times New Roman"/>
          <w:sz w:val="28"/>
          <w:szCs w:val="28"/>
        </w:rPr>
        <w:t>Appendi</w:t>
      </w:r>
      <w:r w:rsidR="00E62EF7" w:rsidRPr="00DF59E2">
        <w:rPr>
          <w:rFonts w:ascii="Times New Roman" w:hAnsi="Times New Roman" w:cs="Times New Roman"/>
          <w:sz w:val="28"/>
          <w:szCs w:val="28"/>
        </w:rPr>
        <w:t>x Table 6. Quality Effects Model Sensitivity for Inpatient S</w:t>
      </w:r>
      <w:r w:rsidRPr="00DF59E2">
        <w:rPr>
          <w:rFonts w:ascii="Times New Roman" w:hAnsi="Times New Roman" w:cs="Times New Roman"/>
          <w:sz w:val="28"/>
          <w:szCs w:val="28"/>
        </w:rPr>
        <w:t>tudies</w:t>
      </w:r>
      <w:bookmarkEnd w:id="7"/>
    </w:p>
    <w:p w14:paraId="45405FB3" w14:textId="77777777" w:rsidR="0028679A" w:rsidRPr="00DF59E2" w:rsidRDefault="0028679A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8"/>
          <w:szCs w:val="28"/>
        </w:rPr>
      </w:pPr>
    </w:p>
    <w:p w14:paraId="138DAB3E" w14:textId="77777777" w:rsidR="00094A4C" w:rsidRDefault="00094A4C" w:rsidP="00094A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tbl>
      <w:tblPr>
        <w:tblW w:w="12360" w:type="dxa"/>
        <w:tblLook w:val="04A0" w:firstRow="1" w:lastRow="0" w:firstColumn="1" w:lastColumn="0" w:noHBand="0" w:noVBand="1"/>
      </w:tblPr>
      <w:tblGrid>
        <w:gridCol w:w="2640"/>
        <w:gridCol w:w="1800"/>
        <w:gridCol w:w="1120"/>
        <w:gridCol w:w="1240"/>
        <w:gridCol w:w="1400"/>
        <w:gridCol w:w="1240"/>
        <w:gridCol w:w="1460"/>
        <w:gridCol w:w="1460"/>
      </w:tblGrid>
      <w:tr w:rsidR="00E63124" w14:paraId="6315F323" w14:textId="77777777" w:rsidTr="00E63124">
        <w:trPr>
          <w:trHeight w:val="405"/>
        </w:trPr>
        <w:tc>
          <w:tcPr>
            <w:tcW w:w="264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2E4AA84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Quality effects sensitivity</w:t>
            </w: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96E75B3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DA635A9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C6561DE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8687ACF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B3C2607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D8B9150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E52A1CD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63124" w14:paraId="7296FBFC" w14:textId="77777777" w:rsidTr="00E63124">
        <w:trPr>
          <w:trHeight w:val="400"/>
        </w:trPr>
        <w:tc>
          <w:tcPr>
            <w:tcW w:w="26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C1D725C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B91BCB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6C3BED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43AC45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349D3F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814CFC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7323E3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3461C2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E63124" w14:paraId="2E46C8E8" w14:textId="77777777" w:rsidTr="00E63124">
        <w:trPr>
          <w:trHeight w:val="400"/>
        </w:trPr>
        <w:tc>
          <w:tcPr>
            <w:tcW w:w="26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54DDF58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7E02EB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ooled Prevale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42C3F0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63D4D6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E8D8F3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ochran Q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D7DFDC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B3BEE2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LCI 95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AEB447" w14:textId="77777777" w:rsidR="00E63124" w:rsidRDefault="00E6312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HCI 95%</w:t>
            </w:r>
          </w:p>
        </w:tc>
      </w:tr>
      <w:tr w:rsidR="00E63124" w14:paraId="292C6AA8" w14:textId="77777777" w:rsidTr="00E63124">
        <w:trPr>
          <w:trHeight w:val="400"/>
        </w:trPr>
        <w:tc>
          <w:tcPr>
            <w:tcW w:w="26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C964033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ltinb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29CF26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5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FCD0EC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E7F210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3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3DFAE5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6.91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CF0E09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7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5A7038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4.22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900569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9723</w:t>
            </w:r>
          </w:p>
        </w:tc>
      </w:tr>
      <w:tr w:rsidR="00E63124" w14:paraId="256534CD" w14:textId="77777777" w:rsidTr="00E63124">
        <w:trPr>
          <w:trHeight w:val="400"/>
        </w:trPr>
        <w:tc>
          <w:tcPr>
            <w:tcW w:w="26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8047CE2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hce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37B960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7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CF7876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4CFF83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8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F32AB7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7.51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BA9E6D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4.07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5C7D76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9.01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45E4BE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8038</w:t>
            </w:r>
          </w:p>
        </w:tc>
      </w:tr>
      <w:tr w:rsidR="00E63124" w14:paraId="13871717" w14:textId="77777777" w:rsidTr="00E63124">
        <w:trPr>
          <w:trHeight w:val="400"/>
        </w:trPr>
        <w:tc>
          <w:tcPr>
            <w:tcW w:w="26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6A765E7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l et al. 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FD290E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1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1CEBA1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886EC2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5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0DD833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2.0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2C008F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2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1E343A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3.93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C6A3CF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8983</w:t>
            </w:r>
          </w:p>
        </w:tc>
      </w:tr>
      <w:tr w:rsidR="00E63124" w14:paraId="1622F5F5" w14:textId="77777777" w:rsidTr="00E63124">
        <w:trPr>
          <w:trHeight w:val="400"/>
        </w:trPr>
        <w:tc>
          <w:tcPr>
            <w:tcW w:w="26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08D8D7F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lg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7A0733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8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72DCA3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871A06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1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FE5CF4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3.72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40D162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8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AD8726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4.03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26A208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9248</w:t>
            </w:r>
          </w:p>
        </w:tc>
      </w:tr>
      <w:tr w:rsidR="00E63124" w14:paraId="25EA8C99" w14:textId="77777777" w:rsidTr="00E63124">
        <w:trPr>
          <w:trHeight w:val="400"/>
        </w:trPr>
        <w:tc>
          <w:tcPr>
            <w:tcW w:w="26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64284CE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er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EDB3A5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3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118E7E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94518A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5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08E5D6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.07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662040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8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F02B76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4.66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C04380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8.0840</w:t>
            </w:r>
          </w:p>
        </w:tc>
      </w:tr>
      <w:tr w:rsidR="00E63124" w14:paraId="061ADF1B" w14:textId="77777777" w:rsidTr="00E63124">
        <w:trPr>
          <w:trHeight w:val="400"/>
        </w:trPr>
        <w:tc>
          <w:tcPr>
            <w:tcW w:w="26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220903E" w14:textId="77777777" w:rsidR="00E63124" w:rsidRDefault="00E6312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urtsev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4A5904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3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45B4AA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3098CD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7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62CF68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9.23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BBA7F0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3.24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269640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7.17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5EFCF3" w14:textId="77777777" w:rsidR="00E63124" w:rsidRDefault="00E63124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437</w:t>
            </w:r>
          </w:p>
        </w:tc>
      </w:tr>
    </w:tbl>
    <w:p w14:paraId="28C5A67F" w14:textId="77777777" w:rsidR="00094A4C" w:rsidRDefault="00094A4C" w:rsidP="00094A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045C08F8" w14:textId="77777777" w:rsidR="0028679A" w:rsidRDefault="0028679A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612FF93B" w14:textId="77777777" w:rsidR="00A65C2A" w:rsidRDefault="00A65C2A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1BED2479" w14:textId="77777777" w:rsidR="00A65C2A" w:rsidRDefault="00A65C2A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6187FA20" w14:textId="77777777" w:rsidR="000776C3" w:rsidRDefault="000776C3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5099BFEF" w14:textId="77777777" w:rsidR="000776C3" w:rsidRDefault="000776C3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35651109" w14:textId="77777777" w:rsidR="000776C3" w:rsidRDefault="000776C3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014B5E9D" w14:textId="77777777" w:rsidR="000776C3" w:rsidRDefault="000776C3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4379666E" w14:textId="77777777" w:rsidR="000776C3" w:rsidRDefault="000776C3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235B690C" w14:textId="77777777" w:rsidR="000776C3" w:rsidRDefault="000776C3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04D9C38F" w14:textId="77777777" w:rsidR="000776C3" w:rsidRDefault="000776C3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739D03CE" w14:textId="77777777" w:rsidR="00A65C2A" w:rsidRDefault="00A65C2A" w:rsidP="00286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70FBCD26" w14:textId="77777777" w:rsidR="00DF59E2" w:rsidRDefault="00DF59E2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54E83E24" w14:textId="4B6DE319" w:rsidR="00AF12F4" w:rsidRPr="00DF59E2" w:rsidRDefault="0002278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8" w:name="_Toc148463574"/>
      <w:r w:rsidRPr="00DF59E2">
        <w:rPr>
          <w:rFonts w:ascii="Times New Roman" w:hAnsi="Times New Roman" w:cs="Times New Roman"/>
          <w:sz w:val="28"/>
          <w:szCs w:val="28"/>
        </w:rPr>
        <w:t>Appendix Table 7. Rando</w:t>
      </w:r>
      <w:r w:rsidR="00E62EF7" w:rsidRPr="00DF59E2">
        <w:rPr>
          <w:rFonts w:ascii="Times New Roman" w:hAnsi="Times New Roman" w:cs="Times New Roman"/>
          <w:sz w:val="28"/>
          <w:szCs w:val="28"/>
        </w:rPr>
        <w:t>m Effects Model Output for Outpatient S</w:t>
      </w:r>
      <w:r w:rsidRPr="00DF59E2">
        <w:rPr>
          <w:rFonts w:ascii="Times New Roman" w:hAnsi="Times New Roman" w:cs="Times New Roman"/>
          <w:sz w:val="28"/>
          <w:szCs w:val="28"/>
        </w:rPr>
        <w:t>tudies</w:t>
      </w:r>
      <w:bookmarkEnd w:id="8"/>
    </w:p>
    <w:p w14:paraId="79200CC4" w14:textId="77777777" w:rsidR="00022786" w:rsidRDefault="00022786" w:rsidP="00BE5443">
      <w:pPr>
        <w:rPr>
          <w:rFonts w:ascii="Times" w:hAnsi="Times"/>
        </w:rPr>
      </w:pPr>
    </w:p>
    <w:tbl>
      <w:tblPr>
        <w:tblW w:w="11580" w:type="dxa"/>
        <w:tblLook w:val="04A0" w:firstRow="1" w:lastRow="0" w:firstColumn="1" w:lastColumn="0" w:noHBand="0" w:noVBand="1"/>
      </w:tblPr>
      <w:tblGrid>
        <w:gridCol w:w="3280"/>
        <w:gridCol w:w="1640"/>
        <w:gridCol w:w="1540"/>
        <w:gridCol w:w="1360"/>
        <w:gridCol w:w="1460"/>
        <w:gridCol w:w="1300"/>
        <w:gridCol w:w="1000"/>
      </w:tblGrid>
      <w:tr w:rsidR="006112B6" w14:paraId="634027CF" w14:textId="77777777" w:rsidTr="006112B6">
        <w:trPr>
          <w:trHeight w:val="405"/>
        </w:trPr>
        <w:tc>
          <w:tcPr>
            <w:tcW w:w="328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324CFB6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Random effects model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64123FA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C0E03C3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0B34DCB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9BC4BA0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7ADFBAA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89C67A0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112B6" w14:paraId="79E906A3" w14:textId="77777777" w:rsidTr="006112B6">
        <w:trPr>
          <w:trHeight w:val="400"/>
        </w:trPr>
        <w:tc>
          <w:tcPr>
            <w:tcW w:w="3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F44235E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0D8797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179FC4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592256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86E1BC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8EAE62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C4AB36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6112B6" w14:paraId="6F1F418D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BB09B1D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3BAA23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FACB45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54E5A4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FA9AAC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weight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0C8702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A43F5B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ases</w:t>
            </w:r>
          </w:p>
        </w:tc>
      </w:tr>
      <w:tr w:rsidR="006112B6" w14:paraId="6AC3581B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22A09B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kgu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7820D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9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8FC8D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18D4E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4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AD1C0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24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191E8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B4B65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</w:t>
            </w:r>
          </w:p>
        </w:tc>
      </w:tr>
      <w:tr w:rsidR="006112B6" w14:paraId="7A229AB0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317E86F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ltinb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3CE85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AAB27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8D5D0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37325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5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93B23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28A3D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</w:t>
            </w:r>
          </w:p>
        </w:tc>
      </w:tr>
      <w:tr w:rsidR="006112B6" w14:paraId="2444EA35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C95507E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3DC3AC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88656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A77BBC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42A82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9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3A87C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3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770D4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06</w:t>
            </w:r>
          </w:p>
        </w:tc>
      </w:tr>
      <w:tr w:rsidR="006112B6" w14:paraId="2ACECC79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2D9BA71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D2239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AC4DF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3711A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AD449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9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2CC6D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4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D53E9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43</w:t>
            </w:r>
          </w:p>
        </w:tc>
      </w:tr>
      <w:tr w:rsidR="006112B6" w14:paraId="680B252C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A86F87A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demi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F734D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B2F1B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F11DD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12280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7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958E0C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773A7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</w:t>
            </w:r>
          </w:p>
        </w:tc>
      </w:tr>
      <w:tr w:rsidR="006112B6" w14:paraId="6512F2D8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E9DF46F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hce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B70BE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8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519FD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2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6E215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5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0315C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4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66313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7B6D0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8</w:t>
            </w:r>
          </w:p>
        </w:tc>
      </w:tr>
      <w:tr w:rsidR="006112B6" w14:paraId="686CD782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2FB3CFC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l et al. 20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5F545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6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3310F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2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1F275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34998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6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F3C6D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1FC8F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8</w:t>
            </w:r>
          </w:p>
        </w:tc>
      </w:tr>
      <w:tr w:rsidR="006112B6" w14:paraId="7CAE22C7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2949023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erkt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6A568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85206C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39CAB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22B58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2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9A0CC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E8EBE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</w:t>
            </w:r>
          </w:p>
        </w:tc>
      </w:tr>
      <w:tr w:rsidR="006112B6" w14:paraId="6D015E0C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F7918CA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B8D7D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3C765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94ECC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4B795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7AAE3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79280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6</w:t>
            </w:r>
          </w:p>
        </w:tc>
      </w:tr>
      <w:tr w:rsidR="006112B6" w14:paraId="300A3022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881D377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9A65A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3AA74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31744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46242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9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E4CE2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8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C5383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64</w:t>
            </w:r>
          </w:p>
        </w:tc>
      </w:tr>
      <w:tr w:rsidR="006112B6" w14:paraId="5FCF978B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1E54AE4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ag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76CBB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712E5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0BFF8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558C0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1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E9705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8768E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</w:t>
            </w:r>
          </w:p>
        </w:tc>
      </w:tr>
      <w:tr w:rsidR="006112B6" w14:paraId="6795554E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9F5897C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emiral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A839A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B8B32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BEBAB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0CB6A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5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C7C77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3AD1F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</w:t>
            </w:r>
          </w:p>
        </w:tc>
      </w:tr>
      <w:tr w:rsidR="006112B6" w14:paraId="210388A5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6F67F1B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og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770C9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2BF32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1AD16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E0B19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7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09BEC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E8B8B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6</w:t>
            </w:r>
          </w:p>
        </w:tc>
      </w:tr>
      <w:tr w:rsidR="006112B6" w14:paraId="5605C91D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F9DE9F3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lg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24D81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8372E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DCD64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0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141B2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62B96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707A0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4</w:t>
            </w:r>
          </w:p>
        </w:tc>
      </w:tr>
      <w:tr w:rsidR="006112B6" w14:paraId="6CB7E847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7013953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m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00EC2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5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71A86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3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5675B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6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F003A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C9847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EAF4A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16</w:t>
            </w:r>
          </w:p>
        </w:tc>
      </w:tr>
      <w:tr w:rsidR="006112B6" w14:paraId="5B91D1BC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656EE8A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dogan et al.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0A22F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ED0B3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D5205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477DA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5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AB6E4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B20C6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</w:t>
            </w:r>
          </w:p>
        </w:tc>
      </w:tr>
      <w:tr w:rsidR="006112B6" w14:paraId="0A3C53BE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427F3BD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g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BE565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03997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23D4E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AB9E3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E1D7A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5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1B37E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4</w:t>
            </w:r>
          </w:p>
        </w:tc>
      </w:tr>
      <w:tr w:rsidR="006112B6" w14:paraId="5C190048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76543B0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lastRenderedPageBreak/>
              <w:t>Eryildi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E2A27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7F557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FDC25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14775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331D3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F5CF2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6</w:t>
            </w:r>
          </w:p>
        </w:tc>
      </w:tr>
      <w:tr w:rsidR="006112B6" w14:paraId="5AB53917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62CA053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ser-Karlidag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0F65A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BB4E7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BD4DA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5891C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6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DE3DA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F0749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0</w:t>
            </w:r>
          </w:p>
        </w:tc>
      </w:tr>
      <w:tr w:rsidR="006112B6" w14:paraId="2E60CF7F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55C13B3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Gurk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6CACE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31923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C2938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A29C8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5CA66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6803A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8</w:t>
            </w:r>
          </w:p>
        </w:tc>
      </w:tr>
      <w:tr w:rsidR="006112B6" w14:paraId="6246C54A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3050CF5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nci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CEFA5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6654D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D26EC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F1005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A6017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92E42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6</w:t>
            </w:r>
          </w:p>
        </w:tc>
      </w:tr>
      <w:tr w:rsidR="006112B6" w14:paraId="0201CF74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00B9906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skend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FA5FA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34A02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EFBB4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F0497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9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40315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B1331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</w:t>
            </w:r>
          </w:p>
        </w:tc>
      </w:tr>
      <w:tr w:rsidR="006112B6" w14:paraId="46422141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803D4E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radag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BC9A9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83D87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13405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991D6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09EEA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3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156EA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6</w:t>
            </w:r>
          </w:p>
        </w:tc>
      </w:tr>
      <w:tr w:rsidR="006112B6" w14:paraId="30F9B53C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202A3BC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ya et al. 20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505D6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1D21C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A66AF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62A07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1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B285B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C0A15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</w:t>
            </w:r>
          </w:p>
        </w:tc>
      </w:tr>
      <w:tr w:rsidR="006112B6" w14:paraId="5D547C14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6AA8E98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ya et al.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2D483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384E8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28939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B3C55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9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A5F27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2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52CB7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8</w:t>
            </w:r>
          </w:p>
        </w:tc>
      </w:tr>
      <w:tr w:rsidR="006112B6" w14:paraId="21C1E14F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D290208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lgeli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3F9C8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6607D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48BB7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4CD30C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6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492EC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9463B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5</w:t>
            </w:r>
          </w:p>
        </w:tc>
      </w:tr>
      <w:tr w:rsidR="006112B6" w14:paraId="6ED71521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5ED6346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rkm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064A8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65C53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4B438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6A00C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7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ADE79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9A05A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</w:t>
            </w:r>
          </w:p>
        </w:tc>
      </w:tr>
      <w:tr w:rsidR="006112B6" w14:paraId="73687344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C5287CD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se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30A43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184BD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222EA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63A0D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9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1D52F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0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04637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6</w:t>
            </w:r>
          </w:p>
        </w:tc>
      </w:tr>
      <w:tr w:rsidR="006112B6" w14:paraId="795837E4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91AE9F9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urt et al. 20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8EA91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F96A3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6D774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86E0AC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66118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BC641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8</w:t>
            </w:r>
          </w:p>
        </w:tc>
      </w:tr>
      <w:tr w:rsidR="006112B6" w14:paraId="1F98491C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86523EF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arlak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20564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9A9C1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62DE1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F014D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9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5C642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5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7C1E0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3</w:t>
            </w:r>
          </w:p>
        </w:tc>
      </w:tr>
      <w:tr w:rsidR="006112B6" w14:paraId="4670240B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0397FDB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ah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EAAF6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9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56E64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CCAA3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2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AB3FA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7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B58F5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497DE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3</w:t>
            </w:r>
          </w:p>
        </w:tc>
      </w:tr>
      <w:tr w:rsidR="006112B6" w14:paraId="375AE4E2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7239003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arp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58B10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8B857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8C547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90329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F1A5E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76104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8</w:t>
            </w:r>
          </w:p>
        </w:tc>
      </w:tr>
      <w:tr w:rsidR="006112B6" w14:paraId="57FA5DF1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50B8652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er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2CD7E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64544C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02C01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906CC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A9E52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C8373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5</w:t>
            </w:r>
          </w:p>
        </w:tc>
      </w:tr>
      <w:tr w:rsidR="006112B6" w14:paraId="112BF55A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AF2CC3B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asa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91B99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88CA1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BE9D9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9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B088A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7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76CCE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9E8A4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9</w:t>
            </w:r>
          </w:p>
        </w:tc>
      </w:tr>
      <w:tr w:rsidR="006112B6" w14:paraId="05A2A1E6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E704793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olc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76AFF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4A51BB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2E3E1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10B2F2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8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ADEFC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D403CC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1</w:t>
            </w:r>
          </w:p>
        </w:tc>
      </w:tr>
      <w:tr w:rsidR="006112B6" w14:paraId="475F2B97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B29A08A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ozgat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009983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0E0618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0C6F7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1D945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D041D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7AC18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1</w:t>
            </w:r>
          </w:p>
        </w:tc>
      </w:tr>
      <w:tr w:rsidR="006112B6" w14:paraId="25261977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1807B7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urtsev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ECB26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83DDE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E39B6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CDFE75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7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A7BD3F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140590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5</w:t>
            </w:r>
          </w:p>
        </w:tc>
      </w:tr>
      <w:tr w:rsidR="006112B6" w14:paraId="6609B703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1ABADE4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3ADE7D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76595F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4F6401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BC7A0A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A2BF40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8FF07E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6112B6" w14:paraId="16EB4417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BED27F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9E14E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5958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948F54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0382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4B3FD7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2306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DCE90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E4AE26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F9C444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6112B6" w14:paraId="72EFCEE1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A9FE299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C4E2EB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423B53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EA8C7D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1C46C5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D39F3F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91301F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6112B6" w14:paraId="4B14599E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E081B9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lastRenderedPageBreak/>
              <w:t>I-squar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DD9D4D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543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E87FFE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398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831821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191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417032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7A0F93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B432F8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6112B6" w14:paraId="0F5846FD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6BED03F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ochran's 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47F686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5.572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C95344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8C1059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5C0C77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56DFEA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D8CDB3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6112B6" w14:paraId="1E42566C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8A80E28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hi2, 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3401D9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37E28F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FB6431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3F4FEA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E9B2FA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83FB08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6112B6" w14:paraId="69D4AC32" w14:textId="77777777" w:rsidTr="006112B6">
        <w:trPr>
          <w:trHeight w:val="400"/>
        </w:trPr>
        <w:tc>
          <w:tcPr>
            <w:tcW w:w="32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1FA3217" w14:textId="77777777" w:rsidR="006112B6" w:rsidRDefault="006112B6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tau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6099CA" w14:textId="77777777" w:rsidR="006112B6" w:rsidRDefault="006112B6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26504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F8908E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CE7DEF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C23EAC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EB2846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74CC77" w14:textId="77777777" w:rsidR="006112B6" w:rsidRDefault="006112B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</w:tbl>
    <w:p w14:paraId="78B7AC83" w14:textId="77777777" w:rsidR="00022786" w:rsidRDefault="00022786" w:rsidP="00BE5443">
      <w:pPr>
        <w:rPr>
          <w:rFonts w:ascii="Times" w:hAnsi="Times"/>
        </w:rPr>
      </w:pPr>
    </w:p>
    <w:p w14:paraId="74596A2D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9" w:name="_Toc148463575"/>
    </w:p>
    <w:p w14:paraId="254B2FB1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50717024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2AE802ED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1D181332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3FA52454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3D6F8913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7AEA8094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1153B670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58A32EDD" w14:textId="77777777" w:rsidR="00833156" w:rsidRDefault="00833156" w:rsidP="00833156"/>
    <w:p w14:paraId="0749AC08" w14:textId="77777777" w:rsidR="00833156" w:rsidRPr="00833156" w:rsidRDefault="00833156" w:rsidP="00833156"/>
    <w:p w14:paraId="538AA627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04D0C85C" w14:textId="77777777" w:rsidR="00833156" w:rsidRDefault="00833156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4B698C91" w14:textId="755881B4" w:rsidR="001D40D2" w:rsidRPr="00DF59E2" w:rsidRDefault="00E62EF7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DF59E2">
        <w:rPr>
          <w:rFonts w:ascii="Times New Roman" w:hAnsi="Times New Roman" w:cs="Times New Roman"/>
          <w:sz w:val="28"/>
          <w:szCs w:val="28"/>
        </w:rPr>
        <w:t>Appendix Table 8. Random Effects Model Sensitivity for Outpatient S</w:t>
      </w:r>
      <w:r w:rsidR="00ED6F40" w:rsidRPr="00DF59E2">
        <w:rPr>
          <w:rFonts w:ascii="Times New Roman" w:hAnsi="Times New Roman" w:cs="Times New Roman"/>
          <w:sz w:val="28"/>
          <w:szCs w:val="28"/>
        </w:rPr>
        <w:t>tudies</w:t>
      </w:r>
      <w:bookmarkEnd w:id="9"/>
    </w:p>
    <w:p w14:paraId="436432C2" w14:textId="77777777" w:rsidR="00ED6F40" w:rsidRDefault="00ED6F40">
      <w:pPr>
        <w:rPr>
          <w:rFonts w:ascii="Times" w:hAnsi="Times"/>
        </w:rPr>
      </w:pPr>
    </w:p>
    <w:tbl>
      <w:tblPr>
        <w:tblW w:w="13040" w:type="dxa"/>
        <w:tblLook w:val="04A0" w:firstRow="1" w:lastRow="0" w:firstColumn="1" w:lastColumn="0" w:noHBand="0" w:noVBand="1"/>
      </w:tblPr>
      <w:tblGrid>
        <w:gridCol w:w="2900"/>
        <w:gridCol w:w="1720"/>
        <w:gridCol w:w="1180"/>
        <w:gridCol w:w="1300"/>
        <w:gridCol w:w="1900"/>
        <w:gridCol w:w="1360"/>
        <w:gridCol w:w="1360"/>
        <w:gridCol w:w="1320"/>
      </w:tblGrid>
      <w:tr w:rsidR="0050132A" w14:paraId="01C43AA6" w14:textId="77777777" w:rsidTr="0050132A">
        <w:trPr>
          <w:trHeight w:val="405"/>
        </w:trPr>
        <w:tc>
          <w:tcPr>
            <w:tcW w:w="290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84EB593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Random effects sensitivity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E98CCDF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6F88C9C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837116A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3A3FA0F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4BCD02A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A8AB660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6832F8E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0132A" w14:paraId="1BA160DA" w14:textId="77777777" w:rsidTr="0050132A">
        <w:trPr>
          <w:trHeight w:val="400"/>
        </w:trPr>
        <w:tc>
          <w:tcPr>
            <w:tcW w:w="29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00AA089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BD8463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8C8191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53429D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2F3796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7431F6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AD743E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517279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50132A" w14:paraId="667771E8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90D5D52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C1C943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ooled Prevalen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52EB34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15F7E5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D3C30A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ochran Q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EE2EF9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8CE638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LCI 9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68AB10" w14:textId="77777777" w:rsidR="0050132A" w:rsidRDefault="0050132A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HCI 95%</w:t>
            </w:r>
          </w:p>
        </w:tc>
      </w:tr>
      <w:tr w:rsidR="0050132A" w14:paraId="49D671AC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F59BD1B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kgu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B876E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B610F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B5FBD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8C700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2.23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B2AA7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4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425C9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3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E7D4A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859</w:t>
            </w:r>
          </w:p>
        </w:tc>
      </w:tr>
      <w:tr w:rsidR="0050132A" w14:paraId="342D51B8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2D3AD40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ltinb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AA3AF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A4802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D5260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205D1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7.3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A01BF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3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5CA54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1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3D352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769</w:t>
            </w:r>
          </w:p>
        </w:tc>
      </w:tr>
      <w:tr w:rsidR="0050132A" w14:paraId="0A31C5A6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9A4C1EE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B0A93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598AF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33E3B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B4BF9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15.67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2726A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3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03895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B9E92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4985</w:t>
            </w:r>
          </w:p>
        </w:tc>
      </w:tr>
      <w:tr w:rsidR="0050132A" w14:paraId="3F48765B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278344B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7AE38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78B54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CF0D7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44F35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11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38FBC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207FC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D1BCE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65</w:t>
            </w:r>
          </w:p>
        </w:tc>
      </w:tr>
      <w:tr w:rsidR="0050132A" w14:paraId="03CB034F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9F160BE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demi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19312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7EFCE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BA21E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B3AD4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5.12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0A66A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0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1054C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8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904C4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545</w:t>
            </w:r>
          </w:p>
        </w:tc>
      </w:tr>
      <w:tr w:rsidR="0050132A" w14:paraId="51092AAD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E4A9411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hce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1F03A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DBEF5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79B5F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47C5F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96.19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815AF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71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8C446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09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27CDA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2414</w:t>
            </w:r>
          </w:p>
        </w:tc>
      </w:tr>
      <w:tr w:rsidR="0050132A" w14:paraId="7C4AE754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7B712BA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l et al. 20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56484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1FBC6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8BE24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74D1B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75.09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9DAF7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5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60861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00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0462B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903</w:t>
            </w:r>
          </w:p>
        </w:tc>
      </w:tr>
      <w:tr w:rsidR="0050132A" w14:paraId="7BC76707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0998936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erkt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31B4A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EC7B4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42428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FE6ED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6.29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EEDA0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2E8FD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51E4E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32</w:t>
            </w:r>
          </w:p>
        </w:tc>
      </w:tr>
      <w:tr w:rsidR="0050132A" w14:paraId="4AE5994C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BC87413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19D28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AF0FF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03442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5B51F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5.99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63F52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8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C0A82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5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FF582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374</w:t>
            </w:r>
          </w:p>
        </w:tc>
      </w:tr>
      <w:tr w:rsidR="0050132A" w14:paraId="225269A3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536DD3C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D244D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A7406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5F4D0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1B88B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17.38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58DFF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4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961BB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9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B232C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018</w:t>
            </w:r>
          </w:p>
        </w:tc>
      </w:tr>
      <w:tr w:rsidR="0050132A" w14:paraId="43CB68AE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EAB635D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ag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0FB5C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BCBE8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E6F05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9F915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7.16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96F4D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3AE3B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3E017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48</w:t>
            </w:r>
          </w:p>
        </w:tc>
      </w:tr>
      <w:tr w:rsidR="0050132A" w14:paraId="0542ED93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D7BC070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emiral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9271B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222C9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164B6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580D5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7.44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0437F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E3E0A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2E9CD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53</w:t>
            </w:r>
          </w:p>
        </w:tc>
      </w:tr>
      <w:tr w:rsidR="0050132A" w14:paraId="3E2A9800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3A0C63D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og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E207F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57BD6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0B222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2A932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0.70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5D111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7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65A73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3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CC356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274</w:t>
            </w:r>
          </w:p>
        </w:tc>
      </w:tr>
      <w:tr w:rsidR="0050132A" w14:paraId="6B6BACCD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3160614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lg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F3EB1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8E58D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F3740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B7A38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6.15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099AE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8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89865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5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F35E0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377</w:t>
            </w:r>
          </w:p>
        </w:tc>
      </w:tr>
      <w:tr w:rsidR="0050132A" w14:paraId="0B612AAD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CD12864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m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0737C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F4AB8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64739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B442B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50.23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6F9FC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21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50509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5.45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312B9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8432</w:t>
            </w:r>
          </w:p>
        </w:tc>
      </w:tr>
      <w:tr w:rsidR="0050132A" w14:paraId="17CFE5CB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AEEFE3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lastRenderedPageBreak/>
              <w:t>Erdogan et al. 20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35A46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F1654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C633E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C2BF3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0.76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2FBDE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4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956E6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2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B87E3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832</w:t>
            </w:r>
          </w:p>
        </w:tc>
      </w:tr>
      <w:tr w:rsidR="0050132A" w14:paraId="12315D5D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AF6B59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g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B5FD8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CD5B0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2ABE3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CF27C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4.80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34FBA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3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A79FD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0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AB06D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724</w:t>
            </w:r>
          </w:p>
        </w:tc>
      </w:tr>
      <w:tr w:rsidR="0050132A" w14:paraId="6925E045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AD77FAC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yildi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49968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20262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64D56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5C8AF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6.67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4C13C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A072C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60AEF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39</w:t>
            </w:r>
          </w:p>
        </w:tc>
      </w:tr>
      <w:tr w:rsidR="0050132A" w14:paraId="385C75F1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D19B864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ser-Karlidag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C3C1C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EE977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364AD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E2B97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2.15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F187B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2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EF17A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0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6BE5D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675</w:t>
            </w:r>
          </w:p>
        </w:tc>
      </w:tr>
      <w:tr w:rsidR="0050132A" w14:paraId="4E34601E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E25716C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Gurk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7D120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296F9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A992B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6D970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61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478B4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B73BA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7817C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74</w:t>
            </w:r>
          </w:p>
        </w:tc>
      </w:tr>
      <w:tr w:rsidR="0050132A" w14:paraId="5B69A096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A58354A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nci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01424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589B4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4A95F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67F90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6.35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C9424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009B9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5E157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33</w:t>
            </w:r>
          </w:p>
        </w:tc>
      </w:tr>
      <w:tr w:rsidR="0050132A" w14:paraId="5F1F1C14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E428317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skend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ABF91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7F212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27811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8FA0A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14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13E07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972A5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40483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65</w:t>
            </w:r>
          </w:p>
        </w:tc>
      </w:tr>
      <w:tr w:rsidR="0050132A" w14:paraId="3B3F2F98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7850AA6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radag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F664E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8A19F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139C2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59980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03.90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2ADA1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0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FD034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5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74E9E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4753</w:t>
            </w:r>
          </w:p>
        </w:tc>
      </w:tr>
      <w:tr w:rsidR="0050132A" w14:paraId="4EF83848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211B5C9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ya et al. 20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77922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2E832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69C3A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83099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62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14141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528FC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631A6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74</w:t>
            </w:r>
          </w:p>
        </w:tc>
      </w:tr>
      <w:tr w:rsidR="0050132A" w14:paraId="73E0DCB6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39406B6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ya et al. 20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D244D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A6D17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BE2C9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C0FC2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1.34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961FD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7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50A87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4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5CA98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286</w:t>
            </w:r>
          </w:p>
        </w:tc>
      </w:tr>
      <w:tr w:rsidR="0050132A" w14:paraId="4092079D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4801A58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lgeli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7F6EE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CF1C1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76703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BB7BC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7.58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87F83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4AA3B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7834E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55</w:t>
            </w:r>
          </w:p>
        </w:tc>
      </w:tr>
      <w:tr w:rsidR="0050132A" w14:paraId="43B45884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3AE462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rkm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584EF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DAC2A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6B82B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81DFA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3.05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6EB0B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0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7F01A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7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701A7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506</w:t>
            </w:r>
          </w:p>
        </w:tc>
      </w:tr>
      <w:tr w:rsidR="0050132A" w14:paraId="0E6DDA4C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8B4A182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se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A4E51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F5C71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E2F95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839B5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6.00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EAA58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8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DC245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5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6B461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374</w:t>
            </w:r>
          </w:p>
        </w:tc>
      </w:tr>
      <w:tr w:rsidR="0050132A" w14:paraId="23AF0F0C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75C5094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urt et al. 20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8C15B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2A8A3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052D4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A7F48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16.94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5DE90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4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C11AD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9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2F828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009</w:t>
            </w:r>
          </w:p>
        </w:tc>
      </w:tr>
      <w:tr w:rsidR="0050132A" w14:paraId="1FD3CE7F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892BEC5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arlak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AD96B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7B836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6DFF75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EE05F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42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66D19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84061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EA97F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70</w:t>
            </w:r>
          </w:p>
        </w:tc>
      </w:tr>
      <w:tr w:rsidR="0050132A" w14:paraId="51EA462D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BA59EBB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ah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C7261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0CA54E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2E8B9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ADC2B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2.60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13124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B067E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8E374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498</w:t>
            </w:r>
          </w:p>
        </w:tc>
      </w:tr>
      <w:tr w:rsidR="0050132A" w14:paraId="528D9B59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3930178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arp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AC194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51C97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AA1DC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44ABA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6.22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79785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1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0A593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8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0CF12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565</w:t>
            </w:r>
          </w:p>
        </w:tc>
      </w:tr>
      <w:tr w:rsidR="0050132A" w14:paraId="5D2C96D6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8D882A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er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20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AD7D2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A6854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54AFC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E8C9E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0.07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965D8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2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8E461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9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233ECA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637</w:t>
            </w:r>
          </w:p>
        </w:tc>
      </w:tr>
      <w:tr w:rsidR="0050132A" w14:paraId="7F5E7E3A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2A36636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asa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94F09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DFD6C8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3F9A63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1298B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7.62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7A5D2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3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54A0D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1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AB6C1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775</w:t>
            </w:r>
          </w:p>
        </w:tc>
      </w:tr>
      <w:tr w:rsidR="0050132A" w14:paraId="52419730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71D6909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olc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5362B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00297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442354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0C50F0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6.78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89F81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1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FFF36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8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28CCB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576</w:t>
            </w:r>
          </w:p>
        </w:tc>
      </w:tr>
      <w:tr w:rsidR="0050132A" w14:paraId="4298FA28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951F410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ozgat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0CEBAC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B9E18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0CD84B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D2AB8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4.17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0C5F9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BC3177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3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C2ADF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894</w:t>
            </w:r>
          </w:p>
        </w:tc>
      </w:tr>
      <w:tr w:rsidR="0050132A" w14:paraId="089D87DD" w14:textId="77777777" w:rsidTr="0050132A">
        <w:trPr>
          <w:trHeight w:val="400"/>
        </w:trPr>
        <w:tc>
          <w:tcPr>
            <w:tcW w:w="29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1C19C10" w14:textId="77777777" w:rsidR="0050132A" w:rsidRDefault="0050132A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urtsev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8CC8E2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03735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6D07CF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D147F1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1.96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C1EE26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4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D9FC8D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2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BA7169" w14:textId="77777777" w:rsidR="0050132A" w:rsidRDefault="0050132A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854</w:t>
            </w:r>
          </w:p>
        </w:tc>
      </w:tr>
    </w:tbl>
    <w:p w14:paraId="75FC23BA" w14:textId="77777777" w:rsidR="00ED6F40" w:rsidRDefault="00ED6F40">
      <w:pPr>
        <w:rPr>
          <w:rFonts w:ascii="Times" w:hAnsi="Times"/>
        </w:rPr>
      </w:pPr>
    </w:p>
    <w:p w14:paraId="58B38231" w14:textId="77777777" w:rsidR="00ED6F40" w:rsidRDefault="00ED6F40">
      <w:pPr>
        <w:rPr>
          <w:rFonts w:ascii="Times" w:hAnsi="Times"/>
        </w:rPr>
      </w:pPr>
    </w:p>
    <w:p w14:paraId="5F74B9F8" w14:textId="77777777" w:rsidR="00E62EF7" w:rsidRDefault="00E62EF7">
      <w:pPr>
        <w:rPr>
          <w:rFonts w:ascii="Times" w:hAnsi="Times"/>
        </w:rPr>
      </w:pPr>
    </w:p>
    <w:p w14:paraId="1C0F485F" w14:textId="77777777" w:rsidR="00E62EF7" w:rsidRDefault="00E62EF7">
      <w:pPr>
        <w:rPr>
          <w:rFonts w:ascii="Times" w:hAnsi="Times"/>
        </w:rPr>
      </w:pPr>
    </w:p>
    <w:p w14:paraId="11581FDC" w14:textId="77777777" w:rsidR="00E62EF7" w:rsidRDefault="00E62EF7">
      <w:pPr>
        <w:rPr>
          <w:rFonts w:ascii="Times" w:hAnsi="Times"/>
        </w:rPr>
      </w:pPr>
    </w:p>
    <w:p w14:paraId="79967AC6" w14:textId="6CBDA9E8" w:rsidR="00ED6F40" w:rsidRPr="00DF59E2" w:rsidRDefault="00ED6F40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0" w:name="_Toc148463576"/>
      <w:r w:rsidRPr="00DF59E2">
        <w:rPr>
          <w:rFonts w:ascii="Times New Roman" w:hAnsi="Times New Roman" w:cs="Times New Roman"/>
          <w:sz w:val="28"/>
          <w:szCs w:val="28"/>
        </w:rPr>
        <w:t xml:space="preserve">Appendix Table 9. </w:t>
      </w:r>
      <w:r w:rsidR="00E62EF7" w:rsidRPr="00DF59E2">
        <w:rPr>
          <w:rFonts w:ascii="Times New Roman" w:hAnsi="Times New Roman" w:cs="Times New Roman"/>
          <w:sz w:val="28"/>
          <w:szCs w:val="28"/>
        </w:rPr>
        <w:t>Quality Effects Model O</w:t>
      </w:r>
      <w:r w:rsidR="008B0EDC" w:rsidRPr="00DF59E2">
        <w:rPr>
          <w:rFonts w:ascii="Times New Roman" w:hAnsi="Times New Roman" w:cs="Times New Roman"/>
          <w:sz w:val="28"/>
          <w:szCs w:val="28"/>
        </w:rPr>
        <w:t xml:space="preserve">utput </w:t>
      </w:r>
      <w:r w:rsidR="00E62EF7" w:rsidRPr="00DF59E2">
        <w:rPr>
          <w:rFonts w:ascii="Times New Roman" w:hAnsi="Times New Roman" w:cs="Times New Roman"/>
          <w:sz w:val="28"/>
          <w:szCs w:val="28"/>
        </w:rPr>
        <w:t>for O</w:t>
      </w:r>
      <w:r w:rsidRPr="00DF59E2">
        <w:rPr>
          <w:rFonts w:ascii="Times New Roman" w:hAnsi="Times New Roman" w:cs="Times New Roman"/>
          <w:sz w:val="28"/>
          <w:szCs w:val="28"/>
        </w:rPr>
        <w:t>ut</w:t>
      </w:r>
      <w:r w:rsidR="00E62EF7" w:rsidRPr="00DF59E2">
        <w:rPr>
          <w:rFonts w:ascii="Times New Roman" w:hAnsi="Times New Roman" w:cs="Times New Roman"/>
          <w:sz w:val="28"/>
          <w:szCs w:val="28"/>
        </w:rPr>
        <w:t>patient S</w:t>
      </w:r>
      <w:r w:rsidRPr="00DF59E2">
        <w:rPr>
          <w:rFonts w:ascii="Times New Roman" w:hAnsi="Times New Roman" w:cs="Times New Roman"/>
          <w:sz w:val="28"/>
          <w:szCs w:val="28"/>
        </w:rPr>
        <w:t>tudies</w:t>
      </w:r>
      <w:bookmarkEnd w:id="10"/>
    </w:p>
    <w:p w14:paraId="7319134A" w14:textId="77777777" w:rsidR="008B0EDC" w:rsidRDefault="008B0EDC">
      <w:pPr>
        <w:rPr>
          <w:rFonts w:ascii="Times" w:hAnsi="Times" w:cs="Helvetica"/>
        </w:rPr>
      </w:pPr>
    </w:p>
    <w:p w14:paraId="2405F552" w14:textId="77777777" w:rsidR="008B0EDC" w:rsidRDefault="008B0EDC">
      <w:pPr>
        <w:rPr>
          <w:rFonts w:ascii="Times" w:hAnsi="Times" w:cs="Helvetica"/>
        </w:rPr>
      </w:pPr>
    </w:p>
    <w:tbl>
      <w:tblPr>
        <w:tblW w:w="10360" w:type="dxa"/>
        <w:tblLook w:val="04A0" w:firstRow="1" w:lastRow="0" w:firstColumn="1" w:lastColumn="0" w:noHBand="0" w:noVBand="1"/>
      </w:tblPr>
      <w:tblGrid>
        <w:gridCol w:w="2700"/>
        <w:gridCol w:w="1540"/>
        <w:gridCol w:w="1320"/>
        <w:gridCol w:w="1400"/>
        <w:gridCol w:w="1400"/>
        <w:gridCol w:w="1000"/>
        <w:gridCol w:w="1000"/>
      </w:tblGrid>
      <w:tr w:rsidR="00ED5583" w14:paraId="46794C37" w14:textId="77777777" w:rsidTr="00ED5583">
        <w:trPr>
          <w:trHeight w:val="405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EB68614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Quality effects model </w:t>
            </w:r>
          </w:p>
        </w:tc>
        <w:tc>
          <w:tcPr>
            <w:tcW w:w="15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B42B3FD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8FFBB2B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5BC1452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B64745E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7D1072D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90D18B3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D5583" w14:paraId="5149308E" w14:textId="77777777" w:rsidTr="00ED5583">
        <w:trPr>
          <w:trHeight w:val="40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66DB4DF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C08F27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409139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10318A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496250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4D4F1C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E0B9EB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ED5583" w14:paraId="408A7AB4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FD89CA9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FF00DF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D1400E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933924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04150A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weight 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A7D6F5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EE42EE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ases</w:t>
            </w:r>
          </w:p>
        </w:tc>
      </w:tr>
      <w:tr w:rsidR="00ED5583" w14:paraId="669BE855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B9227DB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kgu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0FB59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9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B5D15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2E04D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4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7CE2C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80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14E68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DBA02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</w:t>
            </w:r>
          </w:p>
        </w:tc>
      </w:tr>
      <w:tr w:rsidR="00ED5583" w14:paraId="0C110770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62D01DD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ltinb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AD2DD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C5421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84444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3CBAF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98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DDD87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C650A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</w:t>
            </w:r>
          </w:p>
        </w:tc>
      </w:tr>
      <w:tr w:rsidR="00ED5583" w14:paraId="49DF4430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4571554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D9EF7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C55C3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6E65B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420EB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.60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3BD43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3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48B89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06</w:t>
            </w:r>
          </w:p>
        </w:tc>
      </w:tr>
      <w:tr w:rsidR="00ED5583" w14:paraId="0A08FC17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547C786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BE0A3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9BA69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52E65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5C733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.2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BC373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4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9EB16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43</w:t>
            </w:r>
          </w:p>
        </w:tc>
      </w:tr>
      <w:tr w:rsidR="00ED5583" w14:paraId="0C52DB2F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5BBA3E6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demi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8B621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3F7E7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E2D70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60B5F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31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31669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39D95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</w:t>
            </w:r>
          </w:p>
        </w:tc>
      </w:tr>
      <w:tr w:rsidR="00ED5583" w14:paraId="4E824CB8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1AF5D22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hce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94D0F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8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2292D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2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68118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5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75568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75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86A91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114B4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8</w:t>
            </w:r>
          </w:p>
        </w:tc>
      </w:tr>
      <w:tr w:rsidR="00ED5583" w14:paraId="78EF5A88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7C60BD4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l et al. 20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C0ADD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6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D8F0B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22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96478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30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43241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17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CB7D1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8A97D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8</w:t>
            </w:r>
          </w:p>
        </w:tc>
      </w:tr>
      <w:tr w:rsidR="00ED5583" w14:paraId="6C12449C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1710E5E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erkt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40E27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3D09E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B0F95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5A816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69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24385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926AA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</w:t>
            </w:r>
          </w:p>
        </w:tc>
      </w:tr>
      <w:tr w:rsidR="00ED5583" w14:paraId="78C2FE04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3DEFA81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3CD4A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B6971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CFC6A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0467B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64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0B545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AF28F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6</w:t>
            </w:r>
          </w:p>
        </w:tc>
      </w:tr>
      <w:tr w:rsidR="00ED5583" w14:paraId="7F488B8C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B97D670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0A719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B54F4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B030D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4D6E5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4.47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8F8E3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8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50E40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64</w:t>
            </w:r>
          </w:p>
        </w:tc>
      </w:tr>
      <w:tr w:rsidR="00ED5583" w14:paraId="02674472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1E841B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ag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BEB83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AE80A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8A82F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CF716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65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3E92A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8CCB7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</w:t>
            </w:r>
          </w:p>
        </w:tc>
      </w:tr>
      <w:tr w:rsidR="00ED5583" w14:paraId="686D959C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EB96836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emiral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DFAC3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DDDD1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76CC6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8BCB6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93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08102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60962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</w:t>
            </w:r>
          </w:p>
        </w:tc>
      </w:tr>
      <w:tr w:rsidR="00ED5583" w14:paraId="35FADB8A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F115F08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og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779C2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AF8E9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FE16B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B943F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35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7229E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BDAF4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6</w:t>
            </w:r>
          </w:p>
        </w:tc>
      </w:tr>
      <w:tr w:rsidR="00ED5583" w14:paraId="45783DEB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3C50A4E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lg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2955F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D483E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D6241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0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327B8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55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B93A8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079F5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4</w:t>
            </w:r>
          </w:p>
        </w:tc>
      </w:tr>
      <w:tr w:rsidR="00ED5583" w14:paraId="081DA7D8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0EC497F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lastRenderedPageBreak/>
              <w:t>Dum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CC60E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5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AE80F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3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96781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6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8A0DE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.16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4552E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895F6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16</w:t>
            </w:r>
          </w:p>
        </w:tc>
      </w:tr>
      <w:tr w:rsidR="00ED5583" w14:paraId="402703CC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BCD07F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dogan et al. 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979FD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DB866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C0A12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F1EB9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E8DF9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D5C65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</w:t>
            </w:r>
          </w:p>
        </w:tc>
      </w:tr>
      <w:tr w:rsidR="00ED5583" w14:paraId="19A9E543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3C97D2E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g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D41FE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D8EB1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BF82B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0734A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.18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7C842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5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E7761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4</w:t>
            </w:r>
          </w:p>
        </w:tc>
      </w:tr>
      <w:tr w:rsidR="00ED5583" w14:paraId="5131A7DE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5CD08D1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yildi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D80CB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6CE40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74E40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5D4B5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.06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21390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95A04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6</w:t>
            </w:r>
          </w:p>
        </w:tc>
      </w:tr>
      <w:tr w:rsidR="00ED5583" w14:paraId="41589156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901C9B6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ser-Karlidag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A431B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1346C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8EA38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2408B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18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7062A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855D4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0</w:t>
            </w:r>
          </w:p>
        </w:tc>
      </w:tr>
      <w:tr w:rsidR="00ED5583" w14:paraId="21115AA2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DCC6595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Gurk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62011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CF871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7DA99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DFB67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73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68887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4819C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8</w:t>
            </w:r>
          </w:p>
        </w:tc>
      </w:tr>
      <w:tr w:rsidR="00ED5583" w14:paraId="2FA538A6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1CEB7F1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nci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73702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A1FBE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48C8A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47317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93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41BCB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F2409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6</w:t>
            </w:r>
          </w:p>
        </w:tc>
      </w:tr>
      <w:tr w:rsidR="00ED5583" w14:paraId="62D9D655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07B16F0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skend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2BDED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10961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5A4B0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FDAD4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52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EE47A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40967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</w:t>
            </w:r>
          </w:p>
        </w:tc>
      </w:tr>
      <w:tr w:rsidR="00ED5583" w14:paraId="2BA9160B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A005910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radag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65A10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DEE70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50CEF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204C5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.42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1CABE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3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FC572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6</w:t>
            </w:r>
          </w:p>
        </w:tc>
      </w:tr>
      <w:tr w:rsidR="00ED5583" w14:paraId="3D2B5D43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0BF5C6C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ya et al. 2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49461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12DCA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A8265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D3EDD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77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580BD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CB6D4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</w:t>
            </w:r>
          </w:p>
        </w:tc>
      </w:tr>
      <w:tr w:rsidR="00ED5583" w14:paraId="246AE87B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3A5967A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ya et al. 2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8A969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BF271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4CA01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A54A7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.56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25DFF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2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0CE2F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8</w:t>
            </w:r>
          </w:p>
        </w:tc>
      </w:tr>
      <w:tr w:rsidR="00ED5583" w14:paraId="5DAF023D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465819D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lgeli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2A301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83A3D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3165D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1DCBA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02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1B26A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A7A69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5</w:t>
            </w:r>
          </w:p>
        </w:tc>
      </w:tr>
      <w:tr w:rsidR="00ED5583" w14:paraId="0E911566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F5C317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rkm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4A168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4F3CB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D831A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F6E92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29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5C650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9D675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</w:t>
            </w:r>
          </w:p>
        </w:tc>
      </w:tr>
      <w:tr w:rsidR="00ED5583" w14:paraId="3B4C86DC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EEE9968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se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802EB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8C20E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D8222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A2136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.74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CEE78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0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94033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6</w:t>
            </w:r>
          </w:p>
        </w:tc>
      </w:tr>
      <w:tr w:rsidR="00ED5583" w14:paraId="7ABC6939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1DE8802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urt et al. 20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145F4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9853F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D99FB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D114C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84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172CA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19B18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8</w:t>
            </w:r>
          </w:p>
        </w:tc>
      </w:tr>
      <w:tr w:rsidR="00ED5583" w14:paraId="5AD0BA6D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1DA01A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arlak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93CA9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D068E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54988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6BE7E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.7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AB7A1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5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782FD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3</w:t>
            </w:r>
          </w:p>
        </w:tc>
      </w:tr>
      <w:tr w:rsidR="00ED5583" w14:paraId="0F60AA71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48CC795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ah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D16CC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9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4608D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CE337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2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9A274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11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E1220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E488C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3</w:t>
            </w:r>
          </w:p>
        </w:tc>
      </w:tr>
      <w:tr w:rsidR="00ED5583" w14:paraId="3036CC41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A776A99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arp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41363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CAA70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760AA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83D6C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29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D4556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DD55F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8</w:t>
            </w:r>
          </w:p>
        </w:tc>
      </w:tr>
      <w:tr w:rsidR="00ED5583" w14:paraId="7C9B595E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1469B07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er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2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B624F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B53E9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2F3AC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EE3A1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67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382AE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D2949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5</w:t>
            </w:r>
          </w:p>
        </w:tc>
      </w:tr>
      <w:tr w:rsidR="00ED5583" w14:paraId="122FA262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EC0565E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asa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BE51A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4F571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CD355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9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8453F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47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956917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ED931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9</w:t>
            </w:r>
          </w:p>
        </w:tc>
      </w:tr>
      <w:tr w:rsidR="00ED5583" w14:paraId="68E1C064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8754DB7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olc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33343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679199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49967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1D2A31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70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E87C0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EB1DC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1</w:t>
            </w:r>
          </w:p>
        </w:tc>
      </w:tr>
      <w:tr w:rsidR="00ED5583" w14:paraId="15E2A5FF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79EB484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ozgat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7FECE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B0B95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C3A48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8CED53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88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7947CB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C40AE4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1</w:t>
            </w:r>
          </w:p>
        </w:tc>
      </w:tr>
      <w:tr w:rsidR="00ED5583" w14:paraId="3964C9DD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306E0F5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urtsev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F0EF1F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12431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A59AFC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377B28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27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7C7D8D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E98A2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5</w:t>
            </w:r>
          </w:p>
        </w:tc>
      </w:tr>
      <w:tr w:rsidR="00ED5583" w14:paraId="5BB457CB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AA0EDC3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CE40CF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991F6A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56F3A9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CE5F2D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2637D0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37E0B5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ED5583" w14:paraId="56F3831B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098FF62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8A1702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9037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A1A1B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966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C591DE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304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79C7D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F3726C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795660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ED5583" w14:paraId="53088FCB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6F981BE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F3352F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4C19C6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85A8A1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A31150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DC0853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381EF6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ED5583" w14:paraId="62D916D5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A814314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-squar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F71210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543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7CA15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398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4662EA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191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4DA2D2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6C16DA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B56463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ED5583" w14:paraId="52C63192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4DE6BC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ochran's Q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998FB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5.572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2B3C04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AA4BE1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2DDC30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651B8B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DE71F2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ED5583" w14:paraId="1C7E06C7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8689405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hi2, 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033F75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A65BD2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1D6BEC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C1EE09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D5BD09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C20671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ED5583" w14:paraId="3FC5B6F4" w14:textId="77777777" w:rsidTr="00ED5583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D6BF16" w14:textId="77777777" w:rsidR="00ED5583" w:rsidRDefault="00ED558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Q-Inde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6D6AB6" w14:textId="77777777" w:rsidR="00ED5583" w:rsidRDefault="00ED558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3.331551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A3990A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32F511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F05E3F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5C8542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70FDCF" w14:textId="77777777" w:rsidR="00ED5583" w:rsidRDefault="00ED558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</w:tbl>
    <w:p w14:paraId="51C829E0" w14:textId="77777777" w:rsidR="008B0EDC" w:rsidRDefault="008B0EDC">
      <w:pPr>
        <w:rPr>
          <w:rFonts w:ascii="Times" w:hAnsi="Times" w:cs="Helvetica"/>
        </w:rPr>
      </w:pPr>
    </w:p>
    <w:p w14:paraId="432C2823" w14:textId="77777777" w:rsidR="00E62EF7" w:rsidRDefault="00E62EF7">
      <w:pPr>
        <w:rPr>
          <w:rFonts w:ascii="Times" w:hAnsi="Times" w:cs="Helvetica"/>
        </w:rPr>
      </w:pPr>
    </w:p>
    <w:p w14:paraId="100C8E20" w14:textId="77777777" w:rsidR="00E62EF7" w:rsidRDefault="00E62EF7">
      <w:pPr>
        <w:rPr>
          <w:rFonts w:ascii="Times" w:hAnsi="Times" w:cs="Helvetica"/>
        </w:rPr>
      </w:pPr>
    </w:p>
    <w:p w14:paraId="4CB51912" w14:textId="77777777" w:rsidR="00E62EF7" w:rsidRDefault="00E62EF7">
      <w:pPr>
        <w:rPr>
          <w:rFonts w:ascii="Times" w:hAnsi="Times" w:cs="Helvetica"/>
        </w:rPr>
      </w:pPr>
    </w:p>
    <w:p w14:paraId="5A8FB143" w14:textId="77777777" w:rsidR="00E62EF7" w:rsidRDefault="00E62EF7">
      <w:pPr>
        <w:rPr>
          <w:rFonts w:ascii="Times" w:hAnsi="Times" w:cs="Helvetica"/>
        </w:rPr>
      </w:pPr>
    </w:p>
    <w:p w14:paraId="55903C7E" w14:textId="77777777" w:rsidR="00E62EF7" w:rsidRDefault="00E62EF7">
      <w:pPr>
        <w:rPr>
          <w:rFonts w:ascii="Times" w:hAnsi="Times" w:cs="Helvetica"/>
        </w:rPr>
      </w:pPr>
    </w:p>
    <w:p w14:paraId="196D8FDB" w14:textId="77777777" w:rsidR="00E62EF7" w:rsidRDefault="00E62EF7">
      <w:pPr>
        <w:rPr>
          <w:rFonts w:ascii="Times" w:hAnsi="Times" w:cs="Helvetica"/>
        </w:rPr>
      </w:pPr>
    </w:p>
    <w:p w14:paraId="1B34957C" w14:textId="77777777" w:rsidR="00E62EF7" w:rsidRDefault="00E62EF7">
      <w:pPr>
        <w:rPr>
          <w:rFonts w:ascii="Times" w:hAnsi="Times" w:cs="Helvetica"/>
        </w:rPr>
      </w:pPr>
    </w:p>
    <w:p w14:paraId="4B57701E" w14:textId="77777777" w:rsidR="00E62EF7" w:rsidRDefault="00E62EF7">
      <w:pPr>
        <w:rPr>
          <w:rFonts w:ascii="Times" w:hAnsi="Times" w:cs="Helvetica"/>
        </w:rPr>
      </w:pPr>
    </w:p>
    <w:p w14:paraId="7474FFF8" w14:textId="77777777" w:rsidR="00E62EF7" w:rsidRDefault="00E62EF7">
      <w:pPr>
        <w:rPr>
          <w:rFonts w:ascii="Times" w:hAnsi="Times" w:cs="Helvetica"/>
        </w:rPr>
      </w:pPr>
    </w:p>
    <w:p w14:paraId="305956EB" w14:textId="77777777" w:rsidR="00833156" w:rsidRDefault="00833156">
      <w:pPr>
        <w:rPr>
          <w:rFonts w:ascii="Times" w:hAnsi="Times" w:cs="Helvetica"/>
        </w:rPr>
      </w:pPr>
    </w:p>
    <w:p w14:paraId="6E684F0F" w14:textId="77777777" w:rsidR="00833156" w:rsidRDefault="00833156">
      <w:pPr>
        <w:rPr>
          <w:rFonts w:ascii="Times" w:hAnsi="Times" w:cs="Helvetica"/>
        </w:rPr>
      </w:pPr>
    </w:p>
    <w:p w14:paraId="478CBB77" w14:textId="77777777" w:rsidR="00E62EF7" w:rsidRDefault="00E62EF7">
      <w:pPr>
        <w:rPr>
          <w:rFonts w:ascii="Times" w:hAnsi="Times" w:cs="Helvetica"/>
        </w:rPr>
      </w:pPr>
    </w:p>
    <w:p w14:paraId="7D008D22" w14:textId="77777777" w:rsidR="00E62EF7" w:rsidRDefault="00E62EF7">
      <w:pPr>
        <w:rPr>
          <w:rFonts w:ascii="Times" w:hAnsi="Times" w:cs="Helvetica"/>
        </w:rPr>
      </w:pPr>
    </w:p>
    <w:p w14:paraId="19334771" w14:textId="77777777" w:rsidR="00E62EF7" w:rsidRDefault="00E62EF7">
      <w:pPr>
        <w:rPr>
          <w:rFonts w:ascii="Times" w:hAnsi="Times" w:cs="Helvetica"/>
        </w:rPr>
      </w:pPr>
    </w:p>
    <w:p w14:paraId="5F4877B7" w14:textId="77777777" w:rsidR="00E62EF7" w:rsidRDefault="00E62EF7">
      <w:pPr>
        <w:rPr>
          <w:rFonts w:ascii="Times" w:hAnsi="Times" w:cs="Helvetica"/>
        </w:rPr>
      </w:pPr>
    </w:p>
    <w:p w14:paraId="7A259420" w14:textId="77777777" w:rsidR="00E62EF7" w:rsidRDefault="00E62EF7">
      <w:pPr>
        <w:rPr>
          <w:rFonts w:ascii="Times" w:hAnsi="Times" w:cs="Helvetica"/>
        </w:rPr>
      </w:pPr>
    </w:p>
    <w:p w14:paraId="0EB07801" w14:textId="77777777" w:rsidR="00E62EF7" w:rsidRDefault="00E62EF7">
      <w:pPr>
        <w:rPr>
          <w:rFonts w:ascii="Times" w:hAnsi="Times" w:cs="Helvetica"/>
        </w:rPr>
      </w:pPr>
    </w:p>
    <w:p w14:paraId="01489CF5" w14:textId="77777777" w:rsidR="000F2FB1" w:rsidRDefault="000F2FB1">
      <w:pPr>
        <w:rPr>
          <w:rFonts w:ascii="Times" w:hAnsi="Times" w:cs="Helvetica"/>
        </w:rPr>
      </w:pPr>
    </w:p>
    <w:p w14:paraId="2EE7FB4A" w14:textId="77777777" w:rsidR="000F2FB1" w:rsidRDefault="000F2FB1">
      <w:pPr>
        <w:rPr>
          <w:rFonts w:ascii="Times" w:hAnsi="Times" w:cs="Helvetica"/>
        </w:rPr>
      </w:pPr>
    </w:p>
    <w:p w14:paraId="22F872E4" w14:textId="77777777" w:rsidR="00E62EF7" w:rsidRDefault="00E62EF7">
      <w:pPr>
        <w:rPr>
          <w:rFonts w:ascii="Times" w:hAnsi="Times" w:cs="Helvetica"/>
        </w:rPr>
      </w:pPr>
    </w:p>
    <w:p w14:paraId="06FB5B88" w14:textId="302D9FC8" w:rsidR="008B0EDC" w:rsidRPr="00DF59E2" w:rsidRDefault="00E62EF7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1" w:name="_Toc148463577"/>
      <w:r w:rsidRPr="00DF59E2">
        <w:rPr>
          <w:rFonts w:ascii="Times New Roman" w:hAnsi="Times New Roman" w:cs="Times New Roman"/>
          <w:sz w:val="28"/>
          <w:szCs w:val="28"/>
        </w:rPr>
        <w:lastRenderedPageBreak/>
        <w:t>Appendix Table 10. Quality Effects Model Sensitivity Output for Outpatient S</w:t>
      </w:r>
      <w:r w:rsidR="008B0EDC" w:rsidRPr="00DF59E2">
        <w:rPr>
          <w:rFonts w:ascii="Times New Roman" w:hAnsi="Times New Roman" w:cs="Times New Roman"/>
          <w:sz w:val="28"/>
          <w:szCs w:val="28"/>
        </w:rPr>
        <w:t>tudies</w:t>
      </w:r>
      <w:bookmarkEnd w:id="11"/>
    </w:p>
    <w:p w14:paraId="3A2B1F65" w14:textId="77777777" w:rsidR="00E62EF7" w:rsidRDefault="00E62EF7">
      <w:pPr>
        <w:rPr>
          <w:rFonts w:ascii="Times" w:hAnsi="Times"/>
        </w:rPr>
      </w:pPr>
    </w:p>
    <w:tbl>
      <w:tblPr>
        <w:tblW w:w="12660" w:type="dxa"/>
        <w:tblLook w:val="04A0" w:firstRow="1" w:lastRow="0" w:firstColumn="1" w:lastColumn="0" w:noHBand="0" w:noVBand="1"/>
      </w:tblPr>
      <w:tblGrid>
        <w:gridCol w:w="2700"/>
        <w:gridCol w:w="1780"/>
        <w:gridCol w:w="1320"/>
        <w:gridCol w:w="1400"/>
        <w:gridCol w:w="1360"/>
        <w:gridCol w:w="1020"/>
        <w:gridCol w:w="1500"/>
        <w:gridCol w:w="1580"/>
      </w:tblGrid>
      <w:tr w:rsidR="0008278D" w14:paraId="79094A33" w14:textId="77777777" w:rsidTr="0008278D">
        <w:trPr>
          <w:trHeight w:val="405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F4194FC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Quality effects sensitivity</w:t>
            </w:r>
          </w:p>
        </w:tc>
        <w:tc>
          <w:tcPr>
            <w:tcW w:w="17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1FD5CE5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FE16C65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608492B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6EBC55E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DFFA3AE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3371FDA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4CDDFA3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8278D" w14:paraId="6586269D" w14:textId="77777777" w:rsidTr="0008278D">
        <w:trPr>
          <w:trHeight w:val="40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708C7F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CADBA6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593E5B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B9F4BC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EEBBAC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A27420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4DC3C6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5C35BB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08278D" w14:paraId="631F2224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6845383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xcluded stud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84B9CE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ooled Prevalenc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D8FF48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C65948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5BD6C0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ochran 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4A7B69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6D4822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LCI 95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7503C9" w14:textId="77777777" w:rsidR="0008278D" w:rsidRDefault="0008278D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HCI 95%</w:t>
            </w:r>
          </w:p>
        </w:tc>
      </w:tr>
      <w:tr w:rsidR="0008278D" w14:paraId="42A69719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C6D9D0A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kgu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2E59E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3CDC6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DF0B5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C2F8D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2.23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D17A6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4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522FB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3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FC647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859</w:t>
            </w:r>
          </w:p>
        </w:tc>
      </w:tr>
      <w:tr w:rsidR="0008278D" w14:paraId="09CB45A4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BFF7593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ltinb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4E338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1CE6C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CDC3A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D868A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7.3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33162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3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E6717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16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9C007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769</w:t>
            </w:r>
          </w:p>
        </w:tc>
      </w:tr>
      <w:tr w:rsidR="0008278D" w14:paraId="695280B3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63B635E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5FEF3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697B5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AE327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D3DCD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15.67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CC38D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3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AD58E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9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39B7F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4985</w:t>
            </w:r>
          </w:p>
        </w:tc>
      </w:tr>
      <w:tr w:rsidR="0008278D" w14:paraId="11FB6138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203F4D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29328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836E4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2A9DE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F8169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1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873B6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FEC02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1D601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65</w:t>
            </w:r>
          </w:p>
        </w:tc>
      </w:tr>
      <w:tr w:rsidR="0008278D" w14:paraId="6C85257A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3CD4A2D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Aydemi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A3A05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4A734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3576E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1F95B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5.12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C096C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0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653AB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8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896F7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545</w:t>
            </w:r>
          </w:p>
        </w:tc>
      </w:tr>
      <w:tr w:rsidR="0008278D" w14:paraId="197DE9B5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AFBBAF2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hce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3FB90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AAC0C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B152D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C44B8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96.19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91C40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71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19CF1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09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2A153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2414</w:t>
            </w:r>
          </w:p>
        </w:tc>
      </w:tr>
      <w:tr w:rsidR="0008278D" w14:paraId="72E04DA8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E7B73BD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al et al. 20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13C8D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0DB0C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42E09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AEB9B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75.09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17E93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5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5BACB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00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FEB7D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903</w:t>
            </w:r>
          </w:p>
        </w:tc>
      </w:tr>
      <w:tr w:rsidR="0008278D" w14:paraId="01458772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21024F6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Berktas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66BFD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D9959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4C5B1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4FFCD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6.29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A2A7E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0F474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2ED8F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32</w:t>
            </w:r>
          </w:p>
        </w:tc>
      </w:tr>
      <w:tr w:rsidR="0008278D" w14:paraId="3643DA8E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369D77C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7C9D4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AB251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BB552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BE729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5.99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3DDD6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8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6358C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5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5202D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374</w:t>
            </w:r>
          </w:p>
        </w:tc>
      </w:tr>
      <w:tr w:rsidR="0008278D" w14:paraId="59A35A8B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4245B5E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el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D2008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6C5ED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803A3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4672C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17.38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AEF10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4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604E4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99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A7423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018</w:t>
            </w:r>
          </w:p>
        </w:tc>
      </w:tr>
      <w:tr w:rsidR="0008278D" w14:paraId="1E4EC585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AD5734A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agciogl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B4D43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3D54C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EB707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45D12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7.16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75BC2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C00F1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0FC6E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48</w:t>
            </w:r>
          </w:p>
        </w:tc>
      </w:tr>
      <w:tr w:rsidR="0008278D" w14:paraId="6CEDFBF9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EFC2FDF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emiral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C54C7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132B8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7999A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08A40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7.44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89DD9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06A80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69A50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53</w:t>
            </w:r>
          </w:p>
        </w:tc>
      </w:tr>
      <w:tr w:rsidR="0008278D" w14:paraId="755A7FE3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0E88343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og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0041E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EE483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54411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50E4B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0.7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64366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7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86C32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3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FAD8C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274</w:t>
            </w:r>
          </w:p>
        </w:tc>
      </w:tr>
      <w:tr w:rsidR="0008278D" w14:paraId="680ED898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BE91982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lg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84556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CC838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DF376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5D1E0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6.15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566BA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8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6DCA5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5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F7C35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377</w:t>
            </w:r>
          </w:p>
        </w:tc>
      </w:tr>
      <w:tr w:rsidR="0008278D" w14:paraId="4FF33202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C982B31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Dum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BDC6D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81663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3A41F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01643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50.23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6F6B4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21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72501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5.45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7761E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8432</w:t>
            </w:r>
          </w:p>
        </w:tc>
      </w:tr>
      <w:tr w:rsidR="0008278D" w14:paraId="7109BF90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FD249D3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dogan et al. 2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66E7F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DEA18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E8E42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86C05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0.76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8D4E0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4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F7319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2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365FE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832</w:t>
            </w:r>
          </w:p>
        </w:tc>
      </w:tr>
      <w:tr w:rsidR="0008278D" w14:paraId="11DA888D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E06DC65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ge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41C38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F67AF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D831A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F6421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4.8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52457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3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3EFF2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0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CE713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724</w:t>
            </w:r>
          </w:p>
        </w:tc>
      </w:tr>
      <w:tr w:rsidR="0008278D" w14:paraId="5D0ECAB9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7B551D5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Eryildi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110C3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0F019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BC9C4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C4200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6.67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0E0E1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3EE51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E681D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39</w:t>
            </w:r>
          </w:p>
        </w:tc>
      </w:tr>
      <w:tr w:rsidR="0008278D" w14:paraId="282CA2BE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B8403F6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lastRenderedPageBreak/>
              <w:t>Eser-Karlidag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98A54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0A1F8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68BD3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2E9BE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2.15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20A37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2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2D152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0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91671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675</w:t>
            </w:r>
          </w:p>
        </w:tc>
      </w:tr>
      <w:tr w:rsidR="0008278D" w14:paraId="4A60AD35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36C0E24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Gurka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6760F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00583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4550D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3BCCB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6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290BD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B88AB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ADF36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74</w:t>
            </w:r>
          </w:p>
        </w:tc>
      </w:tr>
      <w:tr w:rsidR="0008278D" w14:paraId="123D37A1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9E1B9D2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nci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A298E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D0100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030AE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C4E77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6.35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F009D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B60F2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708F7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33</w:t>
            </w:r>
          </w:p>
        </w:tc>
      </w:tr>
      <w:tr w:rsidR="0008278D" w14:paraId="12BB9517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18BDC27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skend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8994A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18349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A5623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B4982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14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3E5D1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8659C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7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2E1A8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65</w:t>
            </w:r>
          </w:p>
        </w:tc>
      </w:tr>
      <w:tr w:rsidR="0008278D" w14:paraId="07CDDEE2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1535F1C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radag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74812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8B6FB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48877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81692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03.9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ABA1E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0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6E351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5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F792F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4753</w:t>
            </w:r>
          </w:p>
        </w:tc>
      </w:tr>
      <w:tr w:rsidR="0008278D" w14:paraId="3E1F6488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FEC2CC9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ya et al. 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7F0D1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24E3F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4A940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1DE95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62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8CD6A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1321F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8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0B49E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74</w:t>
            </w:r>
          </w:p>
        </w:tc>
      </w:tr>
      <w:tr w:rsidR="0008278D" w14:paraId="51B470C0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5609D08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aya et al. 20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751DC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03A43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BFE53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C945E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1.34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8B570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7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95A20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4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757FC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286</w:t>
            </w:r>
          </w:p>
        </w:tc>
      </w:tr>
      <w:tr w:rsidR="0008278D" w14:paraId="27636505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2566612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lgeli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967EB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889CA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EDBE6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AD6CA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7.58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2EEFB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AFAC7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78B27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55</w:t>
            </w:r>
          </w:p>
        </w:tc>
      </w:tr>
      <w:tr w:rsidR="0008278D" w14:paraId="76024741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B273D9F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rkmaz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73B73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4839C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DE6D9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1F77A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3.05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3DF8D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0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7F37C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7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8B9C9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506</w:t>
            </w:r>
          </w:p>
        </w:tc>
      </w:tr>
      <w:tr w:rsidR="0008278D" w14:paraId="5218FDAC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0748DFC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ose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77E2A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3FD06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2BCDA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7E24D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36.0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5902EA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8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D1693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5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BDD17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374</w:t>
            </w:r>
          </w:p>
        </w:tc>
      </w:tr>
      <w:tr w:rsidR="0008278D" w14:paraId="0EC81E57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3C8819C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Kurt et al. 20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20F42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430B4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157D5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76297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16.94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211F7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04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C1918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49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F85B0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009</w:t>
            </w:r>
          </w:p>
        </w:tc>
      </w:tr>
      <w:tr w:rsidR="0008278D" w14:paraId="1A25B928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2C70B2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arlak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EC254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5EA24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84724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22057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8.4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39364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6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E4C9B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4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1A5B1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970</w:t>
            </w:r>
          </w:p>
        </w:tc>
      </w:tr>
      <w:tr w:rsidR="0008278D" w14:paraId="5232EDEC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43CFCBD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ah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B8A3E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745BB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F0297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72AE5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2.6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9714B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0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02E43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7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FAA25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498</w:t>
            </w:r>
          </w:p>
        </w:tc>
      </w:tr>
      <w:tr w:rsidR="0008278D" w14:paraId="30949D36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6DE5C6A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arp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8C14A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00B20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BA268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64280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6.22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5FCC6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1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30CEE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8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7D4A3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565</w:t>
            </w:r>
          </w:p>
        </w:tc>
      </w:tr>
      <w:tr w:rsidR="0008278D" w14:paraId="1C209BFB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05FDECF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eri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20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F37BE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E4F21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27ED1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BE6C2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0.07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472EB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2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D7FE9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9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4DE39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637</w:t>
            </w:r>
          </w:p>
        </w:tc>
      </w:tr>
      <w:tr w:rsidR="0008278D" w14:paraId="0F8F704C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A0C9F49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asa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4788B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549C1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F5D0E2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5B71E7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57.6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2D71E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3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7678B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17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02C6C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775</w:t>
            </w:r>
          </w:p>
        </w:tc>
      </w:tr>
      <w:tr w:rsidR="0008278D" w14:paraId="244FD186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CD3BE19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olcu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30782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7F7845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35B6B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AEBD6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6.78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A40F99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1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F746DC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58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663D71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576</w:t>
            </w:r>
          </w:p>
        </w:tc>
      </w:tr>
      <w:tr w:rsidR="0008278D" w14:paraId="784A9AFE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525C15F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ozgat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781C20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DBBD74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00166F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696D9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4.17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9D84A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5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F6FC38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35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36CC5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894</w:t>
            </w:r>
          </w:p>
        </w:tc>
      </w:tr>
      <w:tr w:rsidR="0008278D" w14:paraId="3CABC9F4" w14:textId="77777777" w:rsidTr="0008278D">
        <w:trPr>
          <w:trHeight w:val="400"/>
        </w:trPr>
        <w:tc>
          <w:tcPr>
            <w:tcW w:w="27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128FD9B" w14:textId="77777777" w:rsidR="0008278D" w:rsidRDefault="0008278D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Yurtseve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95FC8B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066D83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A40EBD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D61B7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61.96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E85D8E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14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59C25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6.629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814E76" w14:textId="77777777" w:rsidR="0008278D" w:rsidRDefault="0008278D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5854</w:t>
            </w:r>
          </w:p>
        </w:tc>
      </w:tr>
    </w:tbl>
    <w:p w14:paraId="79A20388" w14:textId="77777777" w:rsidR="008B0EDC" w:rsidRDefault="008B0EDC">
      <w:pPr>
        <w:rPr>
          <w:rFonts w:ascii="Times" w:hAnsi="Times"/>
        </w:rPr>
      </w:pPr>
    </w:p>
    <w:p w14:paraId="62A9C8DA" w14:textId="77777777" w:rsidR="00AF057B" w:rsidRDefault="00AF057B">
      <w:pPr>
        <w:rPr>
          <w:rFonts w:ascii="Times" w:hAnsi="Times"/>
        </w:rPr>
      </w:pPr>
    </w:p>
    <w:p w14:paraId="0188157B" w14:textId="77777777" w:rsidR="005021A9" w:rsidRDefault="005021A9">
      <w:pPr>
        <w:rPr>
          <w:rFonts w:ascii="Times" w:hAnsi="Times"/>
        </w:rPr>
      </w:pPr>
    </w:p>
    <w:p w14:paraId="14A01516" w14:textId="77777777" w:rsidR="000F2FB1" w:rsidRDefault="000F2FB1">
      <w:pPr>
        <w:rPr>
          <w:rFonts w:ascii="Times" w:hAnsi="Times"/>
        </w:rPr>
      </w:pPr>
    </w:p>
    <w:p w14:paraId="5C55A03E" w14:textId="77777777" w:rsidR="000F2FB1" w:rsidRDefault="000F2FB1">
      <w:pPr>
        <w:rPr>
          <w:rFonts w:ascii="Times" w:hAnsi="Times"/>
        </w:rPr>
      </w:pPr>
    </w:p>
    <w:p w14:paraId="486BEC5C" w14:textId="3FBD8FB4" w:rsidR="00911E27" w:rsidRDefault="00911E27">
      <w:pPr>
        <w:rPr>
          <w:rFonts w:ascii="Times" w:hAnsi="Times"/>
        </w:rPr>
      </w:pPr>
    </w:p>
    <w:p w14:paraId="00CC1DE8" w14:textId="00EDBFAA" w:rsidR="00962150" w:rsidRPr="00DF59E2" w:rsidRDefault="00DA20D2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2" w:name="_Toc148463578"/>
      <w:r w:rsidRPr="00DF59E2">
        <w:rPr>
          <w:rFonts w:ascii="Times New Roman" w:hAnsi="Times New Roman" w:cs="Times New Roman"/>
          <w:sz w:val="28"/>
          <w:szCs w:val="28"/>
        </w:rPr>
        <w:lastRenderedPageBreak/>
        <w:t>Appendix Table 11</w:t>
      </w:r>
      <w:r w:rsidR="00A65C2A" w:rsidRPr="00DF59E2">
        <w:rPr>
          <w:rFonts w:ascii="Times New Roman" w:hAnsi="Times New Roman" w:cs="Times New Roman"/>
          <w:sz w:val="28"/>
          <w:szCs w:val="28"/>
        </w:rPr>
        <w:t>. Random Effects Model O</w:t>
      </w:r>
      <w:r w:rsidR="00122053" w:rsidRPr="00DF59E2">
        <w:rPr>
          <w:rFonts w:ascii="Times New Roman" w:hAnsi="Times New Roman" w:cs="Times New Roman"/>
          <w:sz w:val="28"/>
          <w:szCs w:val="28"/>
        </w:rPr>
        <w:t>utput</w:t>
      </w:r>
      <w:r w:rsidR="00A65C2A" w:rsidRPr="00DF59E2">
        <w:rPr>
          <w:rFonts w:ascii="Times New Roman" w:hAnsi="Times New Roman" w:cs="Times New Roman"/>
          <w:sz w:val="28"/>
          <w:szCs w:val="28"/>
        </w:rPr>
        <w:t xml:space="preserve"> for Blood Donor and </w:t>
      </w:r>
      <w:proofErr w:type="spellStart"/>
      <w:r w:rsidR="00A65C2A" w:rsidRPr="00DF59E2">
        <w:rPr>
          <w:rFonts w:ascii="Times New Roman" w:hAnsi="Times New Roman" w:cs="Times New Roman"/>
          <w:sz w:val="28"/>
          <w:szCs w:val="28"/>
        </w:rPr>
        <w:t>S</w:t>
      </w:r>
      <w:r w:rsidR="003D221D" w:rsidRPr="00DF59E2">
        <w:rPr>
          <w:rFonts w:ascii="Times New Roman" w:hAnsi="Times New Roman" w:cs="Times New Roman"/>
          <w:sz w:val="28"/>
          <w:szCs w:val="28"/>
        </w:rPr>
        <w:t>erosurvey</w:t>
      </w:r>
      <w:proofErr w:type="spellEnd"/>
      <w:r w:rsidR="00A65C2A" w:rsidRPr="00DF59E2">
        <w:rPr>
          <w:rFonts w:ascii="Times New Roman" w:hAnsi="Times New Roman" w:cs="Times New Roman"/>
          <w:sz w:val="28"/>
          <w:szCs w:val="28"/>
        </w:rPr>
        <w:t xml:space="preserve"> S</w:t>
      </w:r>
      <w:r w:rsidR="001D3EB3" w:rsidRPr="00DF59E2">
        <w:rPr>
          <w:rFonts w:ascii="Times New Roman" w:hAnsi="Times New Roman" w:cs="Times New Roman"/>
          <w:sz w:val="28"/>
          <w:szCs w:val="28"/>
        </w:rPr>
        <w:t>tudies</w:t>
      </w:r>
      <w:bookmarkEnd w:id="12"/>
    </w:p>
    <w:p w14:paraId="37CD3E6C" w14:textId="77777777" w:rsidR="008C34E3" w:rsidRDefault="008C34E3">
      <w:pPr>
        <w:rPr>
          <w:rFonts w:ascii="Times" w:hAnsi="Times"/>
        </w:rPr>
      </w:pPr>
    </w:p>
    <w:tbl>
      <w:tblPr>
        <w:tblW w:w="13405" w:type="dxa"/>
        <w:tblLook w:val="04A0" w:firstRow="1" w:lastRow="0" w:firstColumn="1" w:lastColumn="0" w:noHBand="0" w:noVBand="1"/>
      </w:tblPr>
      <w:tblGrid>
        <w:gridCol w:w="2800"/>
        <w:gridCol w:w="1880"/>
        <w:gridCol w:w="1980"/>
        <w:gridCol w:w="1860"/>
        <w:gridCol w:w="1840"/>
        <w:gridCol w:w="975"/>
        <w:gridCol w:w="1170"/>
        <w:gridCol w:w="900"/>
      </w:tblGrid>
      <w:tr w:rsidR="003D221D" w:rsidRPr="008C34E3" w14:paraId="2CD1E966" w14:textId="77777777" w:rsidTr="003D221D">
        <w:trPr>
          <w:trHeight w:val="405"/>
        </w:trPr>
        <w:tc>
          <w:tcPr>
            <w:tcW w:w="280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36B8E97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Random effects results</w:t>
            </w:r>
          </w:p>
        </w:tc>
        <w:tc>
          <w:tcPr>
            <w:tcW w:w="18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04A1A10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5D69E2C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57EC6F7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BA3C86C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54CB725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B1ACD19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E3B1CF0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D221D" w:rsidRPr="008C34E3" w14:paraId="3F7CC489" w14:textId="77777777" w:rsidTr="003D221D">
        <w:trPr>
          <w:trHeight w:val="400"/>
        </w:trPr>
        <w:tc>
          <w:tcPr>
            <w:tcW w:w="28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BF3A91A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AB0305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9F8F9D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5547BD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ADDF00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50C576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B41E21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F49ECC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3D221D" w:rsidRPr="008C34E3" w14:paraId="4EBD072D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08CA01A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E6C13E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90190D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1DE40A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C1FEB8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weight (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559D53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817A1A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proofErr w:type="spellStart"/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BsAg</w:t>
            </w:r>
            <w:proofErr w:type="spellEnd"/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-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362884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delta cases</w:t>
            </w:r>
          </w:p>
        </w:tc>
      </w:tr>
      <w:tr w:rsidR="003D221D" w:rsidRPr="008C34E3" w14:paraId="10AD30DD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4C91E2B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Mese</w:t>
            </w:r>
            <w:proofErr w:type="spellEnd"/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9722C5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9892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1DE6E3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71319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2F6E1A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15208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9FBAE7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6.2907018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D2197E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28CE11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762D1B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</w:t>
            </w:r>
          </w:p>
        </w:tc>
      </w:tr>
      <w:tr w:rsidR="003D221D" w:rsidRPr="008C34E3" w14:paraId="0D8F8442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384FC5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irmatel</w:t>
            </w:r>
            <w:proofErr w:type="spellEnd"/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592F55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2935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797F89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64679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1E7253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78631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14C5E6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8.29702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F8EA09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12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37412D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CC1005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</w:t>
            </w:r>
          </w:p>
        </w:tc>
      </w:tr>
      <w:tr w:rsidR="003D221D" w:rsidRPr="008C34E3" w14:paraId="0E9F0414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5D195F1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Uzun</w:t>
            </w:r>
            <w:proofErr w:type="spellEnd"/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7220B4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40909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5D97A6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43129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8F7140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464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F89C10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7.115249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87D64D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34FC34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BBFB27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</w:t>
            </w:r>
          </w:p>
        </w:tc>
      </w:tr>
      <w:tr w:rsidR="003D221D" w:rsidRPr="008C34E3" w14:paraId="233B6816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56C2A58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Tozun</w:t>
            </w:r>
            <w:proofErr w:type="spellEnd"/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A1127D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75229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4F18CE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92234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77770B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41771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1EC387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8.29702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3FE669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773837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B46961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</w:t>
            </w:r>
          </w:p>
        </w:tc>
      </w:tr>
      <w:tr w:rsidR="003D221D" w:rsidRPr="008C34E3" w14:paraId="131252A6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914D029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828943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D8BD69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E7388A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70E658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417A23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F76517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EDDBB3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3D221D" w:rsidRPr="008C34E3" w14:paraId="4287EA2E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0F95E15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9B12D0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79601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2D7E79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99842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599152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11058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28B474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9FB2C9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9AB18C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9A0A3F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3D221D" w:rsidRPr="008C34E3" w14:paraId="386FD36F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32FB1A3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BEACA2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F1846A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71ADE0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283C46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9D115C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AFDEA5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FD5341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3D221D" w:rsidRPr="008C34E3" w14:paraId="2826D86F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50F159A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-squar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BC8B57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9.662855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3A4CA4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9B06B8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3.344712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5DA433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710CD2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05BB64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F2C2C6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3D221D" w:rsidRPr="008C34E3" w14:paraId="157ADA48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549DE22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ochran's Q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DBA6F4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.9598136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A0A7FE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59B4CE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7A3481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3D0165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6B52F0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599375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3D221D" w:rsidRPr="008C34E3" w14:paraId="1AAB563E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514A96A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hi2, 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B41642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3581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C6B825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9338F0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FC0C55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71D4BF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FB8DC0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79BF44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3D221D" w:rsidRPr="008C34E3" w14:paraId="3D10F1B2" w14:textId="77777777" w:rsidTr="003D221D">
        <w:trPr>
          <w:trHeight w:val="400"/>
        </w:trPr>
        <w:tc>
          <w:tcPr>
            <w:tcW w:w="28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A184764" w14:textId="77777777" w:rsidR="008C34E3" w:rsidRPr="008C34E3" w:rsidRDefault="008C34E3" w:rsidP="008C34E3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tau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778A03" w14:textId="77777777" w:rsidR="008C34E3" w:rsidRPr="008C34E3" w:rsidRDefault="008C34E3" w:rsidP="008C34E3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57134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F68842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D6066C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C12AC9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933AC9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42FBB9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BFC5B8" w14:textId="77777777" w:rsidR="008C34E3" w:rsidRPr="008C34E3" w:rsidRDefault="008C34E3" w:rsidP="008C34E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8C34E3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</w:tbl>
    <w:p w14:paraId="09F9335A" w14:textId="77777777" w:rsidR="00DA20D2" w:rsidRDefault="00DA20D2" w:rsidP="003D221D">
      <w:pPr>
        <w:rPr>
          <w:rFonts w:ascii="Times" w:hAnsi="Times"/>
        </w:rPr>
      </w:pPr>
    </w:p>
    <w:p w14:paraId="3BDE80B9" w14:textId="77777777" w:rsidR="00A65C2A" w:rsidRDefault="00A65C2A" w:rsidP="00A65C2A">
      <w:pPr>
        <w:pStyle w:val="Heading1"/>
      </w:pPr>
    </w:p>
    <w:p w14:paraId="3F25B002" w14:textId="77777777" w:rsidR="00A65C2A" w:rsidRDefault="00A65C2A" w:rsidP="00A65C2A">
      <w:pPr>
        <w:pStyle w:val="Heading1"/>
      </w:pPr>
    </w:p>
    <w:p w14:paraId="16ECCEB1" w14:textId="77777777" w:rsidR="00A65C2A" w:rsidRDefault="00A65C2A" w:rsidP="00A65C2A"/>
    <w:p w14:paraId="23E9E08D" w14:textId="77777777" w:rsidR="008256E4" w:rsidRDefault="008256E4" w:rsidP="00A65C2A"/>
    <w:p w14:paraId="5E584FF9" w14:textId="77777777" w:rsidR="008256E4" w:rsidRPr="00A65C2A" w:rsidRDefault="008256E4" w:rsidP="00A65C2A"/>
    <w:p w14:paraId="2A05F425" w14:textId="035DA417" w:rsidR="00C5259A" w:rsidRPr="00DF59E2" w:rsidRDefault="00DA20D2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3" w:name="_Toc148463579"/>
      <w:r w:rsidRPr="00DF59E2">
        <w:rPr>
          <w:rFonts w:ascii="Times New Roman" w:hAnsi="Times New Roman" w:cs="Times New Roman"/>
          <w:sz w:val="28"/>
          <w:szCs w:val="28"/>
        </w:rPr>
        <w:lastRenderedPageBreak/>
        <w:t>Appendix Table 12</w:t>
      </w:r>
      <w:r w:rsidR="00A65C2A" w:rsidRPr="00DF59E2">
        <w:rPr>
          <w:rFonts w:ascii="Times New Roman" w:hAnsi="Times New Roman" w:cs="Times New Roman"/>
          <w:sz w:val="28"/>
          <w:szCs w:val="28"/>
        </w:rPr>
        <w:t>. Sensitivity Analysis per Study for B</w:t>
      </w:r>
      <w:r w:rsidR="005D6C2C" w:rsidRPr="00DF59E2">
        <w:rPr>
          <w:rFonts w:ascii="Times New Roman" w:hAnsi="Times New Roman" w:cs="Times New Roman"/>
          <w:sz w:val="28"/>
          <w:szCs w:val="28"/>
        </w:rPr>
        <w:t>lood</w:t>
      </w:r>
      <w:r w:rsidR="00A65C2A" w:rsidRPr="00DF59E2">
        <w:rPr>
          <w:rFonts w:ascii="Times New Roman" w:hAnsi="Times New Roman" w:cs="Times New Roman"/>
          <w:sz w:val="28"/>
          <w:szCs w:val="28"/>
        </w:rPr>
        <w:t xml:space="preserve"> Donor and </w:t>
      </w:r>
      <w:proofErr w:type="spellStart"/>
      <w:r w:rsidR="00A65C2A" w:rsidRPr="00DF59E2">
        <w:rPr>
          <w:rFonts w:ascii="Times New Roman" w:hAnsi="Times New Roman" w:cs="Times New Roman"/>
          <w:sz w:val="28"/>
          <w:szCs w:val="28"/>
        </w:rPr>
        <w:t>S</w:t>
      </w:r>
      <w:r w:rsidR="00EC3E4C" w:rsidRPr="00DF59E2">
        <w:rPr>
          <w:rFonts w:ascii="Times New Roman" w:hAnsi="Times New Roman" w:cs="Times New Roman"/>
          <w:sz w:val="28"/>
          <w:szCs w:val="28"/>
        </w:rPr>
        <w:t>ero</w:t>
      </w:r>
      <w:r w:rsidR="00A65C2A" w:rsidRPr="00DF59E2">
        <w:rPr>
          <w:rFonts w:ascii="Times New Roman" w:hAnsi="Times New Roman" w:cs="Times New Roman"/>
          <w:sz w:val="28"/>
          <w:szCs w:val="28"/>
        </w:rPr>
        <w:t>survey</w:t>
      </w:r>
      <w:proofErr w:type="spellEnd"/>
      <w:r w:rsidR="00A65C2A" w:rsidRPr="00DF59E2">
        <w:rPr>
          <w:rFonts w:ascii="Times New Roman" w:hAnsi="Times New Roman" w:cs="Times New Roman"/>
          <w:sz w:val="28"/>
          <w:szCs w:val="28"/>
        </w:rPr>
        <w:t xml:space="preserve"> S</w:t>
      </w:r>
      <w:r w:rsidR="005D6C2C" w:rsidRPr="00DF59E2">
        <w:rPr>
          <w:rFonts w:ascii="Times New Roman" w:hAnsi="Times New Roman" w:cs="Times New Roman"/>
          <w:sz w:val="28"/>
          <w:szCs w:val="28"/>
        </w:rPr>
        <w:t>tudies</w:t>
      </w:r>
      <w:bookmarkEnd w:id="13"/>
    </w:p>
    <w:p w14:paraId="06B3B7F6" w14:textId="77777777" w:rsidR="00EC3E4C" w:rsidRDefault="00EC3E4C" w:rsidP="003D221D">
      <w:pPr>
        <w:rPr>
          <w:rFonts w:ascii="Times" w:hAnsi="Times"/>
        </w:rPr>
      </w:pPr>
    </w:p>
    <w:tbl>
      <w:tblPr>
        <w:tblW w:w="14280" w:type="dxa"/>
        <w:tblLook w:val="04A0" w:firstRow="1" w:lastRow="0" w:firstColumn="1" w:lastColumn="0" w:noHBand="0" w:noVBand="1"/>
      </w:tblPr>
      <w:tblGrid>
        <w:gridCol w:w="2260"/>
        <w:gridCol w:w="1780"/>
        <w:gridCol w:w="1600"/>
        <w:gridCol w:w="1640"/>
        <w:gridCol w:w="1520"/>
        <w:gridCol w:w="1400"/>
        <w:gridCol w:w="1420"/>
        <w:gridCol w:w="1260"/>
        <w:gridCol w:w="1400"/>
      </w:tblGrid>
      <w:tr w:rsidR="00EC3E4C" w:rsidRPr="00EC3E4C" w14:paraId="3F0FF5E1" w14:textId="77777777" w:rsidTr="00EC3E4C">
        <w:trPr>
          <w:trHeight w:val="405"/>
        </w:trPr>
        <w:tc>
          <w:tcPr>
            <w:tcW w:w="22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7971CE2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Random effects sensitivity </w:t>
            </w:r>
          </w:p>
        </w:tc>
        <w:tc>
          <w:tcPr>
            <w:tcW w:w="17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B3BBEB4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E0FC67F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E3EDE70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CE84288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54D3F10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F7912C5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2D1CDC3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5CF5C2D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C3E4C" w:rsidRPr="00EC3E4C" w14:paraId="7F41B080" w14:textId="77777777" w:rsidTr="00EC3E4C">
        <w:trPr>
          <w:trHeight w:val="400"/>
        </w:trPr>
        <w:tc>
          <w:tcPr>
            <w:tcW w:w="22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25886D0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38BDBD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D3F63F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9A88A8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797097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E14FB6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BBC086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D5B27E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2D4F22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EC3E4C" w:rsidRPr="00EC3E4C" w14:paraId="6D333FE6" w14:textId="77777777" w:rsidTr="00EC3E4C">
        <w:trPr>
          <w:trHeight w:val="400"/>
        </w:trPr>
        <w:tc>
          <w:tcPr>
            <w:tcW w:w="22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61D26F3" w14:textId="5ACEFE14" w:rsidR="00EC3E4C" w:rsidRPr="00EC3E4C" w:rsidRDefault="009F271A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6BE2E9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ooled Prevalen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ECEC0D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285550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5DA672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ochran Q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C73439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2B57E9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D83A05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LCI 9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36AA62" w14:textId="77777777" w:rsidR="00EC3E4C" w:rsidRPr="00EC3E4C" w:rsidRDefault="00EC3E4C" w:rsidP="00EC3E4C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HCI 95%</w:t>
            </w:r>
          </w:p>
        </w:tc>
      </w:tr>
      <w:tr w:rsidR="00EC3E4C" w:rsidRPr="00EC3E4C" w14:paraId="547DF43D" w14:textId="77777777" w:rsidTr="00EC3E4C">
        <w:trPr>
          <w:trHeight w:val="400"/>
        </w:trPr>
        <w:tc>
          <w:tcPr>
            <w:tcW w:w="22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22753A3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Mese</w:t>
            </w:r>
            <w:proofErr w:type="spellEnd"/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C08270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82636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58BD96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55991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6DCE21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377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898908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092238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5A9E7F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81496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7F3684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5B51A1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5741A3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9.1622694</w:t>
            </w:r>
          </w:p>
        </w:tc>
      </w:tr>
      <w:tr w:rsidR="00EC3E4C" w:rsidRPr="00EC3E4C" w14:paraId="4C71E4D4" w14:textId="77777777" w:rsidTr="00EC3E4C">
        <w:trPr>
          <w:trHeight w:val="400"/>
        </w:trPr>
        <w:tc>
          <w:tcPr>
            <w:tcW w:w="22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F0FA2D2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irmatel</w:t>
            </w:r>
            <w:proofErr w:type="spellEnd"/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E64A41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3776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BB4BBF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05134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55B7B4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47078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753BA6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.0520091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7E1F2E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31861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7EF350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0.64176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492878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A2465A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5.7373673</w:t>
            </w:r>
          </w:p>
        </w:tc>
      </w:tr>
      <w:tr w:rsidR="00EC3E4C" w:rsidRPr="00EC3E4C" w14:paraId="54A5CBC0" w14:textId="77777777" w:rsidTr="00EC3E4C">
        <w:trPr>
          <w:trHeight w:val="400"/>
        </w:trPr>
        <w:tc>
          <w:tcPr>
            <w:tcW w:w="22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86475B4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Uzun</w:t>
            </w:r>
            <w:proofErr w:type="spellEnd"/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044851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73228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5721AB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51482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B37996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80342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4C2883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.9591797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BB0C33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813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CFB580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6.438334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72D972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0CE479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0.3258431</w:t>
            </w:r>
          </w:p>
        </w:tc>
      </w:tr>
      <w:tr w:rsidR="00EC3E4C" w:rsidRPr="00EC3E4C" w14:paraId="2F53D041" w14:textId="77777777" w:rsidTr="00EC3E4C">
        <w:trPr>
          <w:trHeight w:val="400"/>
        </w:trPr>
        <w:tc>
          <w:tcPr>
            <w:tcW w:w="22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7865DC3" w14:textId="77777777" w:rsidR="00EC3E4C" w:rsidRPr="00EC3E4C" w:rsidRDefault="00EC3E4C" w:rsidP="00EC3E4C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Tozun</w:t>
            </w:r>
            <w:proofErr w:type="spellEnd"/>
            <w:r w:rsidRPr="00EC3E4C"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C7F9F2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09910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CCBFB6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59632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E37A45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59513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D651AE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.1803695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0844EC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5006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48DADD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1.39271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0134EA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57CCAC" w14:textId="77777777" w:rsidR="00EC3E4C" w:rsidRPr="00EC3E4C" w:rsidRDefault="00EC3E4C" w:rsidP="00EC3E4C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EC3E4C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8.9900859</w:t>
            </w:r>
          </w:p>
        </w:tc>
      </w:tr>
    </w:tbl>
    <w:p w14:paraId="10DEF8C6" w14:textId="77777777" w:rsidR="005D6C2C" w:rsidRDefault="005D6C2C" w:rsidP="003D221D">
      <w:pPr>
        <w:rPr>
          <w:rFonts w:ascii="Times" w:hAnsi="Times"/>
        </w:rPr>
      </w:pPr>
    </w:p>
    <w:p w14:paraId="4173F846" w14:textId="77777777" w:rsidR="00C5259A" w:rsidRDefault="00C5259A" w:rsidP="003D221D">
      <w:pPr>
        <w:rPr>
          <w:rFonts w:ascii="Times" w:hAnsi="Times"/>
        </w:rPr>
      </w:pPr>
    </w:p>
    <w:p w14:paraId="32B28570" w14:textId="77777777" w:rsidR="00EC3E4C" w:rsidRDefault="00EC3E4C" w:rsidP="003D221D">
      <w:pPr>
        <w:rPr>
          <w:rFonts w:ascii="Times" w:hAnsi="Times"/>
        </w:rPr>
      </w:pPr>
    </w:p>
    <w:p w14:paraId="05B5EAD7" w14:textId="77777777" w:rsidR="00EC3E4C" w:rsidRDefault="00EC3E4C" w:rsidP="003D221D">
      <w:pPr>
        <w:rPr>
          <w:rFonts w:ascii="Times" w:hAnsi="Times"/>
        </w:rPr>
      </w:pPr>
    </w:p>
    <w:p w14:paraId="2EFEE2B8" w14:textId="77777777" w:rsidR="00EC3E4C" w:rsidRDefault="00EC3E4C" w:rsidP="003D221D">
      <w:pPr>
        <w:rPr>
          <w:rFonts w:ascii="Times" w:hAnsi="Times"/>
        </w:rPr>
      </w:pPr>
    </w:p>
    <w:p w14:paraId="67DB8C22" w14:textId="77777777" w:rsidR="00455973" w:rsidRDefault="00455973">
      <w:pPr>
        <w:rPr>
          <w:rFonts w:ascii="Times" w:hAnsi="Times"/>
        </w:rPr>
      </w:pPr>
    </w:p>
    <w:p w14:paraId="3A6CC6F2" w14:textId="77777777" w:rsidR="00A65C2A" w:rsidRDefault="00A65C2A">
      <w:pPr>
        <w:rPr>
          <w:rFonts w:ascii="Times" w:hAnsi="Times"/>
        </w:rPr>
      </w:pPr>
    </w:p>
    <w:p w14:paraId="7A18FB6A" w14:textId="77777777" w:rsidR="00A65C2A" w:rsidRDefault="00A65C2A">
      <w:pPr>
        <w:rPr>
          <w:rFonts w:ascii="Times" w:hAnsi="Times"/>
        </w:rPr>
      </w:pPr>
    </w:p>
    <w:p w14:paraId="2B7218FB" w14:textId="77777777" w:rsidR="00A65C2A" w:rsidRDefault="00A65C2A">
      <w:pPr>
        <w:rPr>
          <w:rFonts w:ascii="Times" w:hAnsi="Times"/>
        </w:rPr>
      </w:pPr>
    </w:p>
    <w:p w14:paraId="5335183E" w14:textId="77777777" w:rsidR="00A65C2A" w:rsidRDefault="00A65C2A">
      <w:pPr>
        <w:rPr>
          <w:rFonts w:ascii="Times" w:hAnsi="Times"/>
        </w:rPr>
      </w:pPr>
    </w:p>
    <w:p w14:paraId="36EFF22B" w14:textId="77777777" w:rsidR="00A65C2A" w:rsidRDefault="00A65C2A">
      <w:pPr>
        <w:rPr>
          <w:rFonts w:ascii="Times" w:hAnsi="Times"/>
        </w:rPr>
      </w:pPr>
    </w:p>
    <w:p w14:paraId="2E2A27D3" w14:textId="77777777" w:rsidR="00A65C2A" w:rsidRDefault="00A65C2A">
      <w:pPr>
        <w:rPr>
          <w:rFonts w:ascii="Times" w:hAnsi="Times"/>
        </w:rPr>
      </w:pPr>
    </w:p>
    <w:p w14:paraId="22469914" w14:textId="77777777" w:rsidR="00A65C2A" w:rsidRDefault="00A65C2A">
      <w:pPr>
        <w:rPr>
          <w:rFonts w:ascii="Times" w:hAnsi="Times"/>
        </w:rPr>
      </w:pPr>
    </w:p>
    <w:p w14:paraId="096B5C6D" w14:textId="77777777" w:rsidR="00A65C2A" w:rsidRDefault="00A65C2A">
      <w:pPr>
        <w:rPr>
          <w:rFonts w:ascii="Times" w:hAnsi="Times"/>
        </w:rPr>
      </w:pPr>
    </w:p>
    <w:p w14:paraId="76C57200" w14:textId="77777777" w:rsidR="00A65C2A" w:rsidRDefault="00A65C2A">
      <w:pPr>
        <w:rPr>
          <w:rFonts w:ascii="Times" w:hAnsi="Times"/>
        </w:rPr>
      </w:pPr>
    </w:p>
    <w:p w14:paraId="0FB350E1" w14:textId="77777777" w:rsidR="00A65C2A" w:rsidRDefault="00A65C2A">
      <w:pPr>
        <w:rPr>
          <w:rFonts w:ascii="Times" w:hAnsi="Times"/>
        </w:rPr>
      </w:pPr>
    </w:p>
    <w:p w14:paraId="6D328A59" w14:textId="77777777" w:rsidR="00A65C2A" w:rsidRDefault="00A65C2A">
      <w:pPr>
        <w:rPr>
          <w:rFonts w:ascii="Times" w:hAnsi="Times"/>
        </w:rPr>
      </w:pPr>
    </w:p>
    <w:p w14:paraId="46F26487" w14:textId="77777777" w:rsidR="00A65C2A" w:rsidRDefault="00A65C2A">
      <w:pPr>
        <w:rPr>
          <w:rFonts w:ascii="Times" w:hAnsi="Times"/>
        </w:rPr>
      </w:pPr>
    </w:p>
    <w:p w14:paraId="06FA1582" w14:textId="77777777" w:rsidR="00DF59E2" w:rsidRDefault="00DF59E2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</w:p>
    <w:p w14:paraId="77CC3939" w14:textId="6CDA00EE" w:rsidR="00D13377" w:rsidRPr="00DF59E2" w:rsidRDefault="00DA20D2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4" w:name="_Toc148463580"/>
      <w:r w:rsidRPr="00DF59E2">
        <w:rPr>
          <w:rFonts w:ascii="Times New Roman" w:hAnsi="Times New Roman" w:cs="Times New Roman"/>
          <w:sz w:val="28"/>
          <w:szCs w:val="28"/>
        </w:rPr>
        <w:t>Appendix Table 13</w:t>
      </w:r>
      <w:r w:rsidR="002A5BDB" w:rsidRPr="00DF59E2">
        <w:rPr>
          <w:rFonts w:ascii="Times New Roman" w:hAnsi="Times New Roman" w:cs="Times New Roman"/>
          <w:sz w:val="28"/>
          <w:szCs w:val="28"/>
        </w:rPr>
        <w:t xml:space="preserve">. </w:t>
      </w:r>
      <w:r w:rsidR="00A65C2A" w:rsidRPr="00DF59E2">
        <w:rPr>
          <w:rFonts w:ascii="Times New Roman" w:hAnsi="Times New Roman" w:cs="Times New Roman"/>
          <w:sz w:val="28"/>
          <w:szCs w:val="28"/>
        </w:rPr>
        <w:t xml:space="preserve">Quality Effects Model Output for Blood Donor and </w:t>
      </w:r>
      <w:proofErr w:type="spellStart"/>
      <w:r w:rsidR="00A65C2A" w:rsidRPr="00DF59E2">
        <w:rPr>
          <w:rFonts w:ascii="Times New Roman" w:hAnsi="Times New Roman" w:cs="Times New Roman"/>
          <w:sz w:val="28"/>
          <w:szCs w:val="28"/>
        </w:rPr>
        <w:t>Serosurvey</w:t>
      </w:r>
      <w:proofErr w:type="spellEnd"/>
      <w:r w:rsidR="00A65C2A" w:rsidRPr="00DF59E2">
        <w:rPr>
          <w:rFonts w:ascii="Times New Roman" w:hAnsi="Times New Roman" w:cs="Times New Roman"/>
          <w:sz w:val="28"/>
          <w:szCs w:val="28"/>
        </w:rPr>
        <w:t xml:space="preserve"> S</w:t>
      </w:r>
      <w:r w:rsidR="00142D52" w:rsidRPr="00DF59E2">
        <w:rPr>
          <w:rFonts w:ascii="Times New Roman" w:hAnsi="Times New Roman" w:cs="Times New Roman"/>
          <w:sz w:val="28"/>
          <w:szCs w:val="28"/>
        </w:rPr>
        <w:t>tudies</w:t>
      </w:r>
      <w:bookmarkEnd w:id="14"/>
      <w:r w:rsidR="002A5BDB" w:rsidRPr="00DF59E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3D0B919" w14:textId="77777777" w:rsidR="00142D52" w:rsidRDefault="00142D52">
      <w:pPr>
        <w:rPr>
          <w:rFonts w:ascii="Times" w:hAnsi="Times"/>
        </w:rPr>
      </w:pPr>
    </w:p>
    <w:tbl>
      <w:tblPr>
        <w:tblW w:w="11520" w:type="dxa"/>
        <w:tblLook w:val="04A0" w:firstRow="1" w:lastRow="0" w:firstColumn="1" w:lastColumn="0" w:noHBand="0" w:noVBand="1"/>
      </w:tblPr>
      <w:tblGrid>
        <w:gridCol w:w="2180"/>
        <w:gridCol w:w="1620"/>
        <w:gridCol w:w="1580"/>
        <w:gridCol w:w="1520"/>
        <w:gridCol w:w="1260"/>
        <w:gridCol w:w="780"/>
        <w:gridCol w:w="1460"/>
        <w:gridCol w:w="1120"/>
      </w:tblGrid>
      <w:tr w:rsidR="002F6458" w14:paraId="62AC1323" w14:textId="77777777" w:rsidTr="002F6458">
        <w:trPr>
          <w:trHeight w:val="40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DD02B2B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Quality effects model results</w:t>
            </w:r>
          </w:p>
        </w:tc>
        <w:tc>
          <w:tcPr>
            <w:tcW w:w="16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614FFBD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EA3DDD0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F813A78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BACF97D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5EC1FD4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E8DE5C0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4B3D981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F6458" w14:paraId="58012D86" w14:textId="77777777" w:rsidTr="002F6458">
        <w:trPr>
          <w:trHeight w:val="400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E67076B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948EAE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3277F6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30EE88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3BD343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2494D7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6F04B4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1425F7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2F6458" w14:paraId="04CFB2EC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03C61BE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7E9DB9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75AB07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2F302A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57A895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weight (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EB1020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D69E14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BsAg</w:t>
            </w:r>
            <w:proofErr w:type="spellEnd"/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-positiv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7B21E1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delta cases</w:t>
            </w:r>
          </w:p>
        </w:tc>
      </w:tr>
      <w:tr w:rsidR="002F6458" w14:paraId="36E81576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F0FB6B7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Mese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E1600D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989247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2E96D5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71319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5D477E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15208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8C65A4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4.1789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243F9B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2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A92740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53AB86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</w:t>
            </w:r>
          </w:p>
        </w:tc>
      </w:tr>
      <w:tr w:rsidR="002F6458" w14:paraId="6A7C427A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08C2B49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irmatel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6533B6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2935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7D9CB1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64679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F113E4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78631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95157B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1.3598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65C8B5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12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D183FE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C1A8F9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</w:t>
            </w:r>
          </w:p>
        </w:tc>
      </w:tr>
      <w:tr w:rsidR="002F6458" w14:paraId="7A588A78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C0F4359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Uzu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977EEE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40909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ED42E2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43129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2BAA73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846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36C928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3.1014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CFD309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24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DFA909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646A8D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</w:t>
            </w:r>
          </w:p>
        </w:tc>
      </w:tr>
      <w:tr w:rsidR="002F6458" w14:paraId="508ADCEB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1C5297C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Tozu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D558AE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752293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B7F4DC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092234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397A41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4177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1403C0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1.3598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E0CB6B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4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E8AC94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31620A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</w:t>
            </w:r>
          </w:p>
        </w:tc>
      </w:tr>
      <w:tr w:rsidR="002F6458" w14:paraId="26BD4ED5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A4A018D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2A8ACB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1B37EE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3D896B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CD8D57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B3F051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171644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BDE315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2F6458" w14:paraId="6F5528AE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7860FAE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1458EE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65586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A490AF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88074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4F448C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95879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056076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527226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F1E921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898237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2F6458" w14:paraId="3B942423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1069DF6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E6BEDB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34C541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802574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29C0FC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DD6853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F81DC2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9A5AA5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2F6458" w14:paraId="554B349C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3B3565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I-squa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7C4600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9.6628555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962D76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5B024D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3.344712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741652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89132B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B1281F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5CFC63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2F6458" w14:paraId="5DEB01FD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12E2BEC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ochran's Q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57E21D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.95981363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8A4328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3F4074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9883C5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041068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F63894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E55498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2F6458" w14:paraId="54038682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BB83EA6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Chi2, 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4823D3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135818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930E00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8CE041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83F7AE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C18E6D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81B89F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94A17A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2F6458" w14:paraId="1EB8F9DE" w14:textId="77777777" w:rsidTr="002F6458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64C041E" w14:textId="77777777" w:rsidR="002F6458" w:rsidRDefault="002F6458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Q-Ind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46B309" w14:textId="77777777" w:rsidR="002F6458" w:rsidRDefault="002F6458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.61938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4F4CB1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3DF5C5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0A6DBE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20F083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B786F1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C08B9E" w14:textId="77777777" w:rsidR="002F6458" w:rsidRDefault="002F6458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</w:tbl>
    <w:p w14:paraId="5959EB97" w14:textId="77777777" w:rsidR="00142D52" w:rsidRDefault="00142D52">
      <w:pPr>
        <w:rPr>
          <w:rFonts w:ascii="Times" w:hAnsi="Times"/>
        </w:rPr>
      </w:pPr>
    </w:p>
    <w:p w14:paraId="70BC308C" w14:textId="77777777" w:rsidR="00D13377" w:rsidRDefault="00D13377">
      <w:pPr>
        <w:rPr>
          <w:rFonts w:ascii="Times" w:hAnsi="Times"/>
        </w:rPr>
      </w:pPr>
    </w:p>
    <w:p w14:paraId="4557294F" w14:textId="77777777" w:rsidR="00065341" w:rsidRDefault="00065341">
      <w:pPr>
        <w:rPr>
          <w:rFonts w:ascii="Times" w:hAnsi="Times"/>
        </w:rPr>
      </w:pPr>
    </w:p>
    <w:p w14:paraId="3BD896BD" w14:textId="77777777" w:rsidR="00065341" w:rsidRDefault="00065341">
      <w:pPr>
        <w:rPr>
          <w:rFonts w:ascii="Times" w:hAnsi="Times"/>
        </w:rPr>
      </w:pPr>
    </w:p>
    <w:p w14:paraId="7F1B9EBB" w14:textId="77777777" w:rsidR="00065341" w:rsidRDefault="00065341">
      <w:pPr>
        <w:rPr>
          <w:rFonts w:ascii="Times" w:hAnsi="Times"/>
        </w:rPr>
      </w:pPr>
    </w:p>
    <w:p w14:paraId="61A57679" w14:textId="77777777" w:rsidR="00065341" w:rsidRDefault="00065341">
      <w:pPr>
        <w:rPr>
          <w:rFonts w:ascii="Times" w:hAnsi="Times"/>
        </w:rPr>
      </w:pPr>
    </w:p>
    <w:p w14:paraId="23BEFA9E" w14:textId="77777777" w:rsidR="00065341" w:rsidRDefault="00065341">
      <w:pPr>
        <w:rPr>
          <w:rFonts w:ascii="Times" w:hAnsi="Times"/>
        </w:rPr>
      </w:pPr>
    </w:p>
    <w:p w14:paraId="70A14022" w14:textId="77777777" w:rsidR="00065341" w:rsidRDefault="00065341">
      <w:pPr>
        <w:rPr>
          <w:rFonts w:ascii="Times" w:hAnsi="Times"/>
        </w:rPr>
      </w:pPr>
    </w:p>
    <w:p w14:paraId="0262A0C7" w14:textId="77777777" w:rsidR="00A65C2A" w:rsidRDefault="00A65C2A">
      <w:pPr>
        <w:rPr>
          <w:rFonts w:ascii="Times" w:hAnsi="Times"/>
        </w:rPr>
      </w:pPr>
    </w:p>
    <w:p w14:paraId="75265627" w14:textId="77777777" w:rsidR="00065341" w:rsidRDefault="00065341">
      <w:pPr>
        <w:rPr>
          <w:rFonts w:ascii="Times" w:hAnsi="Times"/>
        </w:rPr>
      </w:pPr>
    </w:p>
    <w:p w14:paraId="7E9F59F9" w14:textId="34A1BB2D" w:rsidR="00D13377" w:rsidRPr="00DF59E2" w:rsidRDefault="00065341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5" w:name="_Toc148463581"/>
      <w:r w:rsidRPr="00DF59E2">
        <w:rPr>
          <w:rFonts w:ascii="Times New Roman" w:hAnsi="Times New Roman" w:cs="Times New Roman"/>
          <w:sz w:val="28"/>
          <w:szCs w:val="28"/>
        </w:rPr>
        <w:t>Appendix T</w:t>
      </w:r>
      <w:r w:rsidR="00DA20D2" w:rsidRPr="00DF59E2">
        <w:rPr>
          <w:rFonts w:ascii="Times New Roman" w:hAnsi="Times New Roman" w:cs="Times New Roman"/>
          <w:sz w:val="28"/>
          <w:szCs w:val="28"/>
        </w:rPr>
        <w:t>able 14</w:t>
      </w:r>
      <w:r w:rsidR="00A65C2A" w:rsidRPr="00DF59E2">
        <w:rPr>
          <w:rFonts w:ascii="Times New Roman" w:hAnsi="Times New Roman" w:cs="Times New Roman"/>
          <w:sz w:val="28"/>
          <w:szCs w:val="28"/>
        </w:rPr>
        <w:t xml:space="preserve">. Quality Effects Model Blood Donor and </w:t>
      </w:r>
      <w:proofErr w:type="spellStart"/>
      <w:r w:rsidR="00A65C2A" w:rsidRPr="00DF59E2">
        <w:rPr>
          <w:rFonts w:ascii="Times New Roman" w:hAnsi="Times New Roman" w:cs="Times New Roman"/>
          <w:sz w:val="28"/>
          <w:szCs w:val="28"/>
        </w:rPr>
        <w:t>Serosurvey</w:t>
      </w:r>
      <w:proofErr w:type="spellEnd"/>
      <w:r w:rsidR="00A65C2A" w:rsidRPr="00DF59E2">
        <w:rPr>
          <w:rFonts w:ascii="Times New Roman" w:hAnsi="Times New Roman" w:cs="Times New Roman"/>
          <w:sz w:val="28"/>
          <w:szCs w:val="28"/>
        </w:rPr>
        <w:t xml:space="preserve"> Studies S</w:t>
      </w:r>
      <w:r w:rsidR="00E42A41" w:rsidRPr="00DF59E2">
        <w:rPr>
          <w:rFonts w:ascii="Times New Roman" w:hAnsi="Times New Roman" w:cs="Times New Roman"/>
          <w:sz w:val="28"/>
          <w:szCs w:val="28"/>
        </w:rPr>
        <w:t>ensitivity</w:t>
      </w:r>
      <w:bookmarkEnd w:id="15"/>
    </w:p>
    <w:p w14:paraId="424BB40C" w14:textId="77777777" w:rsidR="00D13377" w:rsidRPr="00DF59E2" w:rsidRDefault="00D13377">
      <w:pPr>
        <w:rPr>
          <w:sz w:val="28"/>
          <w:szCs w:val="28"/>
        </w:rPr>
      </w:pPr>
    </w:p>
    <w:tbl>
      <w:tblPr>
        <w:tblW w:w="13820" w:type="dxa"/>
        <w:tblLook w:val="04A0" w:firstRow="1" w:lastRow="0" w:firstColumn="1" w:lastColumn="0" w:noHBand="0" w:noVBand="1"/>
      </w:tblPr>
      <w:tblGrid>
        <w:gridCol w:w="2180"/>
        <w:gridCol w:w="1720"/>
        <w:gridCol w:w="1340"/>
        <w:gridCol w:w="1420"/>
        <w:gridCol w:w="1620"/>
        <w:gridCol w:w="1440"/>
        <w:gridCol w:w="1420"/>
        <w:gridCol w:w="1260"/>
        <w:gridCol w:w="1420"/>
      </w:tblGrid>
      <w:tr w:rsidR="00065341" w14:paraId="09A06A45" w14:textId="77777777" w:rsidTr="00065341">
        <w:trPr>
          <w:trHeight w:val="40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1C33BF7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Quality effects sensitivity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9E03A5C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A2BCE24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D8FF226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649890D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E1B8B45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1BA9DD9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F46681E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B154261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65341" w14:paraId="0AF384FF" w14:textId="77777777" w:rsidTr="00065341">
        <w:trPr>
          <w:trHeight w:val="400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A19832D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CA3255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F9D0AE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C768F9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12D00E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C47A62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97DE82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402A6B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A83B31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</w:tr>
      <w:tr w:rsidR="00065341" w14:paraId="59DACC21" w14:textId="77777777" w:rsidTr="00065341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B41D4F9" w14:textId="03D8DA91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9436FA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ooled Prevalenc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0E0045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2D1CAE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B1E8DF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ochran 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3F8C8E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FFE7C5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6B55A5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LCI 95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C1760E" w14:textId="77777777" w:rsidR="00065341" w:rsidRDefault="00065341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I 2 HCI 95%</w:t>
            </w:r>
          </w:p>
        </w:tc>
      </w:tr>
      <w:tr w:rsidR="00065341" w14:paraId="1695B2A7" w14:textId="77777777" w:rsidTr="00065341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9D5EE0C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Mese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1A16F4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282636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EF6B41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5599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F26392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4377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E2B267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4092238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E2F581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8149635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F138C4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1BAE6A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FEF1F8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9.16226941</w:t>
            </w:r>
          </w:p>
        </w:tc>
      </w:tr>
      <w:tr w:rsidR="00065341" w14:paraId="0B94DB1B" w14:textId="77777777" w:rsidTr="00065341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7F37861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irmatel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5DCE33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426219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BC2D68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9473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26AF11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36298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171989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.0520091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3B67FF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1318613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118991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0.64176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D730AE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73551B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5.73736733</w:t>
            </w:r>
          </w:p>
        </w:tc>
      </w:tr>
      <w:tr w:rsidR="00065341" w14:paraId="2DD0AB7E" w14:textId="77777777" w:rsidTr="00065341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8A65CAB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Uzu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3DFF5C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5544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7A5432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3888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FCF1F5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658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DB1E25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.9591797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20389F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508136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291B08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6.438334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FED1B4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BFD163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0.32584313</w:t>
            </w:r>
          </w:p>
        </w:tc>
      </w:tr>
      <w:tr w:rsidR="00065341" w14:paraId="0BAB4A89" w14:textId="77777777" w:rsidTr="00065341">
        <w:trPr>
          <w:trHeight w:val="400"/>
        </w:trPr>
        <w:tc>
          <w:tcPr>
            <w:tcW w:w="218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94FC329" w14:textId="77777777" w:rsidR="00065341" w:rsidRDefault="00065341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Tozun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FED330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394134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F8A35E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14580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A01933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45551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F3A161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.1803695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82D6A2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.0750061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71013B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1.39271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49225A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B7C272" w14:textId="77777777" w:rsidR="00065341" w:rsidRDefault="00065341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8.99008593</w:t>
            </w:r>
          </w:p>
        </w:tc>
      </w:tr>
    </w:tbl>
    <w:p w14:paraId="573FEAC6" w14:textId="77777777" w:rsidR="00DA20D2" w:rsidRDefault="00DA20D2">
      <w:pPr>
        <w:rPr>
          <w:rFonts w:ascii="Times" w:hAnsi="Times"/>
        </w:rPr>
      </w:pPr>
    </w:p>
    <w:p w14:paraId="636C8862" w14:textId="77777777" w:rsidR="00BE5443" w:rsidRDefault="00BE5443">
      <w:pPr>
        <w:rPr>
          <w:rFonts w:ascii="Times" w:hAnsi="Times"/>
        </w:rPr>
      </w:pPr>
    </w:p>
    <w:p w14:paraId="3B968670" w14:textId="77777777" w:rsidR="00A65C2A" w:rsidRDefault="00A65C2A">
      <w:pPr>
        <w:rPr>
          <w:rFonts w:ascii="Times" w:hAnsi="Times"/>
        </w:rPr>
      </w:pPr>
    </w:p>
    <w:p w14:paraId="18B04F68" w14:textId="77777777" w:rsidR="00A65C2A" w:rsidRDefault="00A65C2A">
      <w:pPr>
        <w:rPr>
          <w:rFonts w:ascii="Times" w:hAnsi="Times"/>
        </w:rPr>
      </w:pPr>
    </w:p>
    <w:p w14:paraId="3EE2FEA8" w14:textId="77777777" w:rsidR="00A65C2A" w:rsidRDefault="00A65C2A">
      <w:pPr>
        <w:rPr>
          <w:rFonts w:ascii="Times" w:hAnsi="Times"/>
        </w:rPr>
      </w:pPr>
    </w:p>
    <w:p w14:paraId="25503D83" w14:textId="77777777" w:rsidR="00A65C2A" w:rsidRDefault="00A65C2A">
      <w:pPr>
        <w:rPr>
          <w:rFonts w:ascii="Times" w:hAnsi="Times"/>
        </w:rPr>
      </w:pPr>
    </w:p>
    <w:p w14:paraId="12549333" w14:textId="77777777" w:rsidR="00A65C2A" w:rsidRDefault="00A65C2A">
      <w:pPr>
        <w:rPr>
          <w:rFonts w:ascii="Times" w:hAnsi="Times"/>
        </w:rPr>
      </w:pPr>
    </w:p>
    <w:p w14:paraId="519FBF61" w14:textId="77777777" w:rsidR="00A65C2A" w:rsidRDefault="00A65C2A">
      <w:pPr>
        <w:rPr>
          <w:rFonts w:ascii="Times" w:hAnsi="Times"/>
        </w:rPr>
      </w:pPr>
    </w:p>
    <w:p w14:paraId="787DBA63" w14:textId="77777777" w:rsidR="00A65C2A" w:rsidRDefault="00A65C2A">
      <w:pPr>
        <w:rPr>
          <w:rFonts w:ascii="Times" w:hAnsi="Times"/>
        </w:rPr>
      </w:pPr>
    </w:p>
    <w:p w14:paraId="0A64531E" w14:textId="77777777" w:rsidR="00A65C2A" w:rsidRDefault="00A65C2A">
      <w:pPr>
        <w:rPr>
          <w:rFonts w:ascii="Times" w:hAnsi="Times"/>
        </w:rPr>
      </w:pPr>
    </w:p>
    <w:p w14:paraId="45D54FC9" w14:textId="77777777" w:rsidR="00A65C2A" w:rsidRDefault="00A65C2A">
      <w:pPr>
        <w:rPr>
          <w:rFonts w:ascii="Times" w:hAnsi="Times"/>
        </w:rPr>
      </w:pPr>
    </w:p>
    <w:p w14:paraId="23629A1A" w14:textId="77777777" w:rsidR="00A65C2A" w:rsidRDefault="00A65C2A">
      <w:pPr>
        <w:rPr>
          <w:rFonts w:ascii="Times" w:hAnsi="Times"/>
        </w:rPr>
      </w:pPr>
    </w:p>
    <w:p w14:paraId="18BEA73F" w14:textId="77777777" w:rsidR="00A65C2A" w:rsidRDefault="00A65C2A">
      <w:pPr>
        <w:rPr>
          <w:rFonts w:ascii="Times" w:hAnsi="Times"/>
        </w:rPr>
      </w:pPr>
    </w:p>
    <w:p w14:paraId="6522E085" w14:textId="77777777" w:rsidR="00A65C2A" w:rsidRDefault="00A65C2A">
      <w:pPr>
        <w:rPr>
          <w:rFonts w:ascii="Times" w:hAnsi="Times"/>
        </w:rPr>
      </w:pPr>
    </w:p>
    <w:p w14:paraId="060C36D8" w14:textId="77777777" w:rsidR="00A65C2A" w:rsidRDefault="00A65C2A">
      <w:pPr>
        <w:rPr>
          <w:rFonts w:ascii="Times" w:hAnsi="Times"/>
        </w:rPr>
      </w:pPr>
    </w:p>
    <w:p w14:paraId="1DA0BEDC" w14:textId="77777777" w:rsidR="00A65C2A" w:rsidRDefault="00A65C2A">
      <w:pPr>
        <w:rPr>
          <w:rFonts w:ascii="Times" w:hAnsi="Times"/>
        </w:rPr>
      </w:pPr>
    </w:p>
    <w:p w14:paraId="3AC6AEDA" w14:textId="77777777" w:rsidR="00A65C2A" w:rsidRDefault="00A65C2A">
      <w:pPr>
        <w:rPr>
          <w:rFonts w:ascii="Times" w:hAnsi="Times"/>
        </w:rPr>
      </w:pPr>
    </w:p>
    <w:p w14:paraId="732EAC1F" w14:textId="77777777" w:rsidR="00A65C2A" w:rsidRDefault="00A65C2A">
      <w:pPr>
        <w:rPr>
          <w:rFonts w:ascii="Times" w:hAnsi="Times"/>
        </w:rPr>
      </w:pPr>
    </w:p>
    <w:p w14:paraId="608E13AD" w14:textId="77777777" w:rsidR="00A65C2A" w:rsidRDefault="00A65C2A">
      <w:pPr>
        <w:rPr>
          <w:rFonts w:ascii="Times" w:hAnsi="Times"/>
        </w:rPr>
      </w:pPr>
    </w:p>
    <w:p w14:paraId="1C51724C" w14:textId="77777777" w:rsidR="00A65C2A" w:rsidRDefault="00A65C2A">
      <w:pPr>
        <w:rPr>
          <w:rFonts w:ascii="Times" w:hAnsi="Times"/>
        </w:rPr>
      </w:pPr>
    </w:p>
    <w:p w14:paraId="05386B8E" w14:textId="2BB181F3" w:rsidR="00DA20D2" w:rsidRPr="00DF59E2" w:rsidRDefault="00DA20D2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6" w:name="_Toc148463582"/>
      <w:r w:rsidRPr="00DF59E2">
        <w:rPr>
          <w:rFonts w:ascii="Times New Roman" w:hAnsi="Times New Roman" w:cs="Times New Roman"/>
          <w:sz w:val="28"/>
          <w:szCs w:val="28"/>
        </w:rPr>
        <w:t>Appendix Figure 1: DOI plot for the inpatient studies to assess the impact of individual studies on the overall estimate of effect size</w:t>
      </w:r>
      <w:bookmarkEnd w:id="16"/>
    </w:p>
    <w:p w14:paraId="53D322FD" w14:textId="5C087C61" w:rsidR="00DA20D2" w:rsidRDefault="008107C4" w:rsidP="00A65C2A">
      <w:pPr>
        <w:pStyle w:val="Heading1"/>
      </w:pPr>
      <w:r>
        <w:rPr>
          <w:noProof/>
        </w:rPr>
        <w:drawing>
          <wp:inline distT="0" distB="0" distL="0" distR="0" wp14:anchorId="669D9B9D" wp14:editId="52888FFB">
            <wp:extent cx="8229600" cy="3873500"/>
            <wp:effectExtent l="0" t="0" r="0" b="12700"/>
            <wp:docPr id="7" name="Picture 7" descr="../../../../DOI_Cir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DOI_Cirr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22A56" w14:textId="4547FDD5" w:rsidR="00DA20D2" w:rsidRDefault="00DA20D2" w:rsidP="00DA20D2">
      <w:pPr>
        <w:rPr>
          <w:rFonts w:ascii="Times" w:hAnsi="Times"/>
        </w:rPr>
      </w:pPr>
    </w:p>
    <w:p w14:paraId="2A29535B" w14:textId="77777777" w:rsidR="00590F8A" w:rsidRDefault="00590F8A" w:rsidP="00DA20D2">
      <w:pPr>
        <w:rPr>
          <w:rFonts w:ascii="Times" w:hAnsi="Times"/>
        </w:rPr>
      </w:pPr>
    </w:p>
    <w:p w14:paraId="3CC8FC85" w14:textId="77777777" w:rsidR="00590F8A" w:rsidRPr="001478E0" w:rsidRDefault="00590F8A" w:rsidP="00590F8A">
      <w:pPr>
        <w:rPr>
          <w:rFonts w:ascii="Times" w:hAnsi="Times"/>
          <w:sz w:val="20"/>
          <w:szCs w:val="20"/>
        </w:rPr>
      </w:pPr>
      <w:r w:rsidRPr="001478E0">
        <w:rPr>
          <w:rFonts w:ascii="Times" w:hAnsi="Times"/>
          <w:sz w:val="20"/>
          <w:szCs w:val="20"/>
        </w:rPr>
        <w:t xml:space="preserve">The plot displays the standardized effect size for each study on the x-axis and the inverse of the standard error of the effects size on the y-axis. A horizontal line is drawn at the overall effect size estimate. Each study is represented by a point on the plot, with the size of the point corresponding to the weight of the study in the meta-analysis. The plot also includes a regression line and two diagonal lines representing the 95% confidence intervals for the regression line. </w:t>
      </w:r>
    </w:p>
    <w:p w14:paraId="0E6F9D02" w14:textId="77777777" w:rsidR="00590F8A" w:rsidRDefault="00590F8A" w:rsidP="00DA20D2">
      <w:pPr>
        <w:rPr>
          <w:rFonts w:ascii="Times" w:hAnsi="Times"/>
        </w:rPr>
      </w:pPr>
    </w:p>
    <w:p w14:paraId="752CCBA5" w14:textId="77777777" w:rsidR="009D2CE4" w:rsidRDefault="009D2CE4" w:rsidP="00DA20D2">
      <w:pPr>
        <w:rPr>
          <w:rFonts w:ascii="Times" w:hAnsi="Times"/>
        </w:rPr>
      </w:pPr>
    </w:p>
    <w:p w14:paraId="528D63A3" w14:textId="77777777" w:rsidR="009D2CE4" w:rsidRDefault="009D2CE4" w:rsidP="00DA20D2">
      <w:pPr>
        <w:rPr>
          <w:rFonts w:ascii="Times" w:hAnsi="Times"/>
        </w:rPr>
      </w:pPr>
    </w:p>
    <w:p w14:paraId="1534573C" w14:textId="77777777" w:rsidR="009D2CE4" w:rsidRDefault="009D2CE4" w:rsidP="00DA20D2">
      <w:pPr>
        <w:rPr>
          <w:rFonts w:ascii="Times" w:hAnsi="Times"/>
        </w:rPr>
      </w:pPr>
    </w:p>
    <w:p w14:paraId="058C4C84" w14:textId="148714C2" w:rsidR="00590F8A" w:rsidRPr="00DF59E2" w:rsidRDefault="00590F8A" w:rsidP="00DA20D2">
      <w:pPr>
        <w:rPr>
          <w:sz w:val="28"/>
          <w:szCs w:val="28"/>
        </w:rPr>
      </w:pPr>
      <w:bookmarkStart w:id="17" w:name="_Toc148463583"/>
      <w:r w:rsidRPr="00DF59E2">
        <w:rPr>
          <w:rStyle w:val="Heading1Char"/>
          <w:rFonts w:ascii="Times New Roman" w:hAnsi="Times New Roman" w:cs="Times New Roman"/>
          <w:sz w:val="28"/>
          <w:szCs w:val="28"/>
        </w:rPr>
        <w:t>Appendix Figure 2: Funnel plot for the inpatient studies to assess the presence of publication bias</w:t>
      </w:r>
      <w:bookmarkEnd w:id="17"/>
      <w:r w:rsidRPr="00DF59E2">
        <w:rPr>
          <w:sz w:val="28"/>
          <w:szCs w:val="28"/>
        </w:rPr>
        <w:t xml:space="preserve"> </w:t>
      </w:r>
    </w:p>
    <w:p w14:paraId="3C419559" w14:textId="77777777" w:rsidR="00590F8A" w:rsidRDefault="00590F8A" w:rsidP="00DA20D2">
      <w:pPr>
        <w:rPr>
          <w:rFonts w:ascii="Times" w:hAnsi="Times"/>
        </w:rPr>
      </w:pPr>
    </w:p>
    <w:p w14:paraId="55B9096B" w14:textId="2FB42773" w:rsidR="00BE5443" w:rsidRDefault="00313EB6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274DD4FA" wp14:editId="1B693F75">
            <wp:extent cx="8229600" cy="3873500"/>
            <wp:effectExtent l="0" t="0" r="0" b="12700"/>
            <wp:docPr id="10" name="Picture 10" descr="../../../../funnel_cir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funnel_cirr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69721" w14:textId="77777777" w:rsidR="009D2CE4" w:rsidRDefault="009D2CE4">
      <w:pPr>
        <w:rPr>
          <w:rFonts w:ascii="Times" w:hAnsi="Times"/>
        </w:rPr>
      </w:pPr>
    </w:p>
    <w:p w14:paraId="3CF39688" w14:textId="77777777" w:rsidR="00D64731" w:rsidRDefault="00D64731" w:rsidP="009D2CE4">
      <w:pPr>
        <w:rPr>
          <w:rFonts w:ascii="Times" w:hAnsi="Times"/>
        </w:rPr>
      </w:pPr>
    </w:p>
    <w:p w14:paraId="67E2A3AA" w14:textId="77777777" w:rsidR="00D64731" w:rsidRDefault="00D64731" w:rsidP="009D2CE4">
      <w:pPr>
        <w:rPr>
          <w:rFonts w:ascii="Times" w:hAnsi="Times"/>
        </w:rPr>
      </w:pPr>
    </w:p>
    <w:p w14:paraId="1D34236E" w14:textId="77777777" w:rsidR="00A65C2A" w:rsidRDefault="00A65C2A" w:rsidP="00A65C2A">
      <w:pPr>
        <w:rPr>
          <w:rFonts w:ascii="Times" w:hAnsi="Times"/>
        </w:rPr>
      </w:pPr>
      <w:r>
        <w:rPr>
          <w:rFonts w:ascii="Times" w:hAnsi="Times"/>
        </w:rPr>
        <w:t>The plot shows the effect size of each study on the x-axis and a measure of the precision of the effect size estimate on the y-axis.</w:t>
      </w:r>
    </w:p>
    <w:p w14:paraId="7CAD9CCD" w14:textId="77777777" w:rsidR="00D64731" w:rsidRDefault="00D64731" w:rsidP="009D2CE4">
      <w:pPr>
        <w:rPr>
          <w:rFonts w:ascii="Times" w:hAnsi="Times"/>
        </w:rPr>
      </w:pPr>
    </w:p>
    <w:p w14:paraId="636679BB" w14:textId="77777777" w:rsidR="00D64731" w:rsidRDefault="00D64731" w:rsidP="009D2CE4">
      <w:pPr>
        <w:rPr>
          <w:rFonts w:ascii="Times" w:hAnsi="Times"/>
        </w:rPr>
      </w:pPr>
    </w:p>
    <w:p w14:paraId="22321E3E" w14:textId="77777777" w:rsidR="00D64731" w:rsidRDefault="00D64731" w:rsidP="009D2CE4">
      <w:pPr>
        <w:rPr>
          <w:rFonts w:ascii="Times" w:hAnsi="Times"/>
        </w:rPr>
      </w:pPr>
    </w:p>
    <w:p w14:paraId="7FF28CB7" w14:textId="239D5B26" w:rsidR="009D2CE4" w:rsidRPr="00DF59E2" w:rsidRDefault="00562111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8" w:name="_Toc148463584"/>
      <w:r w:rsidRPr="00DF59E2">
        <w:rPr>
          <w:rFonts w:ascii="Times New Roman" w:hAnsi="Times New Roman" w:cs="Times New Roman"/>
          <w:sz w:val="28"/>
          <w:szCs w:val="28"/>
        </w:rPr>
        <w:t>Appendix Figure 3</w:t>
      </w:r>
      <w:r w:rsidR="009D2CE4" w:rsidRPr="00DF59E2">
        <w:rPr>
          <w:rFonts w:ascii="Times New Roman" w:hAnsi="Times New Roman" w:cs="Times New Roman"/>
          <w:sz w:val="28"/>
          <w:szCs w:val="28"/>
        </w:rPr>
        <w:t>: DOI plot for the outpatient studies to assess the impact of individual studies on the overall estimate of effect size</w:t>
      </w:r>
      <w:bookmarkEnd w:id="18"/>
    </w:p>
    <w:p w14:paraId="73AFBA83" w14:textId="01B34AA3" w:rsidR="009D2CE4" w:rsidRDefault="00313EB6" w:rsidP="009D2CE4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3E76556A" wp14:editId="7BEB01DC">
            <wp:extent cx="8229600" cy="3873500"/>
            <wp:effectExtent l="0" t="0" r="0" b="12700"/>
            <wp:docPr id="11" name="Picture 11" descr="../../../../DOI_CH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DOI_CH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31A05" w14:textId="77777777" w:rsidR="009D2CE4" w:rsidRDefault="009D2CE4" w:rsidP="009D2CE4">
      <w:pPr>
        <w:rPr>
          <w:rFonts w:ascii="Times" w:hAnsi="Times"/>
        </w:rPr>
      </w:pPr>
    </w:p>
    <w:p w14:paraId="3260A601" w14:textId="77777777" w:rsidR="009D2CE4" w:rsidRDefault="009D2CE4">
      <w:pPr>
        <w:rPr>
          <w:rFonts w:ascii="Times" w:hAnsi="Times"/>
        </w:rPr>
      </w:pPr>
    </w:p>
    <w:p w14:paraId="40CD461C" w14:textId="2D5A263E" w:rsidR="009D2CE4" w:rsidRDefault="009D2CE4">
      <w:pPr>
        <w:rPr>
          <w:rFonts w:ascii="Times" w:hAnsi="Times"/>
        </w:rPr>
      </w:pPr>
    </w:p>
    <w:p w14:paraId="66BE7554" w14:textId="77777777" w:rsidR="00562111" w:rsidRDefault="00562111">
      <w:pPr>
        <w:rPr>
          <w:rFonts w:ascii="Times" w:hAnsi="Times"/>
        </w:rPr>
      </w:pPr>
    </w:p>
    <w:p w14:paraId="6AF90AD3" w14:textId="77777777" w:rsidR="00D64731" w:rsidRPr="001478E0" w:rsidRDefault="00D64731" w:rsidP="00D64731">
      <w:pPr>
        <w:rPr>
          <w:rFonts w:ascii="Times" w:hAnsi="Times"/>
          <w:sz w:val="20"/>
          <w:szCs w:val="20"/>
        </w:rPr>
      </w:pPr>
      <w:r w:rsidRPr="001478E0">
        <w:rPr>
          <w:rFonts w:ascii="Times" w:hAnsi="Times"/>
          <w:sz w:val="20"/>
          <w:szCs w:val="20"/>
        </w:rPr>
        <w:t xml:space="preserve">The plot displays the standardized effect size for each study on the x-axis and the inverse of the standard error of the effects size on the y-axis. A horizontal line is drawn at the overall effect size estimate. Each study is represented by a point on the plot, with the size of the point corresponding to the weight of the study in the meta-analysis. The plot also includes a regression line and two diagonal lines representing the 95% confidence intervals for the regression line. </w:t>
      </w:r>
    </w:p>
    <w:p w14:paraId="10EC608D" w14:textId="77777777" w:rsidR="00D64731" w:rsidRDefault="00D64731" w:rsidP="00562111">
      <w:pPr>
        <w:rPr>
          <w:rFonts w:ascii="Times" w:hAnsi="Times"/>
        </w:rPr>
      </w:pPr>
    </w:p>
    <w:p w14:paraId="6F212128" w14:textId="77777777" w:rsidR="00D64731" w:rsidRDefault="00D64731" w:rsidP="00562111">
      <w:pPr>
        <w:rPr>
          <w:rFonts w:ascii="Times" w:hAnsi="Times"/>
        </w:rPr>
      </w:pPr>
    </w:p>
    <w:p w14:paraId="6C65FCA5" w14:textId="431989BB" w:rsidR="00562111" w:rsidRPr="00DF59E2" w:rsidRDefault="00562111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9" w:name="_Toc148463585"/>
      <w:r w:rsidRPr="00DF59E2">
        <w:rPr>
          <w:rFonts w:ascii="Times New Roman" w:hAnsi="Times New Roman" w:cs="Times New Roman"/>
          <w:sz w:val="28"/>
          <w:szCs w:val="28"/>
        </w:rPr>
        <w:t xml:space="preserve">Appendix </w:t>
      </w:r>
      <w:r w:rsidR="00313EB6">
        <w:rPr>
          <w:rFonts w:ascii="Times New Roman" w:hAnsi="Times New Roman" w:cs="Times New Roman"/>
          <w:sz w:val="28"/>
          <w:szCs w:val="28"/>
        </w:rPr>
        <w:t>Figure 2: Funnel plot for the out</w:t>
      </w:r>
      <w:r w:rsidRPr="00DF59E2">
        <w:rPr>
          <w:rFonts w:ascii="Times New Roman" w:hAnsi="Times New Roman" w:cs="Times New Roman"/>
          <w:sz w:val="28"/>
          <w:szCs w:val="28"/>
        </w:rPr>
        <w:t>patient studies to assess t</w:t>
      </w:r>
      <w:r w:rsidR="00A65C2A" w:rsidRPr="00DF59E2">
        <w:rPr>
          <w:rFonts w:ascii="Times New Roman" w:hAnsi="Times New Roman" w:cs="Times New Roman"/>
          <w:sz w:val="28"/>
          <w:szCs w:val="28"/>
        </w:rPr>
        <w:t>he presence of publication bias</w:t>
      </w:r>
      <w:bookmarkEnd w:id="19"/>
      <w:r w:rsidRPr="00DF59E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3A7FE05" w14:textId="77777777" w:rsidR="00562111" w:rsidRDefault="00562111">
      <w:pPr>
        <w:rPr>
          <w:rFonts w:ascii="Times" w:hAnsi="Times"/>
        </w:rPr>
      </w:pPr>
    </w:p>
    <w:p w14:paraId="1F9A245A" w14:textId="651AF242" w:rsidR="00562111" w:rsidRDefault="00313EB6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4BCA8088" wp14:editId="5E14F57F">
            <wp:extent cx="8229600" cy="3873500"/>
            <wp:effectExtent l="0" t="0" r="0" b="12700"/>
            <wp:docPr id="12" name="Picture 12" descr="../../../../funnel_CH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../../funnel_CHB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8CBE0" w14:textId="5643107A" w:rsidR="00562111" w:rsidRDefault="00562111">
      <w:pPr>
        <w:rPr>
          <w:rFonts w:ascii="Times" w:hAnsi="Times"/>
        </w:rPr>
      </w:pPr>
    </w:p>
    <w:p w14:paraId="77BEE9EA" w14:textId="77777777" w:rsidR="00D64731" w:rsidRDefault="00D64731">
      <w:pPr>
        <w:rPr>
          <w:rFonts w:ascii="Times" w:hAnsi="Times"/>
        </w:rPr>
      </w:pPr>
    </w:p>
    <w:p w14:paraId="7220BB74" w14:textId="77777777" w:rsidR="00D64731" w:rsidRDefault="00D64731">
      <w:pPr>
        <w:rPr>
          <w:rFonts w:ascii="Times" w:hAnsi="Times"/>
        </w:rPr>
      </w:pPr>
    </w:p>
    <w:p w14:paraId="59CC1CC9" w14:textId="77777777" w:rsidR="00A65C2A" w:rsidRDefault="00A65C2A" w:rsidP="00A65C2A">
      <w:pPr>
        <w:rPr>
          <w:rFonts w:ascii="Times" w:hAnsi="Times"/>
        </w:rPr>
      </w:pPr>
      <w:r>
        <w:rPr>
          <w:rFonts w:ascii="Times" w:hAnsi="Times"/>
        </w:rPr>
        <w:t>The plot shows the effect size of each study on the x-axis and a measure of the precision of the effect size estimate on the y-axis.</w:t>
      </w:r>
    </w:p>
    <w:p w14:paraId="6CC43E4F" w14:textId="77777777" w:rsidR="00D64731" w:rsidRDefault="00D64731">
      <w:pPr>
        <w:rPr>
          <w:rFonts w:ascii="Times" w:hAnsi="Times"/>
        </w:rPr>
      </w:pPr>
    </w:p>
    <w:p w14:paraId="156E9262" w14:textId="77777777" w:rsidR="00A65C2A" w:rsidRDefault="00A65C2A">
      <w:pPr>
        <w:rPr>
          <w:rFonts w:ascii="Times" w:hAnsi="Times"/>
        </w:rPr>
      </w:pPr>
    </w:p>
    <w:p w14:paraId="4DF2843B" w14:textId="77777777" w:rsidR="00A65C2A" w:rsidRDefault="00A65C2A">
      <w:pPr>
        <w:rPr>
          <w:rFonts w:ascii="Times" w:hAnsi="Times"/>
        </w:rPr>
      </w:pPr>
    </w:p>
    <w:p w14:paraId="6BC7A1F9" w14:textId="77777777" w:rsidR="00A65C2A" w:rsidRDefault="00A65C2A">
      <w:pPr>
        <w:rPr>
          <w:rFonts w:ascii="Times" w:hAnsi="Times"/>
        </w:rPr>
      </w:pPr>
    </w:p>
    <w:p w14:paraId="13B9CBCC" w14:textId="77777777" w:rsidR="00A65C2A" w:rsidRDefault="00A65C2A">
      <w:pPr>
        <w:rPr>
          <w:rFonts w:ascii="Times" w:hAnsi="Times"/>
        </w:rPr>
      </w:pPr>
    </w:p>
    <w:p w14:paraId="784DE206" w14:textId="149850B6" w:rsidR="00594410" w:rsidRPr="00DF59E2" w:rsidRDefault="00DA20D2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20" w:name="_Toc148463586"/>
      <w:r w:rsidRPr="00DF59E2">
        <w:rPr>
          <w:rFonts w:ascii="Times New Roman" w:hAnsi="Times New Roman" w:cs="Times New Roman"/>
          <w:sz w:val="28"/>
          <w:szCs w:val="28"/>
        </w:rPr>
        <w:t>Appendix Figure 5</w:t>
      </w:r>
      <w:r w:rsidR="00822D79" w:rsidRPr="00DF59E2">
        <w:rPr>
          <w:rFonts w:ascii="Times New Roman" w:hAnsi="Times New Roman" w:cs="Times New Roman"/>
          <w:sz w:val="28"/>
          <w:szCs w:val="28"/>
        </w:rPr>
        <w:t xml:space="preserve">: DOI plot </w:t>
      </w:r>
      <w:r w:rsidR="00C57B19" w:rsidRPr="00DF59E2">
        <w:rPr>
          <w:rFonts w:ascii="Times New Roman" w:hAnsi="Times New Roman" w:cs="Times New Roman"/>
          <w:sz w:val="28"/>
          <w:szCs w:val="28"/>
        </w:rPr>
        <w:t xml:space="preserve">for the blood donor and </w:t>
      </w:r>
      <w:proofErr w:type="spellStart"/>
      <w:r w:rsidR="00C57B19" w:rsidRPr="00DF59E2">
        <w:rPr>
          <w:rFonts w:ascii="Times New Roman" w:hAnsi="Times New Roman" w:cs="Times New Roman"/>
          <w:sz w:val="28"/>
          <w:szCs w:val="28"/>
        </w:rPr>
        <w:t>serosurvey</w:t>
      </w:r>
      <w:proofErr w:type="spellEnd"/>
      <w:r w:rsidR="00C57B19" w:rsidRPr="00DF59E2">
        <w:rPr>
          <w:rFonts w:ascii="Times New Roman" w:hAnsi="Times New Roman" w:cs="Times New Roman"/>
          <w:sz w:val="28"/>
          <w:szCs w:val="28"/>
        </w:rPr>
        <w:t xml:space="preserve"> studies </w:t>
      </w:r>
      <w:r w:rsidR="00822D79" w:rsidRPr="00DF59E2">
        <w:rPr>
          <w:rFonts w:ascii="Times New Roman" w:hAnsi="Times New Roman" w:cs="Times New Roman"/>
          <w:sz w:val="28"/>
          <w:szCs w:val="28"/>
        </w:rPr>
        <w:t>to assess the impact of individual studies on the overall estimate of effect size</w:t>
      </w:r>
      <w:bookmarkEnd w:id="20"/>
    </w:p>
    <w:p w14:paraId="6A6B9D1F" w14:textId="77777777" w:rsidR="00822D79" w:rsidRDefault="00822D79">
      <w:pPr>
        <w:rPr>
          <w:rFonts w:ascii="Times" w:hAnsi="Times"/>
        </w:rPr>
      </w:pPr>
    </w:p>
    <w:p w14:paraId="33BD5948" w14:textId="77777777" w:rsidR="00822D79" w:rsidRDefault="00822D79">
      <w:pPr>
        <w:rPr>
          <w:rFonts w:ascii="Times" w:hAnsi="Times"/>
        </w:rPr>
      </w:pPr>
    </w:p>
    <w:p w14:paraId="0216F840" w14:textId="31766456" w:rsidR="00822D79" w:rsidRDefault="000D2207">
      <w:pPr>
        <w:rPr>
          <w:rFonts w:ascii="Times" w:hAnsi="Times"/>
        </w:rPr>
      </w:pPr>
      <w:r w:rsidRPr="000D2207">
        <w:rPr>
          <w:rFonts w:ascii="Times" w:hAnsi="Times"/>
          <w:noProof/>
        </w:rPr>
        <w:drawing>
          <wp:inline distT="0" distB="0" distL="0" distR="0" wp14:anchorId="25F3F702" wp14:editId="1B57D14F">
            <wp:extent cx="6680200" cy="3035300"/>
            <wp:effectExtent l="0" t="0" r="0" b="12700"/>
            <wp:docPr id="4" name="Picture 3" descr="Chart, line chart, scatter chart&#10;&#10;Description automatically generated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BB2D35C6-F4A9-9B6F-1006-4381711D5F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line chart, scatter chart&#10;&#10;Description automatically generated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BB2D35C6-F4A9-9B6F-1006-4381711D5F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802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E3E01" w14:textId="77777777" w:rsidR="000D2207" w:rsidRDefault="000D2207">
      <w:pPr>
        <w:rPr>
          <w:rFonts w:ascii="Times" w:hAnsi="Times"/>
        </w:rPr>
      </w:pPr>
    </w:p>
    <w:p w14:paraId="20EA8EA3" w14:textId="77777777" w:rsidR="000D2207" w:rsidRDefault="000D2207">
      <w:pPr>
        <w:rPr>
          <w:rFonts w:ascii="Times" w:hAnsi="Times"/>
        </w:rPr>
      </w:pPr>
    </w:p>
    <w:p w14:paraId="13194E87" w14:textId="77777777" w:rsidR="00246E35" w:rsidRPr="001478E0" w:rsidRDefault="00246E35" w:rsidP="00246E35">
      <w:pPr>
        <w:rPr>
          <w:rFonts w:ascii="Times" w:hAnsi="Times"/>
          <w:sz w:val="20"/>
          <w:szCs w:val="20"/>
        </w:rPr>
      </w:pPr>
      <w:r w:rsidRPr="001478E0">
        <w:rPr>
          <w:rFonts w:ascii="Times" w:hAnsi="Times"/>
          <w:sz w:val="20"/>
          <w:szCs w:val="20"/>
        </w:rPr>
        <w:t xml:space="preserve">The plot displays the standardized effect size for each study on the x-axis and the inverse of the standard error of the effects size on the y-axis. A horizontal line is drawn at the overall effect size estimate. Each study is represented by a point on the plot, with the size of the point corresponding to the weight of the study in the meta-analysis. The plot also includes a regression line and two diagonal lines representing the 95% confidence intervals for the regression line. </w:t>
      </w:r>
    </w:p>
    <w:p w14:paraId="18C34762" w14:textId="77777777" w:rsidR="00C57B19" w:rsidRDefault="00C57B19">
      <w:pPr>
        <w:rPr>
          <w:rFonts w:ascii="Times" w:hAnsi="Times"/>
        </w:rPr>
      </w:pPr>
    </w:p>
    <w:p w14:paraId="1696362C" w14:textId="77777777" w:rsidR="00C57B19" w:rsidRDefault="00C57B19">
      <w:pPr>
        <w:rPr>
          <w:rFonts w:ascii="Times" w:hAnsi="Times"/>
        </w:rPr>
      </w:pPr>
    </w:p>
    <w:p w14:paraId="6EA975FE" w14:textId="77777777" w:rsidR="001478E0" w:rsidRDefault="001478E0">
      <w:pPr>
        <w:rPr>
          <w:rFonts w:ascii="Times" w:hAnsi="Times"/>
        </w:rPr>
      </w:pPr>
    </w:p>
    <w:p w14:paraId="1BA8F8F9" w14:textId="77777777" w:rsidR="00C57B19" w:rsidRDefault="00C57B19">
      <w:pPr>
        <w:rPr>
          <w:rFonts w:ascii="Times" w:hAnsi="Times"/>
        </w:rPr>
      </w:pPr>
    </w:p>
    <w:p w14:paraId="3C642AC5" w14:textId="77777777" w:rsidR="00C57B19" w:rsidRDefault="00C57B19">
      <w:pPr>
        <w:rPr>
          <w:rFonts w:ascii="Times" w:hAnsi="Times"/>
        </w:rPr>
      </w:pPr>
    </w:p>
    <w:p w14:paraId="69C997E3" w14:textId="77777777" w:rsidR="00C57B19" w:rsidRDefault="00C57B19">
      <w:pPr>
        <w:rPr>
          <w:rFonts w:ascii="Times" w:hAnsi="Times"/>
        </w:rPr>
      </w:pPr>
    </w:p>
    <w:p w14:paraId="0A1EC582" w14:textId="77777777" w:rsidR="00D64731" w:rsidRDefault="00D64731">
      <w:pPr>
        <w:rPr>
          <w:rFonts w:ascii="Times" w:hAnsi="Times"/>
        </w:rPr>
      </w:pPr>
    </w:p>
    <w:p w14:paraId="598BB057" w14:textId="77777777" w:rsidR="00D64731" w:rsidRDefault="00D64731">
      <w:pPr>
        <w:rPr>
          <w:rFonts w:ascii="Times" w:hAnsi="Times"/>
        </w:rPr>
      </w:pPr>
    </w:p>
    <w:p w14:paraId="616EBFFB" w14:textId="2470BFF8" w:rsidR="000D2207" w:rsidRPr="00DF59E2" w:rsidRDefault="00DA20D2" w:rsidP="00A65C2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21" w:name="_Toc148463587"/>
      <w:r w:rsidRPr="00DF59E2">
        <w:rPr>
          <w:rFonts w:ascii="Times New Roman" w:hAnsi="Times New Roman" w:cs="Times New Roman"/>
          <w:sz w:val="28"/>
          <w:szCs w:val="28"/>
        </w:rPr>
        <w:t>Appendix Figure 6</w:t>
      </w:r>
      <w:r w:rsidR="00EA33C3" w:rsidRPr="00DF59E2">
        <w:rPr>
          <w:rFonts w:ascii="Times New Roman" w:hAnsi="Times New Roman" w:cs="Times New Roman"/>
          <w:sz w:val="28"/>
          <w:szCs w:val="28"/>
        </w:rPr>
        <w:t xml:space="preserve">: </w:t>
      </w:r>
      <w:r w:rsidR="00C57B19" w:rsidRPr="00DF59E2">
        <w:rPr>
          <w:rFonts w:ascii="Times New Roman" w:hAnsi="Times New Roman" w:cs="Times New Roman"/>
          <w:sz w:val="28"/>
          <w:szCs w:val="28"/>
        </w:rPr>
        <w:t xml:space="preserve">Funnel plot for the blood donor and </w:t>
      </w:r>
      <w:proofErr w:type="spellStart"/>
      <w:r w:rsidR="00C57B19" w:rsidRPr="00DF59E2">
        <w:rPr>
          <w:rFonts w:ascii="Times New Roman" w:hAnsi="Times New Roman" w:cs="Times New Roman"/>
          <w:sz w:val="28"/>
          <w:szCs w:val="28"/>
        </w:rPr>
        <w:t>serosurvey</w:t>
      </w:r>
      <w:proofErr w:type="spellEnd"/>
      <w:r w:rsidR="00C57B19" w:rsidRPr="00DF59E2">
        <w:rPr>
          <w:rFonts w:ascii="Times New Roman" w:hAnsi="Times New Roman" w:cs="Times New Roman"/>
          <w:sz w:val="28"/>
          <w:szCs w:val="28"/>
        </w:rPr>
        <w:t xml:space="preserve"> studies to assess th</w:t>
      </w:r>
      <w:r w:rsidR="00A65C2A" w:rsidRPr="00DF59E2">
        <w:rPr>
          <w:rFonts w:ascii="Times New Roman" w:hAnsi="Times New Roman" w:cs="Times New Roman"/>
          <w:sz w:val="28"/>
          <w:szCs w:val="28"/>
        </w:rPr>
        <w:t>e presence of publication bias</w:t>
      </w:r>
      <w:bookmarkEnd w:id="21"/>
    </w:p>
    <w:p w14:paraId="463E619A" w14:textId="77777777" w:rsidR="00822D79" w:rsidRDefault="00822D79">
      <w:pPr>
        <w:rPr>
          <w:rFonts w:ascii="Times" w:hAnsi="Times"/>
        </w:rPr>
      </w:pPr>
    </w:p>
    <w:p w14:paraId="62332D2F" w14:textId="77777777" w:rsidR="00822D79" w:rsidRDefault="00822D79">
      <w:pPr>
        <w:rPr>
          <w:rFonts w:ascii="Times" w:hAnsi="Times"/>
        </w:rPr>
      </w:pPr>
    </w:p>
    <w:p w14:paraId="6059458E" w14:textId="71C8B83C" w:rsidR="00822D79" w:rsidRDefault="00C57B19">
      <w:pPr>
        <w:rPr>
          <w:rFonts w:ascii="Times" w:hAnsi="Times"/>
        </w:rPr>
      </w:pPr>
      <w:r w:rsidRPr="00C57B19">
        <w:rPr>
          <w:rFonts w:ascii="Times" w:hAnsi="Times"/>
          <w:noProof/>
        </w:rPr>
        <w:drawing>
          <wp:inline distT="0" distB="0" distL="0" distR="0" wp14:anchorId="3C50D866" wp14:editId="048A8B9D">
            <wp:extent cx="6680200" cy="3035300"/>
            <wp:effectExtent l="0" t="0" r="0" b="12700"/>
            <wp:docPr id="6" name="Picture 5" descr="Chart, scatter chart&#10;&#10;Description automatically generated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C5DDCC56-D817-CE50-AEAA-0B2ED88380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scatter chart&#10;&#10;Description automatically generated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C5DDCC56-D817-CE50-AEAA-0B2ED88380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802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E3E7D" w14:textId="77777777" w:rsidR="00822D79" w:rsidRDefault="00822D79">
      <w:pPr>
        <w:rPr>
          <w:rFonts w:ascii="Times" w:hAnsi="Times"/>
        </w:rPr>
      </w:pPr>
    </w:p>
    <w:p w14:paraId="12401C73" w14:textId="77777777" w:rsidR="00822D79" w:rsidRDefault="00822D79">
      <w:pPr>
        <w:rPr>
          <w:rFonts w:ascii="Times" w:hAnsi="Times"/>
        </w:rPr>
      </w:pPr>
    </w:p>
    <w:p w14:paraId="409035DA" w14:textId="77777777" w:rsidR="00822D79" w:rsidRDefault="00822D79">
      <w:pPr>
        <w:rPr>
          <w:rFonts w:ascii="Times" w:hAnsi="Times"/>
        </w:rPr>
      </w:pPr>
    </w:p>
    <w:p w14:paraId="5F97A699" w14:textId="77777777" w:rsidR="00A65C2A" w:rsidRDefault="00A65C2A" w:rsidP="00A65C2A">
      <w:pPr>
        <w:rPr>
          <w:rFonts w:ascii="Times" w:hAnsi="Times"/>
        </w:rPr>
      </w:pPr>
      <w:r>
        <w:rPr>
          <w:rFonts w:ascii="Times" w:hAnsi="Times"/>
        </w:rPr>
        <w:t xml:space="preserve">The plot shows the effect size of each study on the x-axis and a measure of the precision of the effect size estimate on the y-axis. </w:t>
      </w:r>
    </w:p>
    <w:p w14:paraId="776ED05F" w14:textId="77777777" w:rsidR="00822D79" w:rsidRPr="00962150" w:rsidRDefault="00822D79">
      <w:pPr>
        <w:rPr>
          <w:rFonts w:ascii="Times" w:hAnsi="Times"/>
        </w:rPr>
      </w:pPr>
    </w:p>
    <w:sectPr w:rsidR="00822D79" w:rsidRPr="00962150" w:rsidSect="000776C3">
      <w:footerReference w:type="even" r:id="rId14"/>
      <w:footerReference w:type="default" r:id="rId15"/>
      <w:pgSz w:w="15840" w:h="12240" w:orient="landscape"/>
      <w:pgMar w:top="132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DA255B" w14:textId="77777777" w:rsidR="000569E8" w:rsidRDefault="000569E8" w:rsidP="00402039">
      <w:r>
        <w:separator/>
      </w:r>
    </w:p>
  </w:endnote>
  <w:endnote w:type="continuationSeparator" w:id="0">
    <w:p w14:paraId="07E1FECC" w14:textId="77777777" w:rsidR="000569E8" w:rsidRDefault="000569E8" w:rsidP="00402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6B8657" w14:textId="77777777" w:rsidR="00ED5583" w:rsidRDefault="00ED5583" w:rsidP="00E42A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C1F1F1" w14:textId="77777777" w:rsidR="00ED5583" w:rsidRDefault="00ED5583" w:rsidP="0040203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E116E6" w14:textId="77777777" w:rsidR="00ED5583" w:rsidRDefault="00ED5583" w:rsidP="00E42A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7E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C0148D" w14:textId="77777777" w:rsidR="00ED5583" w:rsidRDefault="00ED5583" w:rsidP="004020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E9B772" w14:textId="77777777" w:rsidR="000569E8" w:rsidRDefault="000569E8" w:rsidP="00402039">
      <w:r>
        <w:separator/>
      </w:r>
    </w:p>
  </w:footnote>
  <w:footnote w:type="continuationSeparator" w:id="0">
    <w:p w14:paraId="15888547" w14:textId="77777777" w:rsidR="000569E8" w:rsidRDefault="000569E8" w:rsidP="004020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94239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B776974"/>
    <w:multiLevelType w:val="hybridMultilevel"/>
    <w:tmpl w:val="FEF80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150"/>
    <w:rsid w:val="00016360"/>
    <w:rsid w:val="00022786"/>
    <w:rsid w:val="00025ED8"/>
    <w:rsid w:val="000569E8"/>
    <w:rsid w:val="00065341"/>
    <w:rsid w:val="00067023"/>
    <w:rsid w:val="000776C3"/>
    <w:rsid w:val="0008278D"/>
    <w:rsid w:val="00084EFA"/>
    <w:rsid w:val="00094A4C"/>
    <w:rsid w:val="000C12D1"/>
    <w:rsid w:val="000D2207"/>
    <w:rsid w:val="000F2FB1"/>
    <w:rsid w:val="00103FF0"/>
    <w:rsid w:val="00122053"/>
    <w:rsid w:val="00142D52"/>
    <w:rsid w:val="001478E0"/>
    <w:rsid w:val="00160202"/>
    <w:rsid w:val="001724DC"/>
    <w:rsid w:val="001748E1"/>
    <w:rsid w:val="00175A3B"/>
    <w:rsid w:val="0019053C"/>
    <w:rsid w:val="0019133F"/>
    <w:rsid w:val="001B163A"/>
    <w:rsid w:val="001D3EB3"/>
    <w:rsid w:val="001D40D2"/>
    <w:rsid w:val="001E603E"/>
    <w:rsid w:val="00246E35"/>
    <w:rsid w:val="00260CED"/>
    <w:rsid w:val="0028679A"/>
    <w:rsid w:val="002A5BDB"/>
    <w:rsid w:val="002E5AC8"/>
    <w:rsid w:val="002F55AD"/>
    <w:rsid w:val="002F6458"/>
    <w:rsid w:val="00313EB6"/>
    <w:rsid w:val="00323155"/>
    <w:rsid w:val="00332C9C"/>
    <w:rsid w:val="00365771"/>
    <w:rsid w:val="003D221D"/>
    <w:rsid w:val="003E50AF"/>
    <w:rsid w:val="00402039"/>
    <w:rsid w:val="00455973"/>
    <w:rsid w:val="0050132A"/>
    <w:rsid w:val="005021A9"/>
    <w:rsid w:val="00516255"/>
    <w:rsid w:val="0052283E"/>
    <w:rsid w:val="00542FE0"/>
    <w:rsid w:val="00555606"/>
    <w:rsid w:val="005615ED"/>
    <w:rsid w:val="00562111"/>
    <w:rsid w:val="005666C6"/>
    <w:rsid w:val="00570FEC"/>
    <w:rsid w:val="005836E0"/>
    <w:rsid w:val="00590F8A"/>
    <w:rsid w:val="00594410"/>
    <w:rsid w:val="005B2DEA"/>
    <w:rsid w:val="005D6C2C"/>
    <w:rsid w:val="006112B6"/>
    <w:rsid w:val="006336A6"/>
    <w:rsid w:val="006B6290"/>
    <w:rsid w:val="006C1131"/>
    <w:rsid w:val="006E5273"/>
    <w:rsid w:val="006F1F16"/>
    <w:rsid w:val="0071296C"/>
    <w:rsid w:val="00725329"/>
    <w:rsid w:val="00771534"/>
    <w:rsid w:val="00797366"/>
    <w:rsid w:val="007B3F6E"/>
    <w:rsid w:val="007E6C2B"/>
    <w:rsid w:val="007E71AC"/>
    <w:rsid w:val="007E7DD7"/>
    <w:rsid w:val="008107C4"/>
    <w:rsid w:val="0082029F"/>
    <w:rsid w:val="00822D79"/>
    <w:rsid w:val="008256E4"/>
    <w:rsid w:val="00826F63"/>
    <w:rsid w:val="00833156"/>
    <w:rsid w:val="00863383"/>
    <w:rsid w:val="008776FE"/>
    <w:rsid w:val="0088161E"/>
    <w:rsid w:val="008B0EDC"/>
    <w:rsid w:val="008C34E3"/>
    <w:rsid w:val="008C522D"/>
    <w:rsid w:val="008E3B98"/>
    <w:rsid w:val="008E4C7F"/>
    <w:rsid w:val="008F7D23"/>
    <w:rsid w:val="00911E27"/>
    <w:rsid w:val="00916261"/>
    <w:rsid w:val="00920D67"/>
    <w:rsid w:val="009446F0"/>
    <w:rsid w:val="0095462F"/>
    <w:rsid w:val="00954A77"/>
    <w:rsid w:val="00962150"/>
    <w:rsid w:val="00990529"/>
    <w:rsid w:val="00994120"/>
    <w:rsid w:val="00997421"/>
    <w:rsid w:val="009D2CE4"/>
    <w:rsid w:val="009D57D7"/>
    <w:rsid w:val="009F271A"/>
    <w:rsid w:val="00A56D14"/>
    <w:rsid w:val="00A65C2A"/>
    <w:rsid w:val="00AF057B"/>
    <w:rsid w:val="00AF12F4"/>
    <w:rsid w:val="00AF422C"/>
    <w:rsid w:val="00AF72C7"/>
    <w:rsid w:val="00B17AE8"/>
    <w:rsid w:val="00B36D4F"/>
    <w:rsid w:val="00B63583"/>
    <w:rsid w:val="00B71BC5"/>
    <w:rsid w:val="00B727A3"/>
    <w:rsid w:val="00BA4E6F"/>
    <w:rsid w:val="00BD2C33"/>
    <w:rsid w:val="00BE3A62"/>
    <w:rsid w:val="00BE5443"/>
    <w:rsid w:val="00C00207"/>
    <w:rsid w:val="00C20DCF"/>
    <w:rsid w:val="00C25949"/>
    <w:rsid w:val="00C41E49"/>
    <w:rsid w:val="00C5259A"/>
    <w:rsid w:val="00C57B19"/>
    <w:rsid w:val="00C9670B"/>
    <w:rsid w:val="00CB7F82"/>
    <w:rsid w:val="00D13377"/>
    <w:rsid w:val="00D20858"/>
    <w:rsid w:val="00D64731"/>
    <w:rsid w:val="00D86A52"/>
    <w:rsid w:val="00D92437"/>
    <w:rsid w:val="00D95952"/>
    <w:rsid w:val="00DA20D2"/>
    <w:rsid w:val="00DC7943"/>
    <w:rsid w:val="00DD51F0"/>
    <w:rsid w:val="00DE6E05"/>
    <w:rsid w:val="00DF59E2"/>
    <w:rsid w:val="00E06E2F"/>
    <w:rsid w:val="00E31D51"/>
    <w:rsid w:val="00E42A41"/>
    <w:rsid w:val="00E514CC"/>
    <w:rsid w:val="00E62EF7"/>
    <w:rsid w:val="00E63124"/>
    <w:rsid w:val="00EA33C3"/>
    <w:rsid w:val="00EC3E4C"/>
    <w:rsid w:val="00ED5583"/>
    <w:rsid w:val="00ED6F40"/>
    <w:rsid w:val="00EE7E45"/>
    <w:rsid w:val="00F3769E"/>
    <w:rsid w:val="00F37D72"/>
    <w:rsid w:val="00F400C6"/>
    <w:rsid w:val="00FA2496"/>
    <w:rsid w:val="00FD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213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5583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E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E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EF7"/>
    <w:pPr>
      <w:keepNext/>
      <w:keepLines/>
      <w:spacing w:before="40"/>
      <w:outlineLvl w:val="2"/>
    </w:pPr>
    <w:rPr>
      <w:rFonts w:ascii="Times" w:eastAsiaTheme="majorEastAsia" w:hAnsi="Times" w:cstheme="majorBidi"/>
      <w:color w:val="1F3763" w:themeColor="accent1" w:themeShade="7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EF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2EF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2EF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62EF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62EF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62EF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9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597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020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039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02039"/>
  </w:style>
  <w:style w:type="paragraph" w:styleId="NormalWeb">
    <w:name w:val="Normal (Web)"/>
    <w:basedOn w:val="Normal"/>
    <w:uiPriority w:val="99"/>
    <w:semiHidden/>
    <w:unhideWhenUsed/>
    <w:rsid w:val="009F271A"/>
    <w:pPr>
      <w:spacing w:before="100" w:beforeAutospacing="1" w:after="100" w:afterAutospacing="1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C25949"/>
    <w:pPr>
      <w:spacing w:before="120"/>
    </w:pPr>
    <w:rPr>
      <w:rFonts w:asciiTheme="majorHAnsi" w:hAnsiTheme="majorHAnsi"/>
      <w:b/>
      <w:bCs/>
      <w:color w:val="548DD4"/>
    </w:rPr>
  </w:style>
  <w:style w:type="paragraph" w:styleId="TOC2">
    <w:name w:val="toc 2"/>
    <w:basedOn w:val="Normal"/>
    <w:next w:val="Normal"/>
    <w:autoRedefine/>
    <w:uiPriority w:val="39"/>
    <w:unhideWhenUsed/>
    <w:rsid w:val="00C25949"/>
    <w:rPr>
      <w:rFonts w:asciiTheme="minorHAnsi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25949"/>
    <w:pPr>
      <w:ind w:left="240"/>
    </w:pPr>
    <w:rPr>
      <w:rFonts w:asciiTheme="minorHAnsi" w:hAnsiTheme="minorHAnsi"/>
      <w:i/>
      <w:i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25949"/>
    <w:pPr>
      <w:pBdr>
        <w:between w:val="double" w:sz="6" w:space="0" w:color="auto"/>
      </w:pBdr>
      <w:ind w:left="48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25949"/>
    <w:pPr>
      <w:pBdr>
        <w:between w:val="double" w:sz="6" w:space="0" w:color="auto"/>
      </w:pBdr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25949"/>
    <w:pPr>
      <w:pBdr>
        <w:between w:val="double" w:sz="6" w:space="0" w:color="auto"/>
      </w:pBdr>
      <w:ind w:left="96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25949"/>
    <w:pPr>
      <w:pBdr>
        <w:between w:val="double" w:sz="6" w:space="0" w:color="auto"/>
      </w:pBdr>
      <w:ind w:left="12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25949"/>
    <w:pPr>
      <w:pBdr>
        <w:between w:val="double" w:sz="6" w:space="0" w:color="auto"/>
      </w:pBdr>
      <w:ind w:left="14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25949"/>
    <w:pPr>
      <w:pBdr>
        <w:between w:val="double" w:sz="6" w:space="0" w:color="auto"/>
      </w:pBdr>
      <w:ind w:left="1680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59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5949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62E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2E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2EF7"/>
    <w:rPr>
      <w:rFonts w:ascii="Times" w:eastAsiaTheme="majorEastAsia" w:hAnsi="Times" w:cstheme="majorBidi"/>
      <w:color w:val="1F3763" w:themeColor="accent1" w:themeShade="7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62E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62EF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62EF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62EF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E62EF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E62E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5021A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B7F8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B7F8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jpe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6F8FEEC6-EF95-B345-A2D3-690026786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2</Pages>
  <Words>4975</Words>
  <Characters>28359</Characters>
  <Application>Microsoft Macintosh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lika Toy</dc:creator>
  <cp:keywords/>
  <dc:description/>
  <cp:lastModifiedBy>Mehlika Toy</cp:lastModifiedBy>
  <cp:revision>10</cp:revision>
  <dcterms:created xsi:type="dcterms:W3CDTF">2023-10-19T18:14:00Z</dcterms:created>
  <dcterms:modified xsi:type="dcterms:W3CDTF">2023-10-19T19:13:00Z</dcterms:modified>
</cp:coreProperties>
</file>